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FD460" w14:textId="12ED6C82" w:rsidR="00817987" w:rsidRPr="00F555EA" w:rsidRDefault="00817987" w:rsidP="00817987">
      <w:pPr>
        <w:spacing w:line="480" w:lineRule="auto"/>
        <w:jc w:val="both"/>
        <w:rPr>
          <w:rFonts w:cstheme="minorHAnsi"/>
          <w:b/>
          <w:bCs/>
        </w:rPr>
      </w:pPr>
      <w:bookmarkStart w:id="0" w:name="_Hlk138696512"/>
      <w:bookmarkStart w:id="1" w:name="_Toc44427171"/>
      <w:bookmarkStart w:id="2" w:name="_Toc44427398"/>
      <w:bookmarkStart w:id="3" w:name="_Toc44427785"/>
      <w:bookmarkStart w:id="4" w:name="_Toc44427839"/>
      <w:bookmarkStart w:id="5" w:name="_Toc44427993"/>
      <w:bookmarkStart w:id="6" w:name="_Toc44428128"/>
      <w:bookmarkStart w:id="7" w:name="_Toc44428197"/>
      <w:bookmarkStart w:id="8" w:name="_Toc44428238"/>
      <w:bookmarkStart w:id="9" w:name="_Toc45262534"/>
      <w:bookmarkStart w:id="10" w:name="_Toc45277504"/>
      <w:bookmarkStart w:id="11" w:name="_Toc45633990"/>
      <w:bookmarkStart w:id="12" w:name="_Toc45882685"/>
      <w:bookmarkEnd w:id="0"/>
      <w:r w:rsidRPr="00F555EA">
        <w:rPr>
          <w:rFonts w:cstheme="minorHAnsi"/>
          <w:b/>
          <w:bCs/>
        </w:rPr>
        <w:t>Supplementary Material</w:t>
      </w:r>
    </w:p>
    <w:p w14:paraId="5BBD12DB" w14:textId="17666869" w:rsidR="00817987" w:rsidRPr="00873585" w:rsidRDefault="00817987" w:rsidP="00873585">
      <w:pPr>
        <w:spacing w:line="360" w:lineRule="auto"/>
        <w:jc w:val="both"/>
        <w:rPr>
          <w:rFonts w:cstheme="minorHAnsi"/>
          <w:b/>
          <w:bCs/>
        </w:rPr>
      </w:pPr>
      <w:r w:rsidRPr="00F555EA">
        <w:rPr>
          <w:rFonts w:cstheme="minorHAnsi"/>
          <w:b/>
          <w:bCs/>
        </w:rPr>
        <w:t xml:space="preserve">Title: </w:t>
      </w:r>
      <w:r w:rsidR="00873585" w:rsidRPr="00873585">
        <w:rPr>
          <w:rFonts w:cstheme="minorHAnsi"/>
          <w:b/>
          <w:bCs/>
        </w:rPr>
        <w:t>“</w:t>
      </w:r>
      <w:r w:rsidR="002C519F" w:rsidRPr="002C519F">
        <w:rPr>
          <w:rFonts w:cstheme="minorHAnsi"/>
          <w:b/>
          <w:bCs/>
        </w:rPr>
        <w:t>Sarcopenia status enhances prediction of post-operative outcomes in hip fracture patients</w:t>
      </w:r>
      <w:r w:rsidR="00873585" w:rsidRPr="00873585">
        <w:rPr>
          <w:rFonts w:cstheme="minorHAnsi"/>
          <w:b/>
          <w:bCs/>
        </w:rPr>
        <w:t>”</w:t>
      </w: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p w14:paraId="5E497E11" w14:textId="1A3BAF7D" w:rsidR="00752410" w:rsidRPr="00F555EA" w:rsidRDefault="008F143C">
      <w:pPr>
        <w:rPr>
          <w:rFonts w:cstheme="minorHAnsi"/>
          <w:b/>
          <w:bCs/>
        </w:rPr>
      </w:pPr>
      <w:r w:rsidRPr="00F555EA">
        <w:rPr>
          <w:rFonts w:cstheme="minorHAnsi"/>
          <w:b/>
          <w:bCs/>
        </w:rPr>
        <w:t>Supplementary Table 1</w:t>
      </w:r>
      <w:r w:rsidR="00BC11C6" w:rsidRPr="00F555EA">
        <w:rPr>
          <w:rFonts w:cstheme="minorHAnsi"/>
          <w:b/>
          <w:bCs/>
        </w:rPr>
        <w:t>: Comparison</w:t>
      </w:r>
      <w:r w:rsidR="00B062B5" w:rsidRPr="00F555EA">
        <w:rPr>
          <w:rFonts w:cstheme="minorHAnsi"/>
          <w:b/>
          <w:bCs/>
        </w:rPr>
        <w:t xml:space="preserve"> of demographics</w:t>
      </w:r>
      <w:r w:rsidR="00357C7A" w:rsidRPr="00F555EA">
        <w:rPr>
          <w:rFonts w:cstheme="minorHAnsi"/>
          <w:b/>
          <w:bCs/>
        </w:rPr>
        <w:t>, fracture characteristics and operations performed</w:t>
      </w:r>
      <w:r w:rsidR="00BC11C6" w:rsidRPr="00F555EA">
        <w:rPr>
          <w:rFonts w:cstheme="minorHAnsi"/>
          <w:b/>
          <w:bCs/>
        </w:rPr>
        <w:t xml:space="preserve"> between </w:t>
      </w:r>
      <w:r w:rsidR="00B062B5" w:rsidRPr="00F555EA">
        <w:rPr>
          <w:rFonts w:cstheme="minorHAnsi"/>
          <w:b/>
          <w:bCs/>
        </w:rPr>
        <w:t>included</w:t>
      </w:r>
      <w:r w:rsidR="00BC11C6" w:rsidRPr="00F555EA">
        <w:rPr>
          <w:rFonts w:cstheme="minorHAnsi"/>
          <w:b/>
          <w:bCs/>
        </w:rPr>
        <w:t xml:space="preserve"> and excluded cohorts i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4765F" w:rsidRPr="00F555EA" w14:paraId="224E2F1C" w14:textId="77777777" w:rsidTr="00E4765F">
        <w:tc>
          <w:tcPr>
            <w:tcW w:w="2254" w:type="dxa"/>
          </w:tcPr>
          <w:p w14:paraId="1ED36612" w14:textId="2A37A9DD" w:rsidR="00E4765F" w:rsidRPr="00F555EA" w:rsidRDefault="00E4765F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2EFF7FA1" w14:textId="59AD2ECA" w:rsidR="00E4765F" w:rsidRPr="00F555EA" w:rsidRDefault="00E4765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Included (n=282)</w:t>
            </w:r>
          </w:p>
        </w:tc>
        <w:tc>
          <w:tcPr>
            <w:tcW w:w="2254" w:type="dxa"/>
          </w:tcPr>
          <w:p w14:paraId="1AD01B15" w14:textId="3516BE83" w:rsidR="00E4765F" w:rsidRPr="00F555EA" w:rsidRDefault="00E4765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Excluded (n=1287)</w:t>
            </w:r>
          </w:p>
        </w:tc>
        <w:tc>
          <w:tcPr>
            <w:tcW w:w="2254" w:type="dxa"/>
          </w:tcPr>
          <w:p w14:paraId="3CABB511" w14:textId="44978361" w:rsidR="00E4765F" w:rsidRPr="00F555EA" w:rsidRDefault="00E4765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p</w:t>
            </w:r>
          </w:p>
        </w:tc>
      </w:tr>
      <w:tr w:rsidR="00601370" w:rsidRPr="00F555EA" w14:paraId="18393D9B" w14:textId="77777777" w:rsidTr="00D52A94">
        <w:tc>
          <w:tcPr>
            <w:tcW w:w="9016" w:type="dxa"/>
            <w:gridSpan w:val="4"/>
          </w:tcPr>
          <w:p w14:paraId="222FA0D1" w14:textId="12014E06" w:rsidR="00507A05" w:rsidRPr="00F555EA" w:rsidRDefault="00507A05" w:rsidP="00F555EA">
            <w:pPr>
              <w:jc w:val="center"/>
              <w:rPr>
                <w:rFonts w:cstheme="minorHAnsi"/>
                <w:i/>
                <w:iCs/>
              </w:rPr>
            </w:pPr>
            <w:r w:rsidRPr="00F555EA">
              <w:rPr>
                <w:rFonts w:cstheme="minorHAnsi"/>
                <w:i/>
                <w:iCs/>
              </w:rPr>
              <w:t>Demographics</w:t>
            </w:r>
          </w:p>
        </w:tc>
      </w:tr>
      <w:tr w:rsidR="00601370" w:rsidRPr="00F555EA" w14:paraId="2DC3A424" w14:textId="77777777" w:rsidTr="00E4765F">
        <w:tc>
          <w:tcPr>
            <w:tcW w:w="2254" w:type="dxa"/>
          </w:tcPr>
          <w:p w14:paraId="66FD2851" w14:textId="1DE71C66" w:rsidR="00507A05" w:rsidRPr="00F555EA" w:rsidRDefault="00507A05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Age (SD)</w:t>
            </w:r>
          </w:p>
        </w:tc>
        <w:tc>
          <w:tcPr>
            <w:tcW w:w="2254" w:type="dxa"/>
          </w:tcPr>
          <w:p w14:paraId="1900906F" w14:textId="46392C5A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83.2±9.2</w:t>
            </w:r>
          </w:p>
        </w:tc>
        <w:tc>
          <w:tcPr>
            <w:tcW w:w="2254" w:type="dxa"/>
          </w:tcPr>
          <w:p w14:paraId="45B1A01B" w14:textId="1A67547C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82.0±8.9</w:t>
            </w:r>
          </w:p>
        </w:tc>
        <w:tc>
          <w:tcPr>
            <w:tcW w:w="2254" w:type="dxa"/>
          </w:tcPr>
          <w:p w14:paraId="4A5804F9" w14:textId="0920E015" w:rsidR="00507A05" w:rsidRPr="00F555EA" w:rsidRDefault="00507A05" w:rsidP="00F555EA">
            <w:pPr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0.041</w:t>
            </w:r>
          </w:p>
        </w:tc>
      </w:tr>
      <w:tr w:rsidR="00601370" w:rsidRPr="00F555EA" w14:paraId="5685B411" w14:textId="77777777" w:rsidTr="00E4765F">
        <w:tc>
          <w:tcPr>
            <w:tcW w:w="2254" w:type="dxa"/>
          </w:tcPr>
          <w:p w14:paraId="457CD132" w14:textId="4B3AE65B" w:rsidR="00507A05" w:rsidRPr="00F555EA" w:rsidRDefault="00507A05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Sex, Female (%)</w:t>
            </w:r>
          </w:p>
        </w:tc>
        <w:tc>
          <w:tcPr>
            <w:tcW w:w="2254" w:type="dxa"/>
          </w:tcPr>
          <w:p w14:paraId="60723604" w14:textId="6C20C567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00 (70.9)</w:t>
            </w:r>
          </w:p>
        </w:tc>
        <w:tc>
          <w:tcPr>
            <w:tcW w:w="2254" w:type="dxa"/>
          </w:tcPr>
          <w:p w14:paraId="188F22E7" w14:textId="3BF9C9B8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902 (70.1)</w:t>
            </w:r>
          </w:p>
        </w:tc>
        <w:tc>
          <w:tcPr>
            <w:tcW w:w="2254" w:type="dxa"/>
          </w:tcPr>
          <w:p w14:paraId="463ABD87" w14:textId="71CF27D2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78</w:t>
            </w:r>
          </w:p>
        </w:tc>
      </w:tr>
      <w:tr w:rsidR="00601370" w:rsidRPr="00F555EA" w14:paraId="24FA9D71" w14:textId="77777777" w:rsidTr="00214C48">
        <w:tc>
          <w:tcPr>
            <w:tcW w:w="9016" w:type="dxa"/>
            <w:gridSpan w:val="4"/>
          </w:tcPr>
          <w:p w14:paraId="21FDE9AF" w14:textId="380404BB" w:rsidR="00507A05" w:rsidRPr="00F555EA" w:rsidRDefault="00507A05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Fracture Characteristics</w:t>
            </w:r>
          </w:p>
        </w:tc>
      </w:tr>
      <w:tr w:rsidR="00601370" w:rsidRPr="00F555EA" w14:paraId="01D7AED3" w14:textId="77777777" w:rsidTr="00E4765F">
        <w:tc>
          <w:tcPr>
            <w:tcW w:w="2254" w:type="dxa"/>
          </w:tcPr>
          <w:p w14:paraId="01C04346" w14:textId="77BC9B1F" w:rsidR="00507A05" w:rsidRPr="00F555EA" w:rsidRDefault="00507A05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Fracture Type (%)</w:t>
            </w:r>
          </w:p>
        </w:tc>
        <w:tc>
          <w:tcPr>
            <w:tcW w:w="2254" w:type="dxa"/>
          </w:tcPr>
          <w:p w14:paraId="47E1776C" w14:textId="77777777" w:rsidR="00507A05" w:rsidRPr="00F555EA" w:rsidRDefault="00507A05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2FAF3D69" w14:textId="77777777" w:rsidR="00507A05" w:rsidRPr="00F555EA" w:rsidRDefault="00507A05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70D3A116" w14:textId="77777777" w:rsidR="00507A05" w:rsidRPr="00F555EA" w:rsidRDefault="00507A05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2062CED5" w14:textId="77777777" w:rsidTr="00E4765F">
        <w:tc>
          <w:tcPr>
            <w:tcW w:w="2254" w:type="dxa"/>
          </w:tcPr>
          <w:p w14:paraId="5CF3EBEA" w14:textId="38EC0957" w:rsidR="00FC656C" w:rsidRPr="00F555EA" w:rsidRDefault="00FC656C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Intracapsular-displaced</w:t>
            </w:r>
          </w:p>
        </w:tc>
        <w:tc>
          <w:tcPr>
            <w:tcW w:w="2254" w:type="dxa"/>
          </w:tcPr>
          <w:p w14:paraId="14AE5F47" w14:textId="417033AD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68 (59.6)</w:t>
            </w:r>
          </w:p>
        </w:tc>
        <w:tc>
          <w:tcPr>
            <w:tcW w:w="2254" w:type="dxa"/>
          </w:tcPr>
          <w:p w14:paraId="0089F685" w14:textId="24EDAB00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32 (49.1)</w:t>
            </w:r>
          </w:p>
        </w:tc>
        <w:tc>
          <w:tcPr>
            <w:tcW w:w="2254" w:type="dxa"/>
            <w:vMerge w:val="restart"/>
          </w:tcPr>
          <w:p w14:paraId="47C309FB" w14:textId="26F792D7" w:rsidR="00FC656C" w:rsidRPr="00F555EA" w:rsidRDefault="00FC656C" w:rsidP="00F555EA">
            <w:pPr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&lt;0.001</w:t>
            </w:r>
          </w:p>
        </w:tc>
      </w:tr>
      <w:tr w:rsidR="00601370" w:rsidRPr="00F555EA" w14:paraId="4B643D3E" w14:textId="77777777" w:rsidTr="00E4765F">
        <w:tc>
          <w:tcPr>
            <w:tcW w:w="2254" w:type="dxa"/>
          </w:tcPr>
          <w:p w14:paraId="1F50BF9C" w14:textId="513D9F0C" w:rsidR="00FC656C" w:rsidRPr="00F555EA" w:rsidRDefault="00FC656C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 xml:space="preserve">Intracapsular – </w:t>
            </w:r>
            <w:proofErr w:type="spellStart"/>
            <w:r w:rsidRPr="00F555EA">
              <w:rPr>
                <w:rFonts w:cstheme="minorHAnsi"/>
              </w:rPr>
              <w:t>undisplaced</w:t>
            </w:r>
            <w:proofErr w:type="spellEnd"/>
          </w:p>
        </w:tc>
        <w:tc>
          <w:tcPr>
            <w:tcW w:w="2254" w:type="dxa"/>
          </w:tcPr>
          <w:p w14:paraId="77D38827" w14:textId="77DDFB9C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 (1.1)</w:t>
            </w:r>
          </w:p>
        </w:tc>
        <w:tc>
          <w:tcPr>
            <w:tcW w:w="2254" w:type="dxa"/>
          </w:tcPr>
          <w:p w14:paraId="091B4120" w14:textId="2483745C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6 (2.0)</w:t>
            </w:r>
          </w:p>
        </w:tc>
        <w:tc>
          <w:tcPr>
            <w:tcW w:w="2254" w:type="dxa"/>
            <w:vMerge/>
          </w:tcPr>
          <w:p w14:paraId="759E0CF6" w14:textId="77777777" w:rsidR="00FC656C" w:rsidRPr="00F555EA" w:rsidRDefault="00FC656C" w:rsidP="00507A05">
            <w:pPr>
              <w:rPr>
                <w:rFonts w:cstheme="minorHAnsi"/>
              </w:rPr>
            </w:pPr>
          </w:p>
        </w:tc>
      </w:tr>
      <w:tr w:rsidR="00601370" w:rsidRPr="00F555EA" w14:paraId="60554A70" w14:textId="77777777" w:rsidTr="00E4765F">
        <w:tc>
          <w:tcPr>
            <w:tcW w:w="2254" w:type="dxa"/>
          </w:tcPr>
          <w:p w14:paraId="1538AB1E" w14:textId="0A0D293C" w:rsidR="00FC656C" w:rsidRPr="00F555EA" w:rsidRDefault="00FC656C" w:rsidP="00F611F4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Trochanteric- Grade A1/A2</w:t>
            </w:r>
          </w:p>
        </w:tc>
        <w:tc>
          <w:tcPr>
            <w:tcW w:w="2254" w:type="dxa"/>
          </w:tcPr>
          <w:p w14:paraId="3A09660E" w14:textId="454AAC49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97 (34.4)</w:t>
            </w:r>
          </w:p>
        </w:tc>
        <w:tc>
          <w:tcPr>
            <w:tcW w:w="2254" w:type="dxa"/>
          </w:tcPr>
          <w:p w14:paraId="159CFDDB" w14:textId="7DF67B35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57 (27.7)</w:t>
            </w:r>
          </w:p>
        </w:tc>
        <w:tc>
          <w:tcPr>
            <w:tcW w:w="2254" w:type="dxa"/>
            <w:vMerge/>
          </w:tcPr>
          <w:p w14:paraId="42C37B12" w14:textId="77777777" w:rsidR="00FC656C" w:rsidRPr="00F555EA" w:rsidRDefault="00FC656C" w:rsidP="00F611F4">
            <w:pPr>
              <w:rPr>
                <w:rFonts w:cstheme="minorHAnsi"/>
              </w:rPr>
            </w:pPr>
          </w:p>
        </w:tc>
      </w:tr>
      <w:tr w:rsidR="00601370" w:rsidRPr="00F555EA" w14:paraId="4E7B872B" w14:textId="77777777" w:rsidTr="00E4765F">
        <w:tc>
          <w:tcPr>
            <w:tcW w:w="2254" w:type="dxa"/>
          </w:tcPr>
          <w:p w14:paraId="523E2774" w14:textId="0981BDBC" w:rsidR="00FC656C" w:rsidRPr="00F555EA" w:rsidRDefault="00FC656C" w:rsidP="00F611F4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Trochanteric- Grade A3</w:t>
            </w:r>
          </w:p>
        </w:tc>
        <w:tc>
          <w:tcPr>
            <w:tcW w:w="2254" w:type="dxa"/>
          </w:tcPr>
          <w:p w14:paraId="357C78F7" w14:textId="561337B5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1 (3.9)</w:t>
            </w:r>
          </w:p>
        </w:tc>
        <w:tc>
          <w:tcPr>
            <w:tcW w:w="2254" w:type="dxa"/>
          </w:tcPr>
          <w:p w14:paraId="03395DD2" w14:textId="63D04398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4  (3.4)</w:t>
            </w:r>
          </w:p>
        </w:tc>
        <w:tc>
          <w:tcPr>
            <w:tcW w:w="2254" w:type="dxa"/>
            <w:vMerge/>
          </w:tcPr>
          <w:p w14:paraId="4AD0FCB5" w14:textId="77777777" w:rsidR="00FC656C" w:rsidRPr="00F555EA" w:rsidRDefault="00FC656C" w:rsidP="00F611F4">
            <w:pPr>
              <w:rPr>
                <w:rFonts w:cstheme="minorHAnsi"/>
              </w:rPr>
            </w:pPr>
          </w:p>
        </w:tc>
      </w:tr>
      <w:tr w:rsidR="00601370" w:rsidRPr="00F555EA" w14:paraId="1F59BDC0" w14:textId="77777777" w:rsidTr="00E4765F">
        <w:tc>
          <w:tcPr>
            <w:tcW w:w="2254" w:type="dxa"/>
          </w:tcPr>
          <w:p w14:paraId="72AE6FEE" w14:textId="56A5A09E" w:rsidR="00FC656C" w:rsidRPr="00F555EA" w:rsidRDefault="00FC656C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Subtrochanteric</w:t>
            </w:r>
          </w:p>
        </w:tc>
        <w:tc>
          <w:tcPr>
            <w:tcW w:w="2254" w:type="dxa"/>
          </w:tcPr>
          <w:p w14:paraId="2908E3D1" w14:textId="4042DFEF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 (1.1)</w:t>
            </w:r>
          </w:p>
        </w:tc>
        <w:tc>
          <w:tcPr>
            <w:tcW w:w="2254" w:type="dxa"/>
          </w:tcPr>
          <w:p w14:paraId="55188132" w14:textId="3F06D557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9 (4.6)</w:t>
            </w:r>
          </w:p>
        </w:tc>
        <w:tc>
          <w:tcPr>
            <w:tcW w:w="2254" w:type="dxa"/>
            <w:vMerge/>
          </w:tcPr>
          <w:p w14:paraId="282144D1" w14:textId="77777777" w:rsidR="00FC656C" w:rsidRPr="00F555EA" w:rsidRDefault="00FC656C" w:rsidP="00507A05">
            <w:pPr>
              <w:rPr>
                <w:rFonts w:cstheme="minorHAnsi"/>
              </w:rPr>
            </w:pPr>
          </w:p>
        </w:tc>
      </w:tr>
      <w:tr w:rsidR="00601370" w:rsidRPr="00F555EA" w14:paraId="02ABB4EC" w14:textId="77777777" w:rsidTr="00E4765F">
        <w:tc>
          <w:tcPr>
            <w:tcW w:w="2254" w:type="dxa"/>
          </w:tcPr>
          <w:p w14:paraId="08CBA4BC" w14:textId="529D3702" w:rsidR="00FC656C" w:rsidRPr="00F555EA" w:rsidRDefault="00FC656C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Peri-prosthetic</w:t>
            </w:r>
          </w:p>
        </w:tc>
        <w:tc>
          <w:tcPr>
            <w:tcW w:w="2254" w:type="dxa"/>
          </w:tcPr>
          <w:p w14:paraId="077B6A56" w14:textId="51BC4C20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 (0)</w:t>
            </w:r>
          </w:p>
        </w:tc>
        <w:tc>
          <w:tcPr>
            <w:tcW w:w="2254" w:type="dxa"/>
          </w:tcPr>
          <w:p w14:paraId="24AB14E6" w14:textId="0344A499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03 (7.9)</w:t>
            </w:r>
          </w:p>
        </w:tc>
        <w:tc>
          <w:tcPr>
            <w:tcW w:w="2254" w:type="dxa"/>
            <w:vMerge/>
          </w:tcPr>
          <w:p w14:paraId="524D831C" w14:textId="77777777" w:rsidR="00FC656C" w:rsidRPr="00F555EA" w:rsidRDefault="00FC656C" w:rsidP="00507A05">
            <w:pPr>
              <w:rPr>
                <w:rFonts w:cstheme="minorHAnsi"/>
              </w:rPr>
            </w:pPr>
          </w:p>
        </w:tc>
      </w:tr>
      <w:tr w:rsidR="00601370" w:rsidRPr="00F555EA" w14:paraId="672E0A2E" w14:textId="77777777" w:rsidTr="00E4765F">
        <w:tc>
          <w:tcPr>
            <w:tcW w:w="2254" w:type="dxa"/>
          </w:tcPr>
          <w:p w14:paraId="46EB85DB" w14:textId="434EC821" w:rsidR="00FC656C" w:rsidRPr="00F555EA" w:rsidRDefault="00FC656C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Femoral fracture</w:t>
            </w:r>
          </w:p>
        </w:tc>
        <w:tc>
          <w:tcPr>
            <w:tcW w:w="2254" w:type="dxa"/>
          </w:tcPr>
          <w:p w14:paraId="547AF6B4" w14:textId="16E0F293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 (0)</w:t>
            </w:r>
          </w:p>
        </w:tc>
        <w:tc>
          <w:tcPr>
            <w:tcW w:w="2254" w:type="dxa"/>
          </w:tcPr>
          <w:p w14:paraId="0C57308F" w14:textId="6997D866" w:rsidR="00FC656C" w:rsidRPr="00F555EA" w:rsidRDefault="00FC656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6 (5.1)</w:t>
            </w:r>
          </w:p>
        </w:tc>
        <w:tc>
          <w:tcPr>
            <w:tcW w:w="2254" w:type="dxa"/>
            <w:vMerge/>
          </w:tcPr>
          <w:p w14:paraId="07EE9746" w14:textId="77777777" w:rsidR="00FC656C" w:rsidRPr="00F555EA" w:rsidRDefault="00FC656C" w:rsidP="00507A05">
            <w:pPr>
              <w:rPr>
                <w:rFonts w:cstheme="minorHAnsi"/>
              </w:rPr>
            </w:pPr>
          </w:p>
        </w:tc>
      </w:tr>
      <w:tr w:rsidR="00601370" w:rsidRPr="00F555EA" w14:paraId="405A569C" w14:textId="77777777" w:rsidTr="00B022A9">
        <w:tc>
          <w:tcPr>
            <w:tcW w:w="9016" w:type="dxa"/>
            <w:gridSpan w:val="4"/>
          </w:tcPr>
          <w:p w14:paraId="366E4BAF" w14:textId="5C6B85BE" w:rsidR="00F87286" w:rsidRPr="00F555EA" w:rsidRDefault="00F87286" w:rsidP="00F555EA">
            <w:pPr>
              <w:jc w:val="center"/>
              <w:rPr>
                <w:rFonts w:cstheme="minorHAnsi"/>
                <w:i/>
                <w:iCs/>
              </w:rPr>
            </w:pPr>
            <w:r w:rsidRPr="00F555EA">
              <w:rPr>
                <w:rFonts w:cstheme="minorHAnsi"/>
                <w:i/>
                <w:iCs/>
              </w:rPr>
              <w:t>Operation Performed</w:t>
            </w:r>
          </w:p>
        </w:tc>
      </w:tr>
      <w:tr w:rsidR="00601370" w:rsidRPr="00F555EA" w14:paraId="681D931A" w14:textId="77777777" w:rsidTr="00E4765F">
        <w:tc>
          <w:tcPr>
            <w:tcW w:w="2254" w:type="dxa"/>
          </w:tcPr>
          <w:p w14:paraId="07DFF767" w14:textId="14D8A5F1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Arthroplasty- Hemiarthroplasty</w:t>
            </w:r>
          </w:p>
        </w:tc>
        <w:tc>
          <w:tcPr>
            <w:tcW w:w="2254" w:type="dxa"/>
          </w:tcPr>
          <w:p w14:paraId="3622E77C" w14:textId="19FBD5DE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54 (54.6)</w:t>
            </w:r>
          </w:p>
        </w:tc>
        <w:tc>
          <w:tcPr>
            <w:tcW w:w="2254" w:type="dxa"/>
          </w:tcPr>
          <w:p w14:paraId="74175B4F" w14:textId="63B812B0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68 (44.1)</w:t>
            </w:r>
          </w:p>
        </w:tc>
        <w:tc>
          <w:tcPr>
            <w:tcW w:w="2254" w:type="dxa"/>
            <w:vMerge w:val="restart"/>
          </w:tcPr>
          <w:p w14:paraId="3F16C8AE" w14:textId="251DF16C" w:rsidR="00B70602" w:rsidRPr="00F555EA" w:rsidRDefault="00B70602" w:rsidP="00F555EA">
            <w:pPr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&lt;0.001</w:t>
            </w:r>
          </w:p>
        </w:tc>
      </w:tr>
      <w:tr w:rsidR="00601370" w:rsidRPr="00F555EA" w14:paraId="070C0FAB" w14:textId="77777777" w:rsidTr="00E4765F">
        <w:tc>
          <w:tcPr>
            <w:tcW w:w="2254" w:type="dxa"/>
          </w:tcPr>
          <w:p w14:paraId="3BA7B279" w14:textId="61D1D8CD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Arthroplasty- Total hip replacement</w:t>
            </w:r>
          </w:p>
        </w:tc>
        <w:tc>
          <w:tcPr>
            <w:tcW w:w="2254" w:type="dxa"/>
          </w:tcPr>
          <w:p w14:paraId="2B76A280" w14:textId="684B3F33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2 (4.3)</w:t>
            </w:r>
          </w:p>
        </w:tc>
        <w:tc>
          <w:tcPr>
            <w:tcW w:w="2254" w:type="dxa"/>
          </w:tcPr>
          <w:p w14:paraId="0144DA7A" w14:textId="16F3BA46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9 (3.8)</w:t>
            </w:r>
          </w:p>
        </w:tc>
        <w:tc>
          <w:tcPr>
            <w:tcW w:w="2254" w:type="dxa"/>
            <w:vMerge/>
          </w:tcPr>
          <w:p w14:paraId="497E22DB" w14:textId="77777777" w:rsidR="00B70602" w:rsidRPr="00F555EA" w:rsidRDefault="00B70602" w:rsidP="00507A05">
            <w:pPr>
              <w:rPr>
                <w:rFonts w:cstheme="minorHAnsi"/>
              </w:rPr>
            </w:pPr>
          </w:p>
        </w:tc>
      </w:tr>
      <w:tr w:rsidR="00601370" w:rsidRPr="00F555EA" w14:paraId="7B4E0BFB" w14:textId="77777777" w:rsidTr="00E4765F">
        <w:tc>
          <w:tcPr>
            <w:tcW w:w="2254" w:type="dxa"/>
          </w:tcPr>
          <w:p w14:paraId="6BE8CBF6" w14:textId="48FA35C6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 xml:space="preserve">Internal </w:t>
            </w:r>
            <w:proofErr w:type="spellStart"/>
            <w:r w:rsidRPr="00F555EA">
              <w:rPr>
                <w:rFonts w:cstheme="minorHAnsi"/>
              </w:rPr>
              <w:t>fixtion</w:t>
            </w:r>
            <w:proofErr w:type="spellEnd"/>
            <w:r w:rsidRPr="00F555EA">
              <w:rPr>
                <w:rFonts w:cstheme="minorHAnsi"/>
              </w:rPr>
              <w:t xml:space="preserve"> intramedullary nail</w:t>
            </w:r>
          </w:p>
        </w:tc>
        <w:tc>
          <w:tcPr>
            <w:tcW w:w="2254" w:type="dxa"/>
          </w:tcPr>
          <w:p w14:paraId="5CE59141" w14:textId="695912D0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7 (6.0)</w:t>
            </w:r>
          </w:p>
        </w:tc>
        <w:tc>
          <w:tcPr>
            <w:tcW w:w="2254" w:type="dxa"/>
          </w:tcPr>
          <w:p w14:paraId="6E02523D" w14:textId="09595964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53 (11.9)</w:t>
            </w:r>
          </w:p>
        </w:tc>
        <w:tc>
          <w:tcPr>
            <w:tcW w:w="2254" w:type="dxa"/>
            <w:vMerge/>
          </w:tcPr>
          <w:p w14:paraId="6A19D004" w14:textId="77777777" w:rsidR="00B70602" w:rsidRPr="00F555EA" w:rsidRDefault="00B70602" w:rsidP="00507A05">
            <w:pPr>
              <w:rPr>
                <w:rFonts w:cstheme="minorHAnsi"/>
              </w:rPr>
            </w:pPr>
          </w:p>
        </w:tc>
      </w:tr>
      <w:tr w:rsidR="00601370" w:rsidRPr="00F555EA" w14:paraId="354459C1" w14:textId="77777777" w:rsidTr="00E4765F">
        <w:tc>
          <w:tcPr>
            <w:tcW w:w="2254" w:type="dxa"/>
          </w:tcPr>
          <w:p w14:paraId="57B9CB93" w14:textId="7832FE20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Internal fixation sliding hip screw</w:t>
            </w:r>
          </w:p>
        </w:tc>
        <w:tc>
          <w:tcPr>
            <w:tcW w:w="2254" w:type="dxa"/>
          </w:tcPr>
          <w:p w14:paraId="0DC39934" w14:textId="42DCAFD3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97 (34.4)</w:t>
            </w:r>
          </w:p>
        </w:tc>
        <w:tc>
          <w:tcPr>
            <w:tcW w:w="2254" w:type="dxa"/>
          </w:tcPr>
          <w:p w14:paraId="23D9085B" w14:textId="7B6A4064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43 (26.7)</w:t>
            </w:r>
          </w:p>
        </w:tc>
        <w:tc>
          <w:tcPr>
            <w:tcW w:w="2254" w:type="dxa"/>
            <w:vMerge/>
          </w:tcPr>
          <w:p w14:paraId="582241D4" w14:textId="77777777" w:rsidR="00B70602" w:rsidRPr="00F555EA" w:rsidRDefault="00B70602" w:rsidP="00507A05">
            <w:pPr>
              <w:rPr>
                <w:rFonts w:cstheme="minorHAnsi"/>
              </w:rPr>
            </w:pPr>
          </w:p>
        </w:tc>
      </w:tr>
      <w:tr w:rsidR="00601370" w:rsidRPr="00F555EA" w14:paraId="5E77F709" w14:textId="77777777" w:rsidTr="00E4765F">
        <w:tc>
          <w:tcPr>
            <w:tcW w:w="2254" w:type="dxa"/>
          </w:tcPr>
          <w:p w14:paraId="6AB87A91" w14:textId="671686E8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Other</w:t>
            </w:r>
          </w:p>
        </w:tc>
        <w:tc>
          <w:tcPr>
            <w:tcW w:w="2254" w:type="dxa"/>
          </w:tcPr>
          <w:p w14:paraId="42430E01" w14:textId="78BB55EA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 (0.7)</w:t>
            </w:r>
          </w:p>
        </w:tc>
        <w:tc>
          <w:tcPr>
            <w:tcW w:w="2254" w:type="dxa"/>
          </w:tcPr>
          <w:p w14:paraId="217D0379" w14:textId="5CB7028E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13 (8.8)</w:t>
            </w:r>
          </w:p>
        </w:tc>
        <w:tc>
          <w:tcPr>
            <w:tcW w:w="2254" w:type="dxa"/>
            <w:vMerge/>
          </w:tcPr>
          <w:p w14:paraId="53FAFAE5" w14:textId="77777777" w:rsidR="00B70602" w:rsidRPr="00F555EA" w:rsidRDefault="00B70602" w:rsidP="00507A05">
            <w:pPr>
              <w:rPr>
                <w:rFonts w:cstheme="minorHAnsi"/>
              </w:rPr>
            </w:pPr>
          </w:p>
        </w:tc>
      </w:tr>
      <w:tr w:rsidR="00601370" w:rsidRPr="00F555EA" w14:paraId="4599BBA0" w14:textId="77777777" w:rsidTr="00E4765F">
        <w:tc>
          <w:tcPr>
            <w:tcW w:w="2254" w:type="dxa"/>
          </w:tcPr>
          <w:p w14:paraId="53BE2CE5" w14:textId="32A46450" w:rsidR="00B70602" w:rsidRPr="00F555EA" w:rsidRDefault="00B70602" w:rsidP="00507A05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No operation</w:t>
            </w:r>
          </w:p>
        </w:tc>
        <w:tc>
          <w:tcPr>
            <w:tcW w:w="2254" w:type="dxa"/>
          </w:tcPr>
          <w:p w14:paraId="41CD31AC" w14:textId="67A92295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</w:t>
            </w:r>
          </w:p>
        </w:tc>
        <w:tc>
          <w:tcPr>
            <w:tcW w:w="2254" w:type="dxa"/>
          </w:tcPr>
          <w:p w14:paraId="77F75D36" w14:textId="1641F10D" w:rsidR="00B70602" w:rsidRPr="00F555EA" w:rsidRDefault="00B7060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1 (4.7)</w:t>
            </w:r>
          </w:p>
        </w:tc>
        <w:tc>
          <w:tcPr>
            <w:tcW w:w="2254" w:type="dxa"/>
            <w:vMerge/>
          </w:tcPr>
          <w:p w14:paraId="67BFD6A1" w14:textId="77777777" w:rsidR="00B70602" w:rsidRPr="00F555EA" w:rsidRDefault="00B70602" w:rsidP="008C3E05">
            <w:pPr>
              <w:keepNext/>
              <w:rPr>
                <w:rFonts w:cstheme="minorHAnsi"/>
              </w:rPr>
            </w:pPr>
          </w:p>
        </w:tc>
      </w:tr>
    </w:tbl>
    <w:p w14:paraId="5D00A29B" w14:textId="6932575E" w:rsidR="00BC11C6" w:rsidRPr="00F555EA" w:rsidRDefault="008C3E05" w:rsidP="008C3E05">
      <w:pPr>
        <w:pStyle w:val="Caption"/>
        <w:rPr>
          <w:rFonts w:cstheme="minorHAnsi"/>
          <w:color w:val="auto"/>
          <w:sz w:val="22"/>
          <w:szCs w:val="22"/>
        </w:rPr>
      </w:pPr>
      <w:r w:rsidRPr="00F555EA">
        <w:rPr>
          <w:rFonts w:cstheme="minorHAnsi"/>
          <w:color w:val="auto"/>
          <w:sz w:val="22"/>
          <w:szCs w:val="22"/>
        </w:rPr>
        <w:t xml:space="preserve">Supplementary Table </w:t>
      </w:r>
      <w:r w:rsidR="00D304B7" w:rsidRPr="00F555EA">
        <w:rPr>
          <w:rFonts w:cstheme="minorHAnsi"/>
          <w:color w:val="auto"/>
          <w:sz w:val="22"/>
          <w:szCs w:val="22"/>
        </w:rPr>
        <w:t>1</w:t>
      </w:r>
      <w:r w:rsidRPr="00F555EA">
        <w:rPr>
          <w:rFonts w:cstheme="minorHAnsi"/>
          <w:color w:val="auto"/>
          <w:sz w:val="22"/>
          <w:szCs w:val="22"/>
        </w:rPr>
        <w:t>: Comparison between included and excluded cohorts</w:t>
      </w:r>
      <w:r w:rsidR="00E16CA2" w:rsidRPr="00F555EA">
        <w:rPr>
          <w:rFonts w:cstheme="minorHAnsi"/>
          <w:color w:val="auto"/>
          <w:sz w:val="22"/>
          <w:szCs w:val="22"/>
        </w:rPr>
        <w:t xml:space="preserve"> detailing demographics, fracture characteristics and operation performed. Results displayed as mean</w:t>
      </w:r>
      <w:r w:rsidR="00EC17E8" w:rsidRPr="00F555EA">
        <w:rPr>
          <w:rFonts w:cstheme="minorHAnsi"/>
          <w:color w:val="auto"/>
          <w:sz w:val="22"/>
          <w:szCs w:val="22"/>
        </w:rPr>
        <w:t xml:space="preserve"> </w:t>
      </w:r>
      <w:r w:rsidR="00E16CA2" w:rsidRPr="00F555EA">
        <w:rPr>
          <w:rFonts w:cstheme="minorHAnsi"/>
          <w:color w:val="auto"/>
          <w:sz w:val="22"/>
          <w:szCs w:val="22"/>
        </w:rPr>
        <w:t>±</w:t>
      </w:r>
      <w:r w:rsidR="00EC17E8" w:rsidRPr="00F555EA">
        <w:rPr>
          <w:rFonts w:cstheme="minorHAnsi"/>
          <w:color w:val="auto"/>
          <w:sz w:val="22"/>
          <w:szCs w:val="22"/>
        </w:rPr>
        <w:t xml:space="preserve"> </w:t>
      </w:r>
      <w:r w:rsidR="00E16CA2" w:rsidRPr="00F555EA">
        <w:rPr>
          <w:rFonts w:cstheme="minorHAnsi"/>
          <w:color w:val="auto"/>
          <w:sz w:val="22"/>
          <w:szCs w:val="22"/>
        </w:rPr>
        <w:t xml:space="preserve">standard </w:t>
      </w:r>
      <w:r w:rsidR="00EC17E8" w:rsidRPr="00F555EA">
        <w:rPr>
          <w:rFonts w:cstheme="minorHAnsi"/>
          <w:color w:val="auto"/>
          <w:sz w:val="22"/>
          <w:szCs w:val="22"/>
        </w:rPr>
        <w:t>deviation</w:t>
      </w:r>
      <w:r w:rsidR="00E16CA2" w:rsidRPr="00F555EA">
        <w:rPr>
          <w:rFonts w:cstheme="minorHAnsi"/>
          <w:color w:val="auto"/>
          <w:sz w:val="22"/>
          <w:szCs w:val="22"/>
        </w:rPr>
        <w:t xml:space="preserve"> for parametric variables or N (%) for categorical values, with p</w:t>
      </w:r>
      <w:r w:rsidR="00341CC0" w:rsidRPr="00F555EA">
        <w:rPr>
          <w:rFonts w:cstheme="minorHAnsi"/>
          <w:color w:val="auto"/>
          <w:sz w:val="22"/>
          <w:szCs w:val="22"/>
        </w:rPr>
        <w:t xml:space="preserve">-values recorded. While statically significant differences were noted between cohorts in age, these differences were deemed not clinically significant. Significant differences in fracture and operation types between cohorts were </w:t>
      </w:r>
      <w:r w:rsidR="00EC17E8" w:rsidRPr="00F555EA">
        <w:rPr>
          <w:rFonts w:cstheme="minorHAnsi"/>
          <w:color w:val="auto"/>
          <w:sz w:val="22"/>
          <w:szCs w:val="22"/>
        </w:rPr>
        <w:t>appropriately addressed using excluding criteria</w:t>
      </w:r>
    </w:p>
    <w:p w14:paraId="0EC4DE5A" w14:textId="77777777" w:rsidR="00D304B7" w:rsidRPr="00F555EA" w:rsidRDefault="00D304B7" w:rsidP="00D304B7">
      <w:pPr>
        <w:rPr>
          <w:rFonts w:cstheme="minorHAnsi"/>
        </w:rPr>
      </w:pPr>
    </w:p>
    <w:p w14:paraId="6C70C226" w14:textId="77777777" w:rsidR="00D304B7" w:rsidRPr="00F555EA" w:rsidRDefault="00D304B7" w:rsidP="00D304B7">
      <w:pPr>
        <w:rPr>
          <w:rFonts w:cstheme="minorHAnsi"/>
        </w:rPr>
      </w:pPr>
    </w:p>
    <w:p w14:paraId="5814A556" w14:textId="77777777" w:rsidR="00D304B7" w:rsidRPr="00F555EA" w:rsidRDefault="00D304B7" w:rsidP="00D304B7">
      <w:pPr>
        <w:rPr>
          <w:rFonts w:cstheme="minorHAnsi"/>
        </w:rPr>
      </w:pPr>
    </w:p>
    <w:p w14:paraId="479AC07F" w14:textId="77777777" w:rsidR="00D304B7" w:rsidRPr="00F555EA" w:rsidRDefault="00D304B7" w:rsidP="00D304B7">
      <w:pPr>
        <w:rPr>
          <w:rFonts w:cstheme="minorHAnsi"/>
        </w:rPr>
      </w:pPr>
    </w:p>
    <w:p w14:paraId="6B760E15" w14:textId="77777777" w:rsidR="00D304B7" w:rsidRDefault="00D304B7" w:rsidP="00D304B7">
      <w:pPr>
        <w:rPr>
          <w:rFonts w:cstheme="minorHAnsi"/>
        </w:rPr>
      </w:pPr>
    </w:p>
    <w:p w14:paraId="4CF16A55" w14:textId="67DFFB85" w:rsidR="00D304B7" w:rsidRPr="00F555EA" w:rsidRDefault="00D304B7" w:rsidP="00D304B7">
      <w:pPr>
        <w:rPr>
          <w:rFonts w:cstheme="minorHAnsi"/>
          <w:b/>
          <w:bCs/>
        </w:rPr>
      </w:pPr>
      <w:r w:rsidRPr="00F555EA">
        <w:rPr>
          <w:rFonts w:cstheme="minorHAnsi"/>
          <w:b/>
          <w:bCs/>
        </w:rPr>
        <w:lastRenderedPageBreak/>
        <w:t xml:space="preserve">Supplementary table 2: </w:t>
      </w:r>
      <w:r w:rsidR="00781448" w:rsidRPr="00F555EA">
        <w:rPr>
          <w:rFonts w:cstheme="minorHAnsi"/>
          <w:b/>
          <w:bCs/>
        </w:rPr>
        <w:t xml:space="preserve">Comparison of baseline assessment, sarcopenia assessment and post-operative outcomes between included and excluded study </w:t>
      </w:r>
      <w:r w:rsidR="00EF00F6" w:rsidRPr="00F555EA">
        <w:rPr>
          <w:rFonts w:cstheme="minorHAnsi"/>
          <w:b/>
          <w:bCs/>
        </w:rPr>
        <w:t>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27"/>
        <w:gridCol w:w="2254"/>
        <w:gridCol w:w="2254"/>
        <w:gridCol w:w="2254"/>
      </w:tblGrid>
      <w:tr w:rsidR="00601370" w:rsidRPr="00F555EA" w14:paraId="5245B810" w14:textId="77777777" w:rsidTr="00084127">
        <w:tc>
          <w:tcPr>
            <w:tcW w:w="2254" w:type="dxa"/>
            <w:gridSpan w:val="2"/>
          </w:tcPr>
          <w:p w14:paraId="28BE14FC" w14:textId="77777777" w:rsidR="00D304B7" w:rsidRPr="00F555EA" w:rsidRDefault="00D304B7" w:rsidP="00084127">
            <w:pPr>
              <w:rPr>
                <w:rFonts w:cstheme="minorHAnsi"/>
              </w:rPr>
            </w:pPr>
          </w:p>
        </w:tc>
        <w:tc>
          <w:tcPr>
            <w:tcW w:w="2254" w:type="dxa"/>
          </w:tcPr>
          <w:p w14:paraId="1F37D4A7" w14:textId="77777777" w:rsidR="00D304B7" w:rsidRPr="00F555EA" w:rsidRDefault="00D304B7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Included (n=282)</w:t>
            </w:r>
          </w:p>
        </w:tc>
        <w:tc>
          <w:tcPr>
            <w:tcW w:w="2254" w:type="dxa"/>
          </w:tcPr>
          <w:p w14:paraId="3BE5BA9F" w14:textId="77777777" w:rsidR="00D304B7" w:rsidRPr="00F555EA" w:rsidRDefault="00D304B7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Excluded (n=1287)</w:t>
            </w:r>
          </w:p>
        </w:tc>
        <w:tc>
          <w:tcPr>
            <w:tcW w:w="2254" w:type="dxa"/>
          </w:tcPr>
          <w:p w14:paraId="77354930" w14:textId="77777777" w:rsidR="00D304B7" w:rsidRPr="00F555EA" w:rsidRDefault="00D304B7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p</w:t>
            </w:r>
          </w:p>
        </w:tc>
      </w:tr>
      <w:tr w:rsidR="00601370" w:rsidRPr="00F555EA" w14:paraId="0E03A34F" w14:textId="77777777" w:rsidTr="00084127">
        <w:tc>
          <w:tcPr>
            <w:tcW w:w="9016" w:type="dxa"/>
            <w:gridSpan w:val="5"/>
          </w:tcPr>
          <w:p w14:paraId="57B320F1" w14:textId="1FCC5E0A" w:rsidR="00D304B7" w:rsidRPr="00F555EA" w:rsidRDefault="00EF00F6" w:rsidP="00F555EA">
            <w:pPr>
              <w:jc w:val="center"/>
              <w:rPr>
                <w:rFonts w:cstheme="minorHAnsi"/>
                <w:i/>
                <w:iCs/>
              </w:rPr>
            </w:pPr>
            <w:r w:rsidRPr="00F555EA">
              <w:rPr>
                <w:rFonts w:cstheme="minorHAnsi"/>
                <w:i/>
                <w:iCs/>
              </w:rPr>
              <w:t>Baseline assessments</w:t>
            </w:r>
          </w:p>
        </w:tc>
      </w:tr>
      <w:tr w:rsidR="00601370" w:rsidRPr="00F555EA" w14:paraId="3B581ADB" w14:textId="77777777" w:rsidTr="00084127">
        <w:tc>
          <w:tcPr>
            <w:tcW w:w="2254" w:type="dxa"/>
            <w:gridSpan w:val="2"/>
          </w:tcPr>
          <w:p w14:paraId="3C9CB470" w14:textId="056ED027" w:rsidR="00D304B7" w:rsidRPr="00F555EA" w:rsidRDefault="00EF00F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Pre-operative AMTS (IQR)</w:t>
            </w:r>
          </w:p>
        </w:tc>
        <w:tc>
          <w:tcPr>
            <w:tcW w:w="2254" w:type="dxa"/>
          </w:tcPr>
          <w:p w14:paraId="62C30301" w14:textId="6187BF05" w:rsidR="00D304B7" w:rsidRPr="00F555EA" w:rsidRDefault="00EF00F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7.0 (2.0-10.0)</w:t>
            </w:r>
          </w:p>
        </w:tc>
        <w:tc>
          <w:tcPr>
            <w:tcW w:w="2254" w:type="dxa"/>
          </w:tcPr>
          <w:p w14:paraId="6E5720CA" w14:textId="1B4116CA" w:rsidR="00D304B7" w:rsidRPr="00F555EA" w:rsidRDefault="00BC526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9.0 (3.0-10.0)</w:t>
            </w:r>
          </w:p>
        </w:tc>
        <w:tc>
          <w:tcPr>
            <w:tcW w:w="2254" w:type="dxa"/>
          </w:tcPr>
          <w:p w14:paraId="1F91E703" w14:textId="376FEDDE" w:rsidR="00D304B7" w:rsidRPr="00F555EA" w:rsidRDefault="00BC5262" w:rsidP="00F555EA">
            <w:pPr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&lt;0.001</w:t>
            </w:r>
          </w:p>
        </w:tc>
      </w:tr>
      <w:tr w:rsidR="00601370" w:rsidRPr="00F555EA" w14:paraId="4DE11CA4" w14:textId="77777777" w:rsidTr="00084127">
        <w:tc>
          <w:tcPr>
            <w:tcW w:w="2254" w:type="dxa"/>
            <w:gridSpan w:val="2"/>
          </w:tcPr>
          <w:p w14:paraId="3E0B2950" w14:textId="4D5696EC" w:rsidR="00D304B7" w:rsidRPr="00F555EA" w:rsidRDefault="00BC5262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CFS (SD)</w:t>
            </w:r>
          </w:p>
        </w:tc>
        <w:tc>
          <w:tcPr>
            <w:tcW w:w="2254" w:type="dxa"/>
          </w:tcPr>
          <w:p w14:paraId="4D3CAF2A" w14:textId="55C97016" w:rsidR="00D304B7" w:rsidRPr="00F555EA" w:rsidRDefault="00BC526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.4±1.4</w:t>
            </w:r>
          </w:p>
        </w:tc>
        <w:tc>
          <w:tcPr>
            <w:tcW w:w="2254" w:type="dxa"/>
          </w:tcPr>
          <w:p w14:paraId="2C18B494" w14:textId="74CB8F3D" w:rsidR="00D304B7" w:rsidRPr="00F555EA" w:rsidRDefault="00BC5262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.3±1.4</w:t>
            </w:r>
          </w:p>
        </w:tc>
        <w:tc>
          <w:tcPr>
            <w:tcW w:w="2254" w:type="dxa"/>
          </w:tcPr>
          <w:p w14:paraId="4AD44ED5" w14:textId="0BE26D76" w:rsidR="00D304B7" w:rsidRPr="00F555EA" w:rsidRDefault="006D4D2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40</w:t>
            </w:r>
          </w:p>
        </w:tc>
      </w:tr>
      <w:tr w:rsidR="00601370" w:rsidRPr="00F555EA" w14:paraId="42AD1FC4" w14:textId="77777777" w:rsidTr="00AE49C6">
        <w:tc>
          <w:tcPr>
            <w:tcW w:w="1127" w:type="dxa"/>
            <w:vMerge w:val="restart"/>
          </w:tcPr>
          <w:p w14:paraId="26C5920D" w14:textId="77777777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CFS (%)</w:t>
            </w:r>
          </w:p>
        </w:tc>
        <w:tc>
          <w:tcPr>
            <w:tcW w:w="1127" w:type="dxa"/>
          </w:tcPr>
          <w:p w14:paraId="381119ED" w14:textId="4F17C425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1</w:t>
            </w:r>
          </w:p>
        </w:tc>
        <w:tc>
          <w:tcPr>
            <w:tcW w:w="2254" w:type="dxa"/>
          </w:tcPr>
          <w:p w14:paraId="031C7770" w14:textId="3FF034F1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0 (3.7)</w:t>
            </w:r>
          </w:p>
        </w:tc>
        <w:tc>
          <w:tcPr>
            <w:tcW w:w="2254" w:type="dxa"/>
          </w:tcPr>
          <w:p w14:paraId="761EAB19" w14:textId="5DDCDE54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2 (1.9)</w:t>
            </w:r>
          </w:p>
        </w:tc>
        <w:tc>
          <w:tcPr>
            <w:tcW w:w="2254" w:type="dxa"/>
            <w:vMerge w:val="restart"/>
          </w:tcPr>
          <w:p w14:paraId="5014A28F" w14:textId="71E57C67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40</w:t>
            </w:r>
          </w:p>
        </w:tc>
      </w:tr>
      <w:tr w:rsidR="00601370" w:rsidRPr="00F555EA" w14:paraId="5AF7868A" w14:textId="77777777" w:rsidTr="00AE49C6">
        <w:tc>
          <w:tcPr>
            <w:tcW w:w="1127" w:type="dxa"/>
            <w:vMerge/>
          </w:tcPr>
          <w:p w14:paraId="2BF107FB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06A8778D" w14:textId="5DCCA8CA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2</w:t>
            </w:r>
          </w:p>
        </w:tc>
        <w:tc>
          <w:tcPr>
            <w:tcW w:w="2254" w:type="dxa"/>
          </w:tcPr>
          <w:p w14:paraId="07FF0B6E" w14:textId="1D71E010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9 (7.0)</w:t>
            </w:r>
          </w:p>
        </w:tc>
        <w:tc>
          <w:tcPr>
            <w:tcW w:w="2254" w:type="dxa"/>
          </w:tcPr>
          <w:p w14:paraId="5E663F12" w14:textId="368713B8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74 (6.5)</w:t>
            </w:r>
          </w:p>
        </w:tc>
        <w:tc>
          <w:tcPr>
            <w:tcW w:w="2254" w:type="dxa"/>
            <w:vMerge/>
          </w:tcPr>
          <w:p w14:paraId="138E73A7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603E8185" w14:textId="77777777" w:rsidTr="00AE49C6">
        <w:tc>
          <w:tcPr>
            <w:tcW w:w="1127" w:type="dxa"/>
            <w:vMerge/>
          </w:tcPr>
          <w:p w14:paraId="6C79DFCD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64F130CD" w14:textId="0F743610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3</w:t>
            </w:r>
          </w:p>
        </w:tc>
        <w:tc>
          <w:tcPr>
            <w:tcW w:w="2254" w:type="dxa"/>
          </w:tcPr>
          <w:p w14:paraId="13EA0C0E" w14:textId="484639C7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4 (16.1)</w:t>
            </w:r>
          </w:p>
        </w:tc>
        <w:tc>
          <w:tcPr>
            <w:tcW w:w="2254" w:type="dxa"/>
          </w:tcPr>
          <w:p w14:paraId="14DD37ED" w14:textId="7CFACE83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19 (19.2)</w:t>
            </w:r>
          </w:p>
        </w:tc>
        <w:tc>
          <w:tcPr>
            <w:tcW w:w="2254" w:type="dxa"/>
            <w:vMerge/>
          </w:tcPr>
          <w:p w14:paraId="05B7337A" w14:textId="22BBB512" w:rsidR="00B5041B" w:rsidRPr="00F555EA" w:rsidRDefault="00B5041B" w:rsidP="00F555E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01370" w:rsidRPr="00F555EA" w14:paraId="43266A74" w14:textId="77777777" w:rsidTr="00AE49C6">
        <w:tc>
          <w:tcPr>
            <w:tcW w:w="1127" w:type="dxa"/>
            <w:vMerge/>
          </w:tcPr>
          <w:p w14:paraId="73F3F820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58FBBFFB" w14:textId="784AADC5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4</w:t>
            </w:r>
          </w:p>
        </w:tc>
        <w:tc>
          <w:tcPr>
            <w:tcW w:w="2254" w:type="dxa"/>
          </w:tcPr>
          <w:p w14:paraId="4D00D2E7" w14:textId="2E7EBB1C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5 (23.8)</w:t>
            </w:r>
          </w:p>
        </w:tc>
        <w:tc>
          <w:tcPr>
            <w:tcW w:w="2254" w:type="dxa"/>
          </w:tcPr>
          <w:p w14:paraId="33A7D623" w14:textId="66C58B4B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36 (29.4)</w:t>
            </w:r>
          </w:p>
        </w:tc>
        <w:tc>
          <w:tcPr>
            <w:tcW w:w="2254" w:type="dxa"/>
            <w:vMerge/>
          </w:tcPr>
          <w:p w14:paraId="48CEDDF9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0F25AB68" w14:textId="77777777" w:rsidTr="00AE49C6">
        <w:tc>
          <w:tcPr>
            <w:tcW w:w="1127" w:type="dxa"/>
            <w:vMerge/>
          </w:tcPr>
          <w:p w14:paraId="2EE4A8F1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33CECB8B" w14:textId="63F953FA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5</w:t>
            </w:r>
          </w:p>
        </w:tc>
        <w:tc>
          <w:tcPr>
            <w:tcW w:w="2254" w:type="dxa"/>
          </w:tcPr>
          <w:p w14:paraId="1F636073" w14:textId="3D5385F1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1 (22.3)</w:t>
            </w:r>
          </w:p>
        </w:tc>
        <w:tc>
          <w:tcPr>
            <w:tcW w:w="2254" w:type="dxa"/>
          </w:tcPr>
          <w:p w14:paraId="4277E429" w14:textId="0982B2AA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33 (20.4)</w:t>
            </w:r>
          </w:p>
        </w:tc>
        <w:tc>
          <w:tcPr>
            <w:tcW w:w="2254" w:type="dxa"/>
            <w:vMerge/>
          </w:tcPr>
          <w:p w14:paraId="0C78BE35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1E519228" w14:textId="77777777" w:rsidTr="00AE49C6">
        <w:tc>
          <w:tcPr>
            <w:tcW w:w="1127" w:type="dxa"/>
            <w:vMerge/>
          </w:tcPr>
          <w:p w14:paraId="571D905B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332D7871" w14:textId="6F178FEF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6</w:t>
            </w:r>
          </w:p>
        </w:tc>
        <w:tc>
          <w:tcPr>
            <w:tcW w:w="2254" w:type="dxa"/>
          </w:tcPr>
          <w:p w14:paraId="727261B6" w14:textId="2830D73E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5 (23.8)</w:t>
            </w:r>
          </w:p>
        </w:tc>
        <w:tc>
          <w:tcPr>
            <w:tcW w:w="2254" w:type="dxa"/>
          </w:tcPr>
          <w:p w14:paraId="291B7B14" w14:textId="691C4910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26 (19.8)</w:t>
            </w:r>
          </w:p>
        </w:tc>
        <w:tc>
          <w:tcPr>
            <w:tcW w:w="2254" w:type="dxa"/>
            <w:vMerge/>
          </w:tcPr>
          <w:p w14:paraId="1E4D80C4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3C10B3BF" w14:textId="77777777" w:rsidTr="00AE49C6">
        <w:tc>
          <w:tcPr>
            <w:tcW w:w="1127" w:type="dxa"/>
            <w:vMerge/>
          </w:tcPr>
          <w:p w14:paraId="7F376FA8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3A60CFCA" w14:textId="75F9B629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7</w:t>
            </w:r>
          </w:p>
        </w:tc>
        <w:tc>
          <w:tcPr>
            <w:tcW w:w="2254" w:type="dxa"/>
          </w:tcPr>
          <w:p w14:paraId="2F104842" w14:textId="6853A1C2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9 (3.3)</w:t>
            </w:r>
          </w:p>
        </w:tc>
        <w:tc>
          <w:tcPr>
            <w:tcW w:w="2254" w:type="dxa"/>
          </w:tcPr>
          <w:p w14:paraId="1EB0D795" w14:textId="2F5EC5A8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7 (2.4)</w:t>
            </w:r>
          </w:p>
        </w:tc>
        <w:tc>
          <w:tcPr>
            <w:tcW w:w="2254" w:type="dxa"/>
            <w:vMerge/>
          </w:tcPr>
          <w:p w14:paraId="014B2D2C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19D81E30" w14:textId="77777777" w:rsidTr="00AE49C6">
        <w:tc>
          <w:tcPr>
            <w:tcW w:w="1127" w:type="dxa"/>
            <w:vMerge/>
          </w:tcPr>
          <w:p w14:paraId="296F217B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67CC7A28" w14:textId="07CE4A4B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8</w:t>
            </w:r>
          </w:p>
        </w:tc>
        <w:tc>
          <w:tcPr>
            <w:tcW w:w="2254" w:type="dxa"/>
          </w:tcPr>
          <w:p w14:paraId="2A7738AF" w14:textId="4BB7C76D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 (0)</w:t>
            </w:r>
          </w:p>
        </w:tc>
        <w:tc>
          <w:tcPr>
            <w:tcW w:w="2254" w:type="dxa"/>
          </w:tcPr>
          <w:p w14:paraId="3AC6577C" w14:textId="1DEE50C9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 (0.3)</w:t>
            </w:r>
          </w:p>
        </w:tc>
        <w:tc>
          <w:tcPr>
            <w:tcW w:w="2254" w:type="dxa"/>
            <w:vMerge/>
          </w:tcPr>
          <w:p w14:paraId="6616F594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1813058F" w14:textId="77777777" w:rsidTr="00AE49C6">
        <w:tc>
          <w:tcPr>
            <w:tcW w:w="1127" w:type="dxa"/>
            <w:vMerge/>
          </w:tcPr>
          <w:p w14:paraId="427E8CAB" w14:textId="77777777" w:rsidR="00B5041B" w:rsidRPr="00F555EA" w:rsidRDefault="00B5041B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130ACEBD" w14:textId="1004DB6B" w:rsidR="00B5041B" w:rsidRPr="00F555EA" w:rsidRDefault="00B5041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9</w:t>
            </w:r>
          </w:p>
        </w:tc>
        <w:tc>
          <w:tcPr>
            <w:tcW w:w="2254" w:type="dxa"/>
          </w:tcPr>
          <w:p w14:paraId="20A9DE16" w14:textId="0430802E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 (0)</w:t>
            </w:r>
          </w:p>
        </w:tc>
        <w:tc>
          <w:tcPr>
            <w:tcW w:w="2254" w:type="dxa"/>
          </w:tcPr>
          <w:p w14:paraId="2FB9B907" w14:textId="2A28DB13" w:rsidR="00B5041B" w:rsidRPr="00F555EA" w:rsidRDefault="00B5041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 (0.2)</w:t>
            </w:r>
          </w:p>
        </w:tc>
        <w:tc>
          <w:tcPr>
            <w:tcW w:w="2254" w:type="dxa"/>
            <w:vMerge/>
          </w:tcPr>
          <w:p w14:paraId="02FBFC84" w14:textId="77777777" w:rsidR="00B5041B" w:rsidRPr="00F555EA" w:rsidRDefault="00B5041B" w:rsidP="00F555EA">
            <w:pPr>
              <w:jc w:val="center"/>
              <w:rPr>
                <w:rFonts w:cstheme="minorHAnsi"/>
              </w:rPr>
            </w:pPr>
          </w:p>
        </w:tc>
      </w:tr>
      <w:tr w:rsidR="00601370" w:rsidRPr="00F555EA" w14:paraId="05E514B5" w14:textId="77777777" w:rsidTr="00A3292A">
        <w:trPr>
          <w:trHeight w:val="45"/>
        </w:trPr>
        <w:tc>
          <w:tcPr>
            <w:tcW w:w="1127" w:type="dxa"/>
            <w:vMerge w:val="restart"/>
          </w:tcPr>
          <w:p w14:paraId="12A5ED71" w14:textId="77777777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ASA Grade</w:t>
            </w:r>
          </w:p>
        </w:tc>
        <w:tc>
          <w:tcPr>
            <w:tcW w:w="1127" w:type="dxa"/>
          </w:tcPr>
          <w:p w14:paraId="2502F3FA" w14:textId="478E0234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1</w:t>
            </w:r>
          </w:p>
        </w:tc>
        <w:tc>
          <w:tcPr>
            <w:tcW w:w="2254" w:type="dxa"/>
          </w:tcPr>
          <w:p w14:paraId="7D5695B5" w14:textId="729AA525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 (1.8)</w:t>
            </w:r>
          </w:p>
        </w:tc>
        <w:tc>
          <w:tcPr>
            <w:tcW w:w="2254" w:type="dxa"/>
          </w:tcPr>
          <w:p w14:paraId="7DBA436D" w14:textId="53FC46AF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8 (1.4)</w:t>
            </w:r>
          </w:p>
        </w:tc>
        <w:tc>
          <w:tcPr>
            <w:tcW w:w="2254" w:type="dxa"/>
            <w:vMerge w:val="restart"/>
          </w:tcPr>
          <w:p w14:paraId="6DB9A468" w14:textId="09007718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38</w:t>
            </w:r>
          </w:p>
        </w:tc>
      </w:tr>
      <w:tr w:rsidR="00601370" w:rsidRPr="00F555EA" w14:paraId="5F785606" w14:textId="77777777" w:rsidTr="00A3292A">
        <w:trPr>
          <w:trHeight w:val="45"/>
        </w:trPr>
        <w:tc>
          <w:tcPr>
            <w:tcW w:w="1127" w:type="dxa"/>
            <w:vMerge/>
          </w:tcPr>
          <w:p w14:paraId="2A4C3D05" w14:textId="77777777" w:rsidR="003270EF" w:rsidRPr="00F555EA" w:rsidRDefault="003270EF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581D496A" w14:textId="2DF755D1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2</w:t>
            </w:r>
          </w:p>
        </w:tc>
        <w:tc>
          <w:tcPr>
            <w:tcW w:w="2254" w:type="dxa"/>
          </w:tcPr>
          <w:p w14:paraId="76965773" w14:textId="5500BDFC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49 (17.4)</w:t>
            </w:r>
          </w:p>
        </w:tc>
        <w:tc>
          <w:tcPr>
            <w:tcW w:w="2254" w:type="dxa"/>
          </w:tcPr>
          <w:p w14:paraId="00A5BEDB" w14:textId="75D95FAC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56 (20.0)</w:t>
            </w:r>
          </w:p>
        </w:tc>
        <w:tc>
          <w:tcPr>
            <w:tcW w:w="2254" w:type="dxa"/>
            <w:vMerge/>
          </w:tcPr>
          <w:p w14:paraId="71979692" w14:textId="77777777" w:rsidR="003270EF" w:rsidRPr="00F555EA" w:rsidRDefault="003270EF" w:rsidP="00F555E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01370" w:rsidRPr="00F555EA" w14:paraId="5383F29B" w14:textId="77777777" w:rsidTr="00A3292A">
        <w:trPr>
          <w:trHeight w:val="45"/>
        </w:trPr>
        <w:tc>
          <w:tcPr>
            <w:tcW w:w="1127" w:type="dxa"/>
            <w:vMerge/>
          </w:tcPr>
          <w:p w14:paraId="7A6F7C11" w14:textId="77777777" w:rsidR="003270EF" w:rsidRPr="00F555EA" w:rsidRDefault="003270EF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26891AA5" w14:textId="04A3ED00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3</w:t>
            </w:r>
          </w:p>
        </w:tc>
        <w:tc>
          <w:tcPr>
            <w:tcW w:w="2254" w:type="dxa"/>
          </w:tcPr>
          <w:p w14:paraId="74CFE615" w14:textId="67AEA32E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67 (59.2)</w:t>
            </w:r>
          </w:p>
        </w:tc>
        <w:tc>
          <w:tcPr>
            <w:tcW w:w="2254" w:type="dxa"/>
          </w:tcPr>
          <w:p w14:paraId="66BAB208" w14:textId="357238DE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93 (54.1)</w:t>
            </w:r>
          </w:p>
        </w:tc>
        <w:tc>
          <w:tcPr>
            <w:tcW w:w="2254" w:type="dxa"/>
            <w:vMerge/>
          </w:tcPr>
          <w:p w14:paraId="234CC73B" w14:textId="77777777" w:rsidR="003270EF" w:rsidRPr="00F555EA" w:rsidRDefault="003270EF" w:rsidP="00F555E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01370" w:rsidRPr="00F555EA" w14:paraId="5DDC32E1" w14:textId="77777777" w:rsidTr="00A3292A">
        <w:trPr>
          <w:trHeight w:val="45"/>
        </w:trPr>
        <w:tc>
          <w:tcPr>
            <w:tcW w:w="1127" w:type="dxa"/>
            <w:vMerge/>
          </w:tcPr>
          <w:p w14:paraId="4410AD4E" w14:textId="77777777" w:rsidR="003270EF" w:rsidRPr="00F555EA" w:rsidRDefault="003270EF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07FF0BCA" w14:textId="4B80E242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4</w:t>
            </w:r>
          </w:p>
        </w:tc>
        <w:tc>
          <w:tcPr>
            <w:tcW w:w="2254" w:type="dxa"/>
          </w:tcPr>
          <w:p w14:paraId="5E73F1F0" w14:textId="0D3D5A51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1 (21.6)</w:t>
            </w:r>
          </w:p>
        </w:tc>
        <w:tc>
          <w:tcPr>
            <w:tcW w:w="2254" w:type="dxa"/>
          </w:tcPr>
          <w:p w14:paraId="21156ED0" w14:textId="11AA3B10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08 (24.0)</w:t>
            </w:r>
          </w:p>
        </w:tc>
        <w:tc>
          <w:tcPr>
            <w:tcW w:w="2254" w:type="dxa"/>
            <w:vMerge/>
          </w:tcPr>
          <w:p w14:paraId="4E48E73F" w14:textId="77777777" w:rsidR="003270EF" w:rsidRPr="00F555EA" w:rsidRDefault="003270EF" w:rsidP="00F555E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01370" w:rsidRPr="00F555EA" w14:paraId="78F21B7E" w14:textId="77777777" w:rsidTr="00B5041B">
        <w:trPr>
          <w:trHeight w:val="199"/>
        </w:trPr>
        <w:tc>
          <w:tcPr>
            <w:tcW w:w="1127" w:type="dxa"/>
            <w:vMerge/>
          </w:tcPr>
          <w:p w14:paraId="5DC11F2A" w14:textId="77777777" w:rsidR="003270EF" w:rsidRPr="00F555EA" w:rsidRDefault="003270EF" w:rsidP="00084127">
            <w:pPr>
              <w:rPr>
                <w:rFonts w:cstheme="minorHAnsi"/>
              </w:rPr>
            </w:pPr>
          </w:p>
        </w:tc>
        <w:tc>
          <w:tcPr>
            <w:tcW w:w="1127" w:type="dxa"/>
          </w:tcPr>
          <w:p w14:paraId="6398B728" w14:textId="61AD45E5" w:rsidR="003270EF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5</w:t>
            </w:r>
          </w:p>
        </w:tc>
        <w:tc>
          <w:tcPr>
            <w:tcW w:w="2254" w:type="dxa"/>
          </w:tcPr>
          <w:p w14:paraId="74B75611" w14:textId="471B2146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 (0)</w:t>
            </w:r>
          </w:p>
        </w:tc>
        <w:tc>
          <w:tcPr>
            <w:tcW w:w="2254" w:type="dxa"/>
          </w:tcPr>
          <w:p w14:paraId="386DB087" w14:textId="6FC8A3C6" w:rsidR="003270EF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7 (0.5)</w:t>
            </w:r>
          </w:p>
        </w:tc>
        <w:tc>
          <w:tcPr>
            <w:tcW w:w="2254" w:type="dxa"/>
            <w:vMerge/>
          </w:tcPr>
          <w:p w14:paraId="631A09AD" w14:textId="77777777" w:rsidR="003270EF" w:rsidRPr="00F555EA" w:rsidRDefault="003270EF" w:rsidP="00F555EA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01370" w:rsidRPr="00F555EA" w14:paraId="57CF813D" w14:textId="77777777" w:rsidTr="00084127">
        <w:tc>
          <w:tcPr>
            <w:tcW w:w="2254" w:type="dxa"/>
            <w:gridSpan w:val="2"/>
          </w:tcPr>
          <w:p w14:paraId="40581F06" w14:textId="01B6A35E" w:rsidR="00B5041B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NHFS (SD)</w:t>
            </w:r>
          </w:p>
        </w:tc>
        <w:tc>
          <w:tcPr>
            <w:tcW w:w="2254" w:type="dxa"/>
          </w:tcPr>
          <w:p w14:paraId="0FAAF6A9" w14:textId="31F28953" w:rsidR="00B5041B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.3±1.7</w:t>
            </w:r>
          </w:p>
        </w:tc>
        <w:tc>
          <w:tcPr>
            <w:tcW w:w="2254" w:type="dxa"/>
          </w:tcPr>
          <w:p w14:paraId="2CC55DD4" w14:textId="00165C46" w:rsidR="00B5041B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.1±3.0</w:t>
            </w:r>
          </w:p>
        </w:tc>
        <w:tc>
          <w:tcPr>
            <w:tcW w:w="2254" w:type="dxa"/>
          </w:tcPr>
          <w:p w14:paraId="2AAD5CD8" w14:textId="4045B1C9" w:rsidR="00B5041B" w:rsidRPr="00F555EA" w:rsidRDefault="003270EF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28</w:t>
            </w:r>
          </w:p>
        </w:tc>
      </w:tr>
      <w:tr w:rsidR="00601370" w:rsidRPr="00F555EA" w14:paraId="0700C5EE" w14:textId="77777777" w:rsidTr="00084127">
        <w:tc>
          <w:tcPr>
            <w:tcW w:w="2254" w:type="dxa"/>
            <w:gridSpan w:val="2"/>
          </w:tcPr>
          <w:p w14:paraId="4E9DF8E5" w14:textId="182D0D1D" w:rsidR="00B5041B" w:rsidRPr="00F555EA" w:rsidRDefault="003270EF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 xml:space="preserve">NHFS, </w:t>
            </w:r>
            <w:r w:rsidR="00601370" w:rsidRPr="00F555EA">
              <w:rPr>
                <w:rFonts w:cstheme="minorHAnsi"/>
              </w:rPr>
              <w:t>m</w:t>
            </w:r>
            <w:r w:rsidRPr="00F555EA">
              <w:rPr>
                <w:rFonts w:cstheme="minorHAnsi"/>
              </w:rPr>
              <w:t>ales only (SD)</w:t>
            </w:r>
          </w:p>
        </w:tc>
        <w:tc>
          <w:tcPr>
            <w:tcW w:w="2254" w:type="dxa"/>
          </w:tcPr>
          <w:p w14:paraId="1D624D13" w14:textId="11CBFC07" w:rsidR="00B5041B" w:rsidRPr="00F555EA" w:rsidRDefault="00601370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6.0±1.6</w:t>
            </w:r>
          </w:p>
        </w:tc>
        <w:tc>
          <w:tcPr>
            <w:tcW w:w="2254" w:type="dxa"/>
          </w:tcPr>
          <w:p w14:paraId="5F338A3F" w14:textId="1598ED5C" w:rsidR="00B5041B" w:rsidRPr="00F555EA" w:rsidRDefault="00601370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.6±1.6</w:t>
            </w:r>
          </w:p>
        </w:tc>
        <w:tc>
          <w:tcPr>
            <w:tcW w:w="2254" w:type="dxa"/>
          </w:tcPr>
          <w:p w14:paraId="574B8381" w14:textId="494BBAA8" w:rsidR="00B5041B" w:rsidRPr="00F555EA" w:rsidRDefault="003270EF" w:rsidP="00F555EA">
            <w:pPr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0.045</w:t>
            </w:r>
          </w:p>
        </w:tc>
      </w:tr>
      <w:tr w:rsidR="00B5041B" w:rsidRPr="00F555EA" w14:paraId="57CDF55D" w14:textId="77777777" w:rsidTr="00084127">
        <w:tc>
          <w:tcPr>
            <w:tcW w:w="2254" w:type="dxa"/>
            <w:gridSpan w:val="2"/>
          </w:tcPr>
          <w:p w14:paraId="43B5FBAD" w14:textId="6B7FD8EB" w:rsidR="00B5041B" w:rsidRPr="00F555EA" w:rsidRDefault="00601370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NHFS, females only (SD)</w:t>
            </w:r>
          </w:p>
        </w:tc>
        <w:tc>
          <w:tcPr>
            <w:tcW w:w="2254" w:type="dxa"/>
          </w:tcPr>
          <w:p w14:paraId="3784E8E0" w14:textId="63DACA1E" w:rsidR="00B5041B" w:rsidRPr="00F555EA" w:rsidRDefault="00601370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.1±1.7</w:t>
            </w:r>
          </w:p>
        </w:tc>
        <w:tc>
          <w:tcPr>
            <w:tcW w:w="2254" w:type="dxa"/>
          </w:tcPr>
          <w:p w14:paraId="00E6A8BA" w14:textId="2302DA44" w:rsidR="00B5041B" w:rsidRPr="00F555EA" w:rsidRDefault="00601370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.0±3.4</w:t>
            </w:r>
          </w:p>
        </w:tc>
        <w:tc>
          <w:tcPr>
            <w:tcW w:w="2254" w:type="dxa"/>
          </w:tcPr>
          <w:p w14:paraId="2BE3A8C2" w14:textId="2F69CD94" w:rsidR="00B5041B" w:rsidRPr="00F555EA" w:rsidRDefault="00601370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60</w:t>
            </w:r>
          </w:p>
        </w:tc>
      </w:tr>
      <w:tr w:rsidR="006F4131" w:rsidRPr="00F555EA" w14:paraId="33E343B9" w14:textId="77777777" w:rsidTr="00C15498">
        <w:tc>
          <w:tcPr>
            <w:tcW w:w="9016" w:type="dxa"/>
            <w:gridSpan w:val="5"/>
          </w:tcPr>
          <w:p w14:paraId="5750052C" w14:textId="2DE033AF" w:rsidR="006F4131" w:rsidRPr="00F555EA" w:rsidRDefault="006F4131" w:rsidP="00F555EA">
            <w:pPr>
              <w:jc w:val="center"/>
              <w:rPr>
                <w:rFonts w:cstheme="minorHAnsi"/>
                <w:i/>
                <w:iCs/>
              </w:rPr>
            </w:pPr>
            <w:r w:rsidRPr="00F555EA">
              <w:rPr>
                <w:rFonts w:cstheme="minorHAnsi"/>
                <w:i/>
                <w:iCs/>
              </w:rPr>
              <w:t>Sarcopenia assessment</w:t>
            </w:r>
          </w:p>
        </w:tc>
      </w:tr>
      <w:tr w:rsidR="00B5041B" w:rsidRPr="00F555EA" w14:paraId="2F08F4B8" w14:textId="77777777" w:rsidTr="00084127">
        <w:tc>
          <w:tcPr>
            <w:tcW w:w="2254" w:type="dxa"/>
            <w:gridSpan w:val="2"/>
          </w:tcPr>
          <w:p w14:paraId="30A9E8C6" w14:textId="4E48B064" w:rsidR="00B5041B" w:rsidRPr="00F555EA" w:rsidRDefault="006F4131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HGS (kg), males only (SD)</w:t>
            </w:r>
            <w:r w:rsidR="00F274A6" w:rsidRPr="00F555EA">
              <w:rPr>
                <w:rFonts w:cstheme="minorHAnsi"/>
              </w:rPr>
              <w:t xml:space="preserve"> n=55</w:t>
            </w:r>
          </w:p>
        </w:tc>
        <w:tc>
          <w:tcPr>
            <w:tcW w:w="2254" w:type="dxa"/>
          </w:tcPr>
          <w:p w14:paraId="0A7EFF3D" w14:textId="3ACE979B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N=55</w:t>
            </w:r>
          </w:p>
          <w:p w14:paraId="0153C23C" w14:textId="41483751" w:rsidR="00B5041B" w:rsidRPr="00F555EA" w:rsidRDefault="006F4131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3.5±6.3</w:t>
            </w:r>
          </w:p>
        </w:tc>
        <w:tc>
          <w:tcPr>
            <w:tcW w:w="2254" w:type="dxa"/>
          </w:tcPr>
          <w:p w14:paraId="2C14BF25" w14:textId="02B17901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N=1</w:t>
            </w:r>
          </w:p>
          <w:p w14:paraId="054F2429" w14:textId="7D20A676" w:rsidR="00B5041B" w:rsidRPr="00F555EA" w:rsidRDefault="006F4131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2.0</w:t>
            </w:r>
            <w:r w:rsidR="00F274A6" w:rsidRPr="00F555EA">
              <w:rPr>
                <w:rFonts w:cstheme="minorHAnsi"/>
              </w:rPr>
              <w:t>±N/A</w:t>
            </w:r>
          </w:p>
        </w:tc>
        <w:tc>
          <w:tcPr>
            <w:tcW w:w="2254" w:type="dxa"/>
          </w:tcPr>
          <w:p w14:paraId="482ADA63" w14:textId="156552DC" w:rsidR="00B5041B" w:rsidRPr="00F555EA" w:rsidRDefault="00F274A6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19</w:t>
            </w:r>
          </w:p>
        </w:tc>
      </w:tr>
      <w:tr w:rsidR="006F4131" w:rsidRPr="00F555EA" w14:paraId="68715C4B" w14:textId="77777777" w:rsidTr="00084127">
        <w:tc>
          <w:tcPr>
            <w:tcW w:w="2254" w:type="dxa"/>
            <w:gridSpan w:val="2"/>
          </w:tcPr>
          <w:p w14:paraId="4E98ADE8" w14:textId="39F6EDC7" w:rsidR="006F4131" w:rsidRPr="00F555EA" w:rsidRDefault="00F274A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 xml:space="preserve">HGS (kg), females only (SD) </w:t>
            </w:r>
          </w:p>
        </w:tc>
        <w:tc>
          <w:tcPr>
            <w:tcW w:w="2254" w:type="dxa"/>
          </w:tcPr>
          <w:p w14:paraId="72EAAFE6" w14:textId="4BD4E454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N=118</w:t>
            </w:r>
          </w:p>
          <w:p w14:paraId="52547EE9" w14:textId="510CCB93" w:rsidR="006F4131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6.1±5.</w:t>
            </w:r>
          </w:p>
        </w:tc>
        <w:tc>
          <w:tcPr>
            <w:tcW w:w="2254" w:type="dxa"/>
          </w:tcPr>
          <w:p w14:paraId="4438ED83" w14:textId="77777777" w:rsidR="006F4131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N=1</w:t>
            </w:r>
          </w:p>
          <w:p w14:paraId="0E95A47D" w14:textId="0103AC70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8.0±N/A</w:t>
            </w:r>
          </w:p>
        </w:tc>
        <w:tc>
          <w:tcPr>
            <w:tcW w:w="2254" w:type="dxa"/>
          </w:tcPr>
          <w:p w14:paraId="1DD3FBD8" w14:textId="28F32CE3" w:rsidR="006F4131" w:rsidRPr="00F555EA" w:rsidRDefault="00F274A6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75</w:t>
            </w:r>
          </w:p>
        </w:tc>
      </w:tr>
      <w:tr w:rsidR="00F274A6" w:rsidRPr="00F555EA" w14:paraId="6E46243C" w14:textId="77777777" w:rsidTr="00BC016A">
        <w:tc>
          <w:tcPr>
            <w:tcW w:w="9016" w:type="dxa"/>
            <w:gridSpan w:val="5"/>
          </w:tcPr>
          <w:p w14:paraId="4AA670E7" w14:textId="15AF50D2" w:rsidR="00F274A6" w:rsidRPr="00F555EA" w:rsidRDefault="00F274A6" w:rsidP="00F555EA">
            <w:pPr>
              <w:keepNext/>
              <w:jc w:val="center"/>
              <w:rPr>
                <w:rFonts w:cstheme="minorHAnsi"/>
                <w:i/>
                <w:iCs/>
              </w:rPr>
            </w:pPr>
            <w:r w:rsidRPr="00F555EA">
              <w:rPr>
                <w:rFonts w:cstheme="minorHAnsi"/>
                <w:i/>
                <w:iCs/>
              </w:rPr>
              <w:t>Post-operative outcomes</w:t>
            </w:r>
          </w:p>
        </w:tc>
      </w:tr>
      <w:tr w:rsidR="00F274A6" w:rsidRPr="00F555EA" w14:paraId="206D427A" w14:textId="77777777" w:rsidTr="00084127">
        <w:tc>
          <w:tcPr>
            <w:tcW w:w="2254" w:type="dxa"/>
            <w:gridSpan w:val="2"/>
          </w:tcPr>
          <w:p w14:paraId="2EB52F36" w14:textId="13AF3682" w:rsidR="00F274A6" w:rsidRPr="00F555EA" w:rsidRDefault="00F274A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Mortality at trust discharge (%)</w:t>
            </w:r>
          </w:p>
        </w:tc>
        <w:tc>
          <w:tcPr>
            <w:tcW w:w="2254" w:type="dxa"/>
          </w:tcPr>
          <w:p w14:paraId="77E0F013" w14:textId="046F43E9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6 (5.7)</w:t>
            </w:r>
          </w:p>
        </w:tc>
        <w:tc>
          <w:tcPr>
            <w:tcW w:w="2254" w:type="dxa"/>
          </w:tcPr>
          <w:p w14:paraId="0B66F15B" w14:textId="4DF4FEF3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01 (7.8)</w:t>
            </w:r>
          </w:p>
        </w:tc>
        <w:tc>
          <w:tcPr>
            <w:tcW w:w="2254" w:type="dxa"/>
          </w:tcPr>
          <w:p w14:paraId="0745EBA1" w14:textId="40FB5474" w:rsidR="00F274A6" w:rsidRPr="00F555EA" w:rsidRDefault="00F274A6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14</w:t>
            </w:r>
          </w:p>
        </w:tc>
      </w:tr>
      <w:tr w:rsidR="00F274A6" w:rsidRPr="00F555EA" w14:paraId="77F6E27C" w14:textId="77777777" w:rsidTr="00084127">
        <w:tc>
          <w:tcPr>
            <w:tcW w:w="2254" w:type="dxa"/>
            <w:gridSpan w:val="2"/>
          </w:tcPr>
          <w:p w14:paraId="7976812C" w14:textId="20CF3628" w:rsidR="00F274A6" w:rsidRPr="00F555EA" w:rsidRDefault="00F274A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30-day mortality</w:t>
            </w:r>
          </w:p>
        </w:tc>
        <w:tc>
          <w:tcPr>
            <w:tcW w:w="2254" w:type="dxa"/>
          </w:tcPr>
          <w:p w14:paraId="52467C3B" w14:textId="1696E476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0 (7.1)</w:t>
            </w:r>
          </w:p>
        </w:tc>
        <w:tc>
          <w:tcPr>
            <w:tcW w:w="2254" w:type="dxa"/>
          </w:tcPr>
          <w:p w14:paraId="7518B806" w14:textId="2428C72C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09 (8.5)</w:t>
            </w:r>
          </w:p>
        </w:tc>
        <w:tc>
          <w:tcPr>
            <w:tcW w:w="2254" w:type="dxa"/>
          </w:tcPr>
          <w:p w14:paraId="5058C127" w14:textId="7C0BE403" w:rsidR="00F274A6" w:rsidRPr="00F555EA" w:rsidRDefault="00F274A6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33</w:t>
            </w:r>
          </w:p>
        </w:tc>
      </w:tr>
      <w:tr w:rsidR="00F274A6" w:rsidRPr="00F555EA" w14:paraId="54C20825" w14:textId="77777777" w:rsidTr="00084127">
        <w:tc>
          <w:tcPr>
            <w:tcW w:w="2254" w:type="dxa"/>
            <w:gridSpan w:val="2"/>
          </w:tcPr>
          <w:p w14:paraId="70AFA5EF" w14:textId="5593A8EA" w:rsidR="00F274A6" w:rsidRPr="00F555EA" w:rsidRDefault="00F274A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 xml:space="preserve">120-day </w:t>
            </w:r>
            <w:proofErr w:type="spellStart"/>
            <w:r w:rsidRPr="00F555EA">
              <w:rPr>
                <w:rFonts w:cstheme="minorHAnsi"/>
              </w:rPr>
              <w:t>mportality</w:t>
            </w:r>
            <w:proofErr w:type="spellEnd"/>
          </w:p>
        </w:tc>
        <w:tc>
          <w:tcPr>
            <w:tcW w:w="2254" w:type="dxa"/>
          </w:tcPr>
          <w:p w14:paraId="1D7DB657" w14:textId="356F8A0A" w:rsidR="00F274A6" w:rsidRPr="00F555EA" w:rsidRDefault="00F274A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1 (18.1)</w:t>
            </w:r>
          </w:p>
        </w:tc>
        <w:tc>
          <w:tcPr>
            <w:tcW w:w="2254" w:type="dxa"/>
          </w:tcPr>
          <w:p w14:paraId="7AC8EC76" w14:textId="0E94CA4B" w:rsidR="00F274A6" w:rsidRPr="00F555EA" w:rsidRDefault="006106C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216 (16.8)</w:t>
            </w:r>
          </w:p>
        </w:tc>
        <w:tc>
          <w:tcPr>
            <w:tcW w:w="2254" w:type="dxa"/>
          </w:tcPr>
          <w:p w14:paraId="0924684D" w14:textId="602C4392" w:rsidR="00F274A6" w:rsidRPr="00F555EA" w:rsidRDefault="006106C6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37</w:t>
            </w:r>
          </w:p>
        </w:tc>
      </w:tr>
      <w:tr w:rsidR="00F274A6" w:rsidRPr="00F555EA" w14:paraId="4446799C" w14:textId="77777777" w:rsidTr="00084127">
        <w:tc>
          <w:tcPr>
            <w:tcW w:w="2254" w:type="dxa"/>
            <w:gridSpan w:val="2"/>
          </w:tcPr>
          <w:p w14:paraId="08385AA3" w14:textId="27081574" w:rsidR="00F274A6" w:rsidRPr="00F555EA" w:rsidRDefault="006106C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Median length of stay (days) (IQR)</w:t>
            </w:r>
          </w:p>
        </w:tc>
        <w:tc>
          <w:tcPr>
            <w:tcW w:w="2254" w:type="dxa"/>
          </w:tcPr>
          <w:p w14:paraId="74F9CA12" w14:textId="4ACA35EC" w:rsidR="00F274A6" w:rsidRPr="00F555EA" w:rsidRDefault="00A83F7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5.0 (8.0-24.0)</w:t>
            </w:r>
          </w:p>
        </w:tc>
        <w:tc>
          <w:tcPr>
            <w:tcW w:w="2254" w:type="dxa"/>
          </w:tcPr>
          <w:p w14:paraId="2DCA10D9" w14:textId="35E99268" w:rsidR="00F274A6" w:rsidRPr="00F555EA" w:rsidRDefault="00A83F7C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4.0 (8.0-22.0)</w:t>
            </w:r>
          </w:p>
        </w:tc>
        <w:tc>
          <w:tcPr>
            <w:tcW w:w="2254" w:type="dxa"/>
          </w:tcPr>
          <w:p w14:paraId="3BF5157F" w14:textId="7497368B" w:rsidR="00F274A6" w:rsidRPr="00F555EA" w:rsidRDefault="00A83F7C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23</w:t>
            </w:r>
          </w:p>
        </w:tc>
      </w:tr>
      <w:tr w:rsidR="00F274A6" w:rsidRPr="00F555EA" w14:paraId="67F3AD88" w14:textId="77777777" w:rsidTr="00084127">
        <w:tc>
          <w:tcPr>
            <w:tcW w:w="2254" w:type="dxa"/>
            <w:gridSpan w:val="2"/>
          </w:tcPr>
          <w:p w14:paraId="00D02326" w14:textId="1D6F1F5D" w:rsidR="00F274A6" w:rsidRPr="00F555EA" w:rsidRDefault="00A83F7C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Prolonged length of stay (&gt;15 days) (%)</w:t>
            </w:r>
          </w:p>
        </w:tc>
        <w:tc>
          <w:tcPr>
            <w:tcW w:w="2254" w:type="dxa"/>
          </w:tcPr>
          <w:p w14:paraId="4BE11F5A" w14:textId="77710B2B" w:rsidR="00F274A6" w:rsidRPr="00F555EA" w:rsidRDefault="0028448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34 (47.5)</w:t>
            </w:r>
          </w:p>
        </w:tc>
        <w:tc>
          <w:tcPr>
            <w:tcW w:w="2254" w:type="dxa"/>
          </w:tcPr>
          <w:p w14:paraId="167CA288" w14:textId="02AFCF76" w:rsidR="00F274A6" w:rsidRPr="00F555EA" w:rsidRDefault="0028448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537 (43.2)</w:t>
            </w:r>
          </w:p>
        </w:tc>
        <w:tc>
          <w:tcPr>
            <w:tcW w:w="2254" w:type="dxa"/>
          </w:tcPr>
          <w:p w14:paraId="4673EA63" w14:textId="6DA4A441" w:rsidR="00F274A6" w:rsidRPr="00F555EA" w:rsidRDefault="0028448B" w:rsidP="00F555EA">
            <w:pPr>
              <w:keepNext/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19</w:t>
            </w:r>
          </w:p>
        </w:tc>
      </w:tr>
      <w:tr w:rsidR="0028448B" w:rsidRPr="00F555EA" w14:paraId="365C2986" w14:textId="77777777" w:rsidTr="00084127">
        <w:tc>
          <w:tcPr>
            <w:tcW w:w="2254" w:type="dxa"/>
            <w:gridSpan w:val="2"/>
          </w:tcPr>
          <w:p w14:paraId="0A2EAE79" w14:textId="3942B586" w:rsidR="0028448B" w:rsidRPr="00F555EA" w:rsidRDefault="0028448B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Median 4AT Score (IQR)</w:t>
            </w:r>
          </w:p>
        </w:tc>
        <w:tc>
          <w:tcPr>
            <w:tcW w:w="2254" w:type="dxa"/>
          </w:tcPr>
          <w:p w14:paraId="3BE80A3C" w14:textId="1C69B3E2" w:rsidR="0028448B" w:rsidRPr="00F555EA" w:rsidRDefault="0028448B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.0 (0.0-4.0)</w:t>
            </w:r>
          </w:p>
        </w:tc>
        <w:tc>
          <w:tcPr>
            <w:tcW w:w="2254" w:type="dxa"/>
          </w:tcPr>
          <w:p w14:paraId="4FDD7511" w14:textId="149E4B76" w:rsidR="0028448B" w:rsidRPr="00F555EA" w:rsidRDefault="0031452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0.0 (0.0-4.0)</w:t>
            </w:r>
          </w:p>
        </w:tc>
        <w:tc>
          <w:tcPr>
            <w:tcW w:w="2254" w:type="dxa"/>
          </w:tcPr>
          <w:p w14:paraId="7DE0DBC6" w14:textId="3BBB28B3" w:rsidR="0028448B" w:rsidRPr="00F555EA" w:rsidRDefault="00314526" w:rsidP="00F555EA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&lt;0.001</w:t>
            </w:r>
          </w:p>
        </w:tc>
      </w:tr>
      <w:tr w:rsidR="0028448B" w:rsidRPr="00F555EA" w14:paraId="0774B08F" w14:textId="77777777" w:rsidTr="00084127">
        <w:tc>
          <w:tcPr>
            <w:tcW w:w="2254" w:type="dxa"/>
            <w:gridSpan w:val="2"/>
          </w:tcPr>
          <w:p w14:paraId="49684078" w14:textId="675DE826" w:rsidR="0028448B" w:rsidRPr="00F555EA" w:rsidRDefault="00314526" w:rsidP="00084127">
            <w:pPr>
              <w:rPr>
                <w:rFonts w:cstheme="minorHAnsi"/>
              </w:rPr>
            </w:pPr>
            <w:r w:rsidRPr="00F555EA">
              <w:rPr>
                <w:rFonts w:cstheme="minorHAnsi"/>
              </w:rPr>
              <w:t>Possible delirium (4AT 4-12)</w:t>
            </w:r>
          </w:p>
        </w:tc>
        <w:tc>
          <w:tcPr>
            <w:tcW w:w="2254" w:type="dxa"/>
          </w:tcPr>
          <w:p w14:paraId="3F7E0A45" w14:textId="48C4DF6C" w:rsidR="0028448B" w:rsidRPr="00F555EA" w:rsidRDefault="0031452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130 (46.1)</w:t>
            </w:r>
          </w:p>
        </w:tc>
        <w:tc>
          <w:tcPr>
            <w:tcW w:w="2254" w:type="dxa"/>
          </w:tcPr>
          <w:p w14:paraId="615CC844" w14:textId="5BBFB959" w:rsidR="0028448B" w:rsidRPr="00F555EA" w:rsidRDefault="00314526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cstheme="minorHAnsi"/>
              </w:rPr>
              <w:t>374 (31.7)</w:t>
            </w:r>
          </w:p>
        </w:tc>
        <w:tc>
          <w:tcPr>
            <w:tcW w:w="2254" w:type="dxa"/>
          </w:tcPr>
          <w:p w14:paraId="3F7BB251" w14:textId="23F51F65" w:rsidR="0028448B" w:rsidRPr="00F555EA" w:rsidRDefault="00314526" w:rsidP="00F555EA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F555EA">
              <w:rPr>
                <w:rFonts w:cstheme="minorHAnsi"/>
                <w:b/>
                <w:bCs/>
              </w:rPr>
              <w:t>&lt;0.001</w:t>
            </w:r>
          </w:p>
        </w:tc>
      </w:tr>
    </w:tbl>
    <w:p w14:paraId="13157598" w14:textId="422F7F84" w:rsidR="00C50FE5" w:rsidRPr="00F555EA" w:rsidRDefault="00314526" w:rsidP="006C1DD1">
      <w:pPr>
        <w:pStyle w:val="Caption"/>
        <w:rPr>
          <w:rFonts w:cstheme="minorHAnsi"/>
          <w:color w:val="auto"/>
          <w:sz w:val="22"/>
          <w:szCs w:val="22"/>
        </w:rPr>
      </w:pPr>
      <w:r w:rsidRPr="00F555EA">
        <w:rPr>
          <w:rFonts w:cstheme="minorHAnsi"/>
          <w:color w:val="auto"/>
          <w:sz w:val="22"/>
          <w:szCs w:val="22"/>
        </w:rPr>
        <w:t>Supplementary Table 2</w:t>
      </w:r>
      <w:r w:rsidR="00E70A17">
        <w:rPr>
          <w:rFonts w:cstheme="minorHAnsi"/>
          <w:color w:val="auto"/>
          <w:sz w:val="22"/>
          <w:szCs w:val="22"/>
        </w:rPr>
        <w:t>:</w:t>
      </w:r>
      <w:r w:rsidRPr="00F555EA">
        <w:rPr>
          <w:rFonts w:cstheme="minorHAnsi"/>
          <w:color w:val="auto"/>
          <w:sz w:val="22"/>
          <w:szCs w:val="22"/>
        </w:rPr>
        <w:t xml:space="preserve"> Comparison between included and excluded cohorts detailing baseline assessments, sarcopenia assessment and postoperative outcomes  </w:t>
      </w:r>
      <w:r w:rsidR="006C1DD1" w:rsidRPr="00F555EA">
        <w:rPr>
          <w:rFonts w:cstheme="minorHAnsi"/>
          <w:color w:val="auto"/>
          <w:sz w:val="22"/>
          <w:szCs w:val="22"/>
        </w:rPr>
        <w:t xml:space="preserve">Results displayed as Mean </w:t>
      </w:r>
      <w:r w:rsidR="00C411EE" w:rsidRPr="00F555EA">
        <w:rPr>
          <w:rFonts w:cstheme="minorHAnsi"/>
          <w:color w:val="auto"/>
          <w:sz w:val="22"/>
          <w:szCs w:val="22"/>
        </w:rPr>
        <w:t>±</w:t>
      </w:r>
      <w:r w:rsidR="006C1DD1" w:rsidRPr="00F555EA">
        <w:rPr>
          <w:rFonts w:cstheme="minorHAnsi"/>
          <w:color w:val="auto"/>
          <w:sz w:val="22"/>
          <w:szCs w:val="22"/>
        </w:rPr>
        <w:t>SD) for parametric variables, Median (IQR) for nonparametric variables, or N (%) for categorical variables, with p-values recorded</w:t>
      </w:r>
    </w:p>
    <w:p w14:paraId="5D1542A8" w14:textId="77777777" w:rsidR="00C50FE5" w:rsidRPr="00F555EA" w:rsidRDefault="00C50FE5" w:rsidP="006C1DD1">
      <w:pPr>
        <w:pStyle w:val="Caption"/>
        <w:rPr>
          <w:rFonts w:cstheme="minorHAnsi"/>
          <w:color w:val="auto"/>
          <w:sz w:val="22"/>
          <w:szCs w:val="22"/>
        </w:rPr>
      </w:pPr>
    </w:p>
    <w:p w14:paraId="532D9217" w14:textId="02AD42FC" w:rsidR="00704A1B" w:rsidRPr="00F555EA" w:rsidRDefault="00704A1B" w:rsidP="003A5588">
      <w:pPr>
        <w:rPr>
          <w:rFonts w:cstheme="minorHAnsi"/>
        </w:rPr>
        <w:sectPr w:rsidR="00704A1B" w:rsidRPr="00F555EA" w:rsidSect="00704A1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E480EB1" w14:textId="7026BD3B" w:rsidR="003A5588" w:rsidRPr="00AC7C07" w:rsidRDefault="003A5588" w:rsidP="003A5588">
      <w:pPr>
        <w:rPr>
          <w:rFonts w:cstheme="minorHAnsi"/>
          <w:b/>
          <w:bCs/>
        </w:rPr>
      </w:pPr>
      <w:r w:rsidRPr="00AC7C07">
        <w:rPr>
          <w:rFonts w:cstheme="minorHAnsi"/>
          <w:b/>
          <w:bCs/>
        </w:rPr>
        <w:lastRenderedPageBreak/>
        <w:t xml:space="preserve">Supplementary table 3: </w:t>
      </w:r>
      <w:r w:rsidR="0037799D" w:rsidRPr="00AC7C07">
        <w:rPr>
          <w:rFonts w:cstheme="minorHAnsi"/>
          <w:b/>
          <w:bCs/>
        </w:rPr>
        <w:t>Sex-stratified comparison of hand</w:t>
      </w:r>
      <w:r w:rsidR="00E13652" w:rsidRPr="00AC7C07">
        <w:rPr>
          <w:rFonts w:cstheme="minorHAnsi"/>
          <w:b/>
          <w:bCs/>
        </w:rPr>
        <w:t xml:space="preserve"> </w:t>
      </w:r>
      <w:r w:rsidR="0037799D" w:rsidRPr="00AC7C07">
        <w:rPr>
          <w:rFonts w:cstheme="minorHAnsi"/>
          <w:b/>
          <w:bCs/>
        </w:rPr>
        <w:t>grip strength</w:t>
      </w:r>
      <w:r w:rsidR="00586CF1" w:rsidRPr="00AC7C07">
        <w:rPr>
          <w:rFonts w:cstheme="minorHAnsi"/>
          <w:b/>
          <w:bCs/>
        </w:rPr>
        <w:t xml:space="preserve"> assessment</w:t>
      </w:r>
      <w:r w:rsidR="008D6828" w:rsidRPr="00AC7C07">
        <w:rPr>
          <w:rFonts w:cstheme="minorHAnsi"/>
          <w:b/>
          <w:bCs/>
        </w:rPr>
        <w:t xml:space="preserve">, baseline assessment and </w:t>
      </w:r>
      <w:r w:rsidR="0037799D" w:rsidRPr="00AC7C07">
        <w:rPr>
          <w:rFonts w:cstheme="minorHAnsi"/>
          <w:b/>
          <w:bCs/>
        </w:rPr>
        <w:t>baseline characteristics</w:t>
      </w:r>
    </w:p>
    <w:tbl>
      <w:tblPr>
        <w:tblStyle w:val="TableGrid0"/>
        <w:tblW w:w="0" w:type="auto"/>
        <w:tblInd w:w="0" w:type="dxa"/>
        <w:tblCellMar>
          <w:top w:w="7" w:type="dxa"/>
          <w:left w:w="106" w:type="dxa"/>
          <w:right w:w="39" w:type="dxa"/>
        </w:tblCellMar>
        <w:tblLook w:val="04A0" w:firstRow="1" w:lastRow="0" w:firstColumn="1" w:lastColumn="0" w:noHBand="0" w:noVBand="1"/>
      </w:tblPr>
      <w:tblGrid>
        <w:gridCol w:w="1421"/>
        <w:gridCol w:w="3166"/>
        <w:gridCol w:w="2536"/>
        <w:gridCol w:w="1189"/>
        <w:gridCol w:w="1432"/>
        <w:gridCol w:w="487"/>
        <w:gridCol w:w="1177"/>
        <w:gridCol w:w="896"/>
      </w:tblGrid>
      <w:tr w:rsidR="003A5588" w:rsidRPr="00F555EA" w14:paraId="379E209A" w14:textId="77777777" w:rsidTr="00FC62C4">
        <w:trPr>
          <w:trHeight w:val="461"/>
        </w:trPr>
        <w:tc>
          <w:tcPr>
            <w:tcW w:w="45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1E143" w14:textId="1798BA4E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5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BC9CB" w14:textId="430598E3" w:rsidR="003A5588" w:rsidRPr="00F555EA" w:rsidRDefault="003A5588" w:rsidP="00F555EA">
            <w:pPr>
              <w:ind w:left="5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Males HGS (n=55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2D5C" w14:textId="48C7049F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Females with HGS (n=118)</w:t>
            </w:r>
          </w:p>
        </w:tc>
      </w:tr>
      <w:tr w:rsidR="008D6828" w:rsidRPr="00F555EA" w14:paraId="4F37E3A5" w14:textId="77777777" w:rsidTr="00FC62C4">
        <w:trPr>
          <w:trHeight w:val="917"/>
        </w:trPr>
        <w:tc>
          <w:tcPr>
            <w:tcW w:w="4525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5894A" w14:textId="77777777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B174" w14:textId="2FCAE3B4" w:rsidR="003A5588" w:rsidRPr="00F555EA" w:rsidRDefault="003A5588" w:rsidP="00F555EA">
            <w:pPr>
              <w:ind w:left="5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7341" w14:textId="16091E88" w:rsidR="003A5588" w:rsidRPr="00F555EA" w:rsidRDefault="003A5588" w:rsidP="00F555EA">
            <w:pPr>
              <w:ind w:left="5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HGS (kg)</w:t>
            </w:r>
          </w:p>
          <w:p w14:paraId="19663C5D" w14:textId="76E507EB" w:rsidR="003A5588" w:rsidRPr="00F555EA" w:rsidRDefault="003A5588" w:rsidP="00F555EA">
            <w:pPr>
              <w:ind w:left="5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674A9" w14:textId="4B6DAB45" w:rsidR="003A5588" w:rsidRPr="00F555EA" w:rsidRDefault="003A5588" w:rsidP="00F555EA">
            <w:pPr>
              <w:spacing w:after="140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p value</w:t>
            </w:r>
          </w:p>
          <w:p w14:paraId="185625B4" w14:textId="49505B4B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  <w:i/>
              </w:rPr>
              <w:t>(r valu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1279C" w14:textId="2ACB354C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96583" w14:textId="50C87169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proofErr w:type="spellStart"/>
            <w:r w:rsidRPr="00F555EA">
              <w:rPr>
                <w:rFonts w:eastAsia="Calibri" w:cstheme="minorHAnsi"/>
                <w:bCs/>
              </w:rPr>
              <w:t>MaxGS</w:t>
            </w:r>
            <w:proofErr w:type="spellEnd"/>
            <w:r w:rsidRPr="00F555EA">
              <w:rPr>
                <w:rFonts w:eastAsia="Calibri" w:cstheme="minorHAnsi"/>
                <w:bCs/>
              </w:rPr>
              <w:t xml:space="preserve"> (kg)</w:t>
            </w:r>
          </w:p>
          <w:p w14:paraId="0B082444" w14:textId="34B3A9F4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3F7BA" w14:textId="6B8BC330" w:rsidR="003A5588" w:rsidRPr="00F555EA" w:rsidRDefault="003A5588" w:rsidP="00F555EA">
            <w:pPr>
              <w:spacing w:after="140"/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</w:rPr>
              <w:t>p value</w:t>
            </w:r>
          </w:p>
          <w:p w14:paraId="60238F28" w14:textId="6BCC0890" w:rsidR="003A5588" w:rsidRPr="00F555EA" w:rsidRDefault="003A5588" w:rsidP="00F555EA">
            <w:pPr>
              <w:jc w:val="center"/>
              <w:rPr>
                <w:rFonts w:cstheme="minorHAnsi"/>
                <w:bCs/>
              </w:rPr>
            </w:pPr>
            <w:r w:rsidRPr="00F555EA">
              <w:rPr>
                <w:rFonts w:eastAsia="Calibri" w:cstheme="minorHAnsi"/>
                <w:bCs/>
                <w:i/>
              </w:rPr>
              <w:t>(r value)</w:t>
            </w:r>
          </w:p>
        </w:tc>
      </w:tr>
      <w:tr w:rsidR="003D186C" w:rsidRPr="00F555EA" w14:paraId="153E427E" w14:textId="77777777" w:rsidTr="008D6828">
        <w:trPr>
          <w:trHeight w:val="392"/>
        </w:trPr>
        <w:tc>
          <w:tcPr>
            <w:tcW w:w="123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19FDA" w14:textId="525DCC4D" w:rsidR="003D186C" w:rsidRPr="00F555EA" w:rsidRDefault="003B1635" w:rsidP="00F555EA">
            <w:pPr>
              <w:spacing w:after="135"/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i/>
                <w:iCs/>
              </w:rPr>
              <w:t>Baseline characteristics</w:t>
            </w:r>
          </w:p>
        </w:tc>
      </w:tr>
      <w:tr w:rsidR="008D6828" w:rsidRPr="00F555EA" w14:paraId="16F867AA" w14:textId="77777777" w:rsidTr="00FC62C4">
        <w:trPr>
          <w:trHeight w:val="917"/>
        </w:trPr>
        <w:tc>
          <w:tcPr>
            <w:tcW w:w="4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52349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Age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76209" w14:textId="13EC5F9B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8EE27" w14:textId="22A86DB8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3.5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523D0" w14:textId="0D716D88" w:rsidR="003A5588" w:rsidRPr="00F555EA" w:rsidRDefault="003A5588" w:rsidP="00F555EA">
            <w:pPr>
              <w:spacing w:after="13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.24</w:t>
            </w:r>
          </w:p>
          <w:p w14:paraId="285BADA4" w14:textId="5383BF90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i/>
              </w:rPr>
              <w:t>(-0.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14691" w14:textId="0058EA42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D0848" w14:textId="6E1F8B83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6.1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3A9AA" w14:textId="4B3820DE" w:rsidR="003A5588" w:rsidRPr="00F555EA" w:rsidRDefault="003A5588" w:rsidP="00F555EA">
            <w:pPr>
              <w:spacing w:after="13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  <w:p w14:paraId="4AA0D42C" w14:textId="4351CBAD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  <w:i/>
              </w:rPr>
              <w:t>(-0.50)</w:t>
            </w:r>
          </w:p>
        </w:tc>
      </w:tr>
      <w:tr w:rsidR="00C411EE" w:rsidRPr="00F555EA" w14:paraId="52081031" w14:textId="77777777" w:rsidTr="00FC62C4">
        <w:trPr>
          <w:trHeight w:val="847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2ADA9C4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Pre-fracture residential status  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B56A934" w14:textId="77777777" w:rsidR="003A5588" w:rsidRPr="00F555EA" w:rsidRDefault="003A5588" w:rsidP="00084127">
            <w:pPr>
              <w:spacing w:after="144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Own home/ sheltered housing </w:t>
            </w:r>
          </w:p>
          <w:p w14:paraId="76A62A65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Residential care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FB5644B" w14:textId="6E1C7BA5" w:rsidR="003A5588" w:rsidRPr="00F555EA" w:rsidRDefault="003A5588" w:rsidP="00F555EA">
            <w:pPr>
              <w:spacing w:after="144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51</w:t>
            </w:r>
          </w:p>
          <w:p w14:paraId="4CD577F9" w14:textId="55C06DF0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468666C" w14:textId="77195A41" w:rsidR="003A5588" w:rsidRPr="00F555EA" w:rsidRDefault="003A5588" w:rsidP="00F555EA">
            <w:pPr>
              <w:spacing w:after="144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3.8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5</w:t>
            </w:r>
          </w:p>
          <w:p w14:paraId="242E0458" w14:textId="58DFEFE7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0.0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46965E9" w14:textId="33FF7C52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A774921" w14:textId="6B5132C6" w:rsidR="003A5588" w:rsidRPr="00F555EA" w:rsidRDefault="003A5588" w:rsidP="00F555EA">
            <w:pPr>
              <w:spacing w:after="144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11</w:t>
            </w:r>
          </w:p>
          <w:p w14:paraId="3D3D3448" w14:textId="2515BFBB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00B77F5" w14:textId="4E692EB1" w:rsidR="003A5588" w:rsidRPr="00F555EA" w:rsidRDefault="003A5588" w:rsidP="00F555EA">
            <w:pPr>
              <w:spacing w:after="144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6.6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7</w:t>
            </w:r>
          </w:p>
          <w:p w14:paraId="0305EEFD" w14:textId="34311A43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9.6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5AE127D" w14:textId="5AC94DA3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0.002</w:t>
            </w:r>
          </w:p>
        </w:tc>
      </w:tr>
      <w:tr w:rsidR="00C411EE" w:rsidRPr="00F555EA" w14:paraId="26379F4E" w14:textId="77777777" w:rsidTr="00FC62C4">
        <w:trPr>
          <w:trHeight w:val="540"/>
        </w:trPr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FCEC" w14:textId="77777777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3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AA66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Nursing care </w:t>
            </w:r>
          </w:p>
        </w:tc>
        <w:tc>
          <w:tcPr>
            <w:tcW w:w="22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DB87" w14:textId="524679E9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A708" w14:textId="77B4431F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BA157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972BA" w14:textId="59800574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32788" w14:textId="1F5E2376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05DB4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</w:tr>
      <w:tr w:rsidR="00C411EE" w:rsidRPr="00F555EA" w14:paraId="4B2D260B" w14:textId="77777777" w:rsidTr="00FC62C4">
        <w:trPr>
          <w:trHeight w:val="1051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72FCE" w14:textId="449B779E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Pre fracture residential status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1BBB7" w14:textId="77777777" w:rsidR="003A5588" w:rsidRPr="00F555EA" w:rsidRDefault="003A5588" w:rsidP="00084127">
            <w:pPr>
              <w:spacing w:after="149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Own home/ sheltered housing  </w:t>
            </w:r>
          </w:p>
          <w:p w14:paraId="172B3912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Any other or dead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915FE" w14:textId="74BFC4CB" w:rsidR="003A5588" w:rsidRPr="00F555EA" w:rsidRDefault="003A5588" w:rsidP="00F555EA">
            <w:pPr>
              <w:spacing w:after="149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51</w:t>
            </w:r>
          </w:p>
          <w:p w14:paraId="590DA2CA" w14:textId="7BEDA830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B0069" w14:textId="21D3723C" w:rsidR="003A5588" w:rsidRPr="00F555EA" w:rsidRDefault="003A5588" w:rsidP="00F555EA">
            <w:pPr>
              <w:spacing w:after="149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3.8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5</w:t>
            </w:r>
          </w:p>
          <w:p w14:paraId="3BBBC4F7" w14:textId="641F38F5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0.0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00548" w14:textId="7983240E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74EC" w14:textId="370B2426" w:rsidR="003A5588" w:rsidRPr="00F555EA" w:rsidRDefault="003A5588" w:rsidP="00F555EA">
            <w:pPr>
              <w:spacing w:after="149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11</w:t>
            </w:r>
          </w:p>
          <w:p w14:paraId="6D2D4C6F" w14:textId="41769168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A4232" w14:textId="7CB5272F" w:rsidR="003A5588" w:rsidRPr="00F555EA" w:rsidRDefault="003A5588" w:rsidP="00F555EA">
            <w:pPr>
              <w:spacing w:after="149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6.6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7</w:t>
            </w:r>
          </w:p>
          <w:p w14:paraId="392A6C61" w14:textId="4CAD1F33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9.6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2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C9497" w14:textId="2892BB60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</w:tr>
      <w:tr w:rsidR="00C411EE" w:rsidRPr="00F555EA" w14:paraId="6DEA72B3" w14:textId="77777777" w:rsidTr="00FC62C4">
        <w:trPr>
          <w:trHeight w:val="384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E194EE3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Pre fracture mobility  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BF41A9A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Mobile outdoors without aids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EAD725D" w14:textId="675A30CC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F09539F" w14:textId="202B0F2B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7.4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3D9BBB9" w14:textId="2EF1AE6D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303948F" w14:textId="08BD6238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B66D83D" w14:textId="646DB0EB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8.9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3826F08" w14:textId="5F291883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</w:tr>
      <w:tr w:rsidR="00C411EE" w:rsidRPr="00F555EA" w14:paraId="312BFDE2" w14:textId="77777777" w:rsidTr="00FC62C4">
        <w:trPr>
          <w:trHeight w:val="463"/>
        </w:trPr>
        <w:tc>
          <w:tcPr>
            <w:tcW w:w="14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3F3357" w14:textId="77777777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31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A16340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Mobile outdoors with aids </w:t>
            </w:r>
          </w:p>
        </w:tc>
        <w:tc>
          <w:tcPr>
            <w:tcW w:w="22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697581" w14:textId="0A0EE997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CD94E0" w14:textId="469E3E12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2.5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D54C5C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DF5058" w14:textId="3FC00245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1A2187" w14:textId="4423E0B7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6.3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84FEB3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</w:tr>
      <w:tr w:rsidR="00C411EE" w:rsidRPr="00F555EA" w14:paraId="640B04D4" w14:textId="77777777" w:rsidTr="00FC62C4">
        <w:trPr>
          <w:trHeight w:val="463"/>
        </w:trPr>
        <w:tc>
          <w:tcPr>
            <w:tcW w:w="140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FB78D4E" w14:textId="77777777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31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B4F11B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Some indoor mobility  </w:t>
            </w:r>
          </w:p>
        </w:tc>
        <w:tc>
          <w:tcPr>
            <w:tcW w:w="229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9277BF" w14:textId="7923F369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08932E" w14:textId="2F70A98B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0.3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033FC7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B276A1" w14:textId="102503E7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7DE751" w14:textId="7713768D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2.8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1FC666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</w:tr>
      <w:tr w:rsidR="00C411EE" w:rsidRPr="00F555EA" w14:paraId="6EE8F3F3" w14:textId="77777777" w:rsidTr="00FC62C4">
        <w:trPr>
          <w:trHeight w:val="543"/>
        </w:trPr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527B0" w14:textId="77777777" w:rsidR="003A5588" w:rsidRPr="00F555EA" w:rsidRDefault="003A5588" w:rsidP="00084127">
            <w:pPr>
              <w:rPr>
                <w:rFonts w:cstheme="minorHAnsi"/>
              </w:rPr>
            </w:pPr>
          </w:p>
        </w:tc>
        <w:tc>
          <w:tcPr>
            <w:tcW w:w="31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04947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No mobility  </w:t>
            </w:r>
          </w:p>
        </w:tc>
        <w:tc>
          <w:tcPr>
            <w:tcW w:w="22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8076E" w14:textId="733DEDC4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1CA40" w14:textId="40B803EC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8B113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DE5BE" w14:textId="6E7B4295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7A92" w14:textId="09B643C5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16.0 (N/A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216FE" w14:textId="77777777" w:rsidR="003A5588" w:rsidRPr="00F555EA" w:rsidRDefault="003A5588" w:rsidP="00F555EA">
            <w:pPr>
              <w:jc w:val="center"/>
              <w:rPr>
                <w:rFonts w:cstheme="minorHAnsi"/>
              </w:rPr>
            </w:pPr>
          </w:p>
        </w:tc>
      </w:tr>
      <w:tr w:rsidR="00C411EE" w:rsidRPr="00F555EA" w14:paraId="2F756381" w14:textId="77777777" w:rsidTr="00FC62C4">
        <w:trPr>
          <w:trHeight w:val="1073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39DD8" w14:textId="41A91F81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Pre fracture mobility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B6F51" w14:textId="77777777" w:rsidR="003A5588" w:rsidRPr="00F555EA" w:rsidRDefault="003A5588" w:rsidP="00084127">
            <w:pPr>
              <w:spacing w:after="144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Mobile outdoors without aids </w:t>
            </w:r>
          </w:p>
          <w:p w14:paraId="195A360B" w14:textId="77777777" w:rsidR="003A5588" w:rsidRPr="00F555EA" w:rsidRDefault="003A5588" w:rsidP="00084127">
            <w:pPr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Any other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7FFA4" w14:textId="29D76454" w:rsidR="003A5588" w:rsidRPr="00F555EA" w:rsidRDefault="003A5588" w:rsidP="00F555EA">
            <w:pPr>
              <w:spacing w:after="144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21</w:t>
            </w:r>
          </w:p>
          <w:p w14:paraId="5D770088" w14:textId="4730A230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C45F6" w14:textId="305296F0" w:rsidR="003A5588" w:rsidRPr="00F555EA" w:rsidRDefault="003A5588" w:rsidP="00F555EA">
            <w:pPr>
              <w:spacing w:after="144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27.4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6</w:t>
            </w:r>
          </w:p>
          <w:p w14:paraId="23F4BF11" w14:textId="5D8BA576" w:rsidR="003A5588" w:rsidRPr="00F555EA" w:rsidRDefault="003A5588" w:rsidP="00F555EA">
            <w:pPr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21.1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2BAB3" w14:textId="6B753BC5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68D4" w14:textId="0B82D275" w:rsidR="003A5588" w:rsidRPr="00F555EA" w:rsidRDefault="003A5588" w:rsidP="00F555EA">
            <w:pPr>
              <w:spacing w:after="144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42</w:t>
            </w:r>
          </w:p>
          <w:p w14:paraId="33AF53F9" w14:textId="34D0768C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551D2" w14:textId="3C609A7F" w:rsidR="003A5588" w:rsidRPr="00F555EA" w:rsidRDefault="003A5588" w:rsidP="00F555EA">
            <w:pPr>
              <w:spacing w:after="144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8.9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1</w:t>
            </w:r>
          </w:p>
          <w:p w14:paraId="6090C160" w14:textId="6113D878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 xml:space="preserve">14.6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762C8" w14:textId="516467BB" w:rsidR="003A5588" w:rsidRPr="00F555EA" w:rsidRDefault="003A5588" w:rsidP="00F555EA">
            <w:pPr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</w:tr>
      <w:tr w:rsidR="00A40BA2" w:rsidRPr="00F555EA" w14:paraId="7DDC58A5" w14:textId="77777777" w:rsidTr="008D6828">
        <w:trPr>
          <w:trHeight w:val="266"/>
        </w:trPr>
        <w:tc>
          <w:tcPr>
            <w:tcW w:w="123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E67AF" w14:textId="6C3A7444" w:rsidR="00A40BA2" w:rsidRPr="00F555EA" w:rsidRDefault="00A40BA2" w:rsidP="00F555EA">
            <w:pPr>
              <w:jc w:val="center"/>
              <w:rPr>
                <w:rFonts w:eastAsia="Calibri" w:cstheme="minorHAnsi"/>
                <w:b/>
                <w:i/>
                <w:iCs/>
              </w:rPr>
            </w:pPr>
            <w:r w:rsidRPr="00F555EA">
              <w:rPr>
                <w:rFonts w:eastAsia="Calibri" w:cstheme="minorHAnsi"/>
                <w:i/>
                <w:iCs/>
              </w:rPr>
              <w:lastRenderedPageBreak/>
              <w:t>Baseline Assessment</w:t>
            </w:r>
          </w:p>
        </w:tc>
      </w:tr>
      <w:tr w:rsidR="008E6E5D" w:rsidRPr="00F555EA" w14:paraId="063FBCA9" w14:textId="77777777" w:rsidTr="00FC62C4">
        <w:trPr>
          <w:trHeight w:val="266"/>
        </w:trPr>
        <w:tc>
          <w:tcPr>
            <w:tcW w:w="4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054E5" w14:textId="39802D14" w:rsidR="008E6E5D" w:rsidRPr="00F555EA" w:rsidRDefault="008E6E5D" w:rsidP="008E6E5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Pre-op AMTS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59DDF" w14:textId="158E492F" w:rsidR="008E6E5D" w:rsidRPr="00F555EA" w:rsidRDefault="008E6E5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5531" w14:textId="6CC2A41B" w:rsidR="008E6E5D" w:rsidRPr="00F555EA" w:rsidRDefault="008E6E5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3.5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80760" w14:textId="0E9A4CEB" w:rsidR="008E6E5D" w:rsidRPr="00F555EA" w:rsidRDefault="008E6E5D" w:rsidP="00F555EA">
            <w:pPr>
              <w:spacing w:after="13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0.011</w:t>
            </w:r>
          </w:p>
          <w:p w14:paraId="5F8F2931" w14:textId="508599BA" w:rsidR="008E6E5D" w:rsidRPr="00F555EA" w:rsidRDefault="008E6E5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  <w:i/>
              </w:rPr>
              <w:t>(0.35)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C2853" w14:textId="306763EA" w:rsidR="008E6E5D" w:rsidRPr="00F555EA" w:rsidRDefault="008E6E5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3C4BB" w14:textId="0970DEB4" w:rsidR="008E6E5D" w:rsidRPr="00F555EA" w:rsidRDefault="008E6E5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6.1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4B1CE" w14:textId="4A1C58EF" w:rsidR="008E6E5D" w:rsidRPr="00F555EA" w:rsidRDefault="008E6E5D" w:rsidP="00F555EA">
            <w:pPr>
              <w:spacing w:after="135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  <w:p w14:paraId="686F05D5" w14:textId="3C8CB5D8" w:rsidR="008E6E5D" w:rsidRPr="00F555EA" w:rsidRDefault="008E6E5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  <w:i/>
              </w:rPr>
              <w:t>(0.33)*</w:t>
            </w:r>
          </w:p>
        </w:tc>
      </w:tr>
      <w:tr w:rsidR="008E6E5D" w:rsidRPr="00F555EA" w14:paraId="550685CC" w14:textId="77777777" w:rsidTr="00FC62C4">
        <w:trPr>
          <w:trHeight w:val="266"/>
        </w:trPr>
        <w:tc>
          <w:tcPr>
            <w:tcW w:w="4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6BF6" w14:textId="4D907BCC" w:rsidR="008E6E5D" w:rsidRPr="00F555EA" w:rsidRDefault="008E6E5D" w:rsidP="008E6E5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CFS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E655B" w14:textId="7D290452" w:rsidR="008E6E5D" w:rsidRPr="00F555EA" w:rsidRDefault="008E6E5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3153F" w14:textId="491A0CDF" w:rsidR="008E6E5D" w:rsidRPr="00F555EA" w:rsidRDefault="008E6E5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3.5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2ECC7" w14:textId="2997AA5D" w:rsidR="008E6E5D" w:rsidRPr="00F555EA" w:rsidRDefault="008E6E5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</w:rPr>
              <w:t xml:space="preserve">0.026 </w:t>
            </w:r>
            <w:r w:rsidRPr="00F555EA">
              <w:rPr>
                <w:rFonts w:eastAsia="Calibri" w:cstheme="minorHAnsi"/>
                <w:b/>
                <w:i/>
              </w:rPr>
              <w:t>(-0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25CD2" w14:textId="3A6F6CE7" w:rsidR="008E6E5D" w:rsidRPr="00F555EA" w:rsidRDefault="008E6E5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FA58C" w14:textId="5FB1BFD2" w:rsidR="008E6E5D" w:rsidRPr="00F555EA" w:rsidRDefault="008E6E5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6.1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2879E" w14:textId="4118B654" w:rsidR="008E6E5D" w:rsidRPr="00F555EA" w:rsidRDefault="008E6E5D" w:rsidP="00F555EA">
            <w:pPr>
              <w:spacing w:after="135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  <w:p w14:paraId="089EF415" w14:textId="6C178297" w:rsidR="008E6E5D" w:rsidRPr="00F555EA" w:rsidRDefault="008E6E5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  <w:i/>
              </w:rPr>
              <w:t>(-0.51)</w:t>
            </w:r>
          </w:p>
        </w:tc>
      </w:tr>
      <w:tr w:rsidR="00FC62C4" w:rsidRPr="00F555EA" w14:paraId="378A119D" w14:textId="77777777" w:rsidTr="00FC62C4">
        <w:trPr>
          <w:trHeight w:val="266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34ADF1" w14:textId="67251776" w:rsidR="00FC62C4" w:rsidRPr="00F555EA" w:rsidRDefault="00FC62C4" w:rsidP="00B859DA">
            <w:pPr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CFS   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DE08" w14:textId="1501E775" w:rsidR="00FC62C4" w:rsidRPr="00F555EA" w:rsidRDefault="00FC62C4" w:rsidP="00B859DA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-4 “Not frail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F8676" w14:textId="5CF9BF08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6477D" w14:textId="74229090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24.7 ±7.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B17275" w14:textId="6D10CB69" w:rsidR="00FC62C4" w:rsidRPr="00F555EA" w:rsidRDefault="00FC62C4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</w:rPr>
              <w:t>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0C97E" w14:textId="385878F3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EE28F" w14:textId="3524DB38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7.6 ±5.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063E20" w14:textId="61FABE1F" w:rsidR="00FC62C4" w:rsidRPr="00F555EA" w:rsidRDefault="008B2C12" w:rsidP="00F555EA">
            <w:pPr>
              <w:jc w:val="center"/>
              <w:rPr>
                <w:rFonts w:eastAsia="Calibri" w:cstheme="minorHAnsi"/>
                <w:b/>
                <w:bCs/>
              </w:rPr>
            </w:pPr>
            <w:r w:rsidRPr="00F555EA"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FC62C4" w:rsidRPr="00F555EA" w14:paraId="77A05571" w14:textId="77777777" w:rsidTr="00FC62C4">
        <w:trPr>
          <w:trHeight w:val="266"/>
        </w:trPr>
        <w:tc>
          <w:tcPr>
            <w:tcW w:w="140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1D5FDB" w14:textId="77777777" w:rsidR="00FC62C4" w:rsidRPr="00F555EA" w:rsidRDefault="00FC62C4" w:rsidP="00B859DA">
            <w:pPr>
              <w:rPr>
                <w:rFonts w:eastAsia="Calibri" w:cstheme="minorHAnsi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34819" w14:textId="551BDCA5" w:rsidR="00FC62C4" w:rsidRPr="00F555EA" w:rsidRDefault="00FC62C4" w:rsidP="00B859DA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5-6 “Mild-Moderately frail” 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1C484" w14:textId="6B5C8FBD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CE933" w14:textId="590335C0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21.7 ±4.0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0B1D14" w14:textId="77777777" w:rsidR="00FC62C4" w:rsidRPr="00F555EA" w:rsidRDefault="00FC62C4" w:rsidP="00F555EA">
            <w:pPr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729B0" w14:textId="6B31FCC2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6F8DE" w14:textId="77BAA1E6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1.9 ±4.0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C760B68" w14:textId="77777777" w:rsidR="00FC62C4" w:rsidRPr="00F555EA" w:rsidRDefault="00FC62C4" w:rsidP="00F555EA">
            <w:pPr>
              <w:jc w:val="center"/>
              <w:rPr>
                <w:rFonts w:eastAsia="Calibri" w:cstheme="minorHAnsi"/>
                <w:b/>
              </w:rPr>
            </w:pPr>
          </w:p>
        </w:tc>
      </w:tr>
      <w:tr w:rsidR="00FC62C4" w:rsidRPr="00F555EA" w14:paraId="0285E367" w14:textId="77777777" w:rsidTr="00FC62C4">
        <w:trPr>
          <w:trHeight w:val="266"/>
        </w:trPr>
        <w:tc>
          <w:tcPr>
            <w:tcW w:w="14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F886A" w14:textId="77777777" w:rsidR="00FC62C4" w:rsidRPr="00F555EA" w:rsidRDefault="00FC62C4" w:rsidP="00B859DA">
            <w:pPr>
              <w:rPr>
                <w:rFonts w:eastAsia="Calibri" w:cstheme="minorHAnsi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12697" w14:textId="238C3D74" w:rsidR="00FC62C4" w:rsidRPr="00F555EA" w:rsidRDefault="00FC62C4" w:rsidP="00B859DA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7-9 “Severely frail”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781F" w14:textId="4DE1E579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73479" w14:textId="6E2D229A" w:rsidR="00FC62C4" w:rsidRPr="00F555EA" w:rsidRDefault="00FC62C4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20.0 (N/A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DF6C" w14:textId="77777777" w:rsidR="00FC62C4" w:rsidRPr="00F555EA" w:rsidRDefault="00FC62C4" w:rsidP="00F555EA">
            <w:pPr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C076D" w14:textId="5495715E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5CE98" w14:textId="042B1412" w:rsidR="00FC62C4" w:rsidRPr="00F555EA" w:rsidRDefault="00FC62C4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0.0 (N/A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36993" w14:textId="77777777" w:rsidR="00FC62C4" w:rsidRPr="00F555EA" w:rsidRDefault="00FC62C4" w:rsidP="00F555EA">
            <w:pPr>
              <w:jc w:val="center"/>
              <w:rPr>
                <w:rFonts w:eastAsia="Calibri" w:cstheme="minorHAnsi"/>
                <w:b/>
              </w:rPr>
            </w:pPr>
          </w:p>
        </w:tc>
      </w:tr>
      <w:tr w:rsidR="00CB4EFD" w:rsidRPr="00F555EA" w14:paraId="38EF2387" w14:textId="77777777" w:rsidTr="00FC62C4">
        <w:trPr>
          <w:trHeight w:val="266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628A0F" w14:textId="6FE5B64D" w:rsidR="00CB4EFD" w:rsidRPr="00F555EA" w:rsidRDefault="00CB4EFD" w:rsidP="00CB4EFD">
            <w:pPr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ASA grade  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74B8C" w14:textId="5A8F94C4" w:rsidR="00CB4EFD" w:rsidRPr="00F555EA" w:rsidRDefault="00CB4EFD" w:rsidP="00CB4EF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Grade 1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1B7D" w14:textId="03AD9FC1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D7E3F" w14:textId="36D65ED8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13032" w14:textId="590152FE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CAED" w14:textId="22D9C1E7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FBAFE" w14:textId="16F0766A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2.0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9.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257464" w14:textId="21FB7C8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</w:tc>
      </w:tr>
      <w:tr w:rsidR="00CB4EFD" w:rsidRPr="00F555EA" w14:paraId="30C0F6B1" w14:textId="77777777" w:rsidTr="00FC62C4">
        <w:trPr>
          <w:trHeight w:val="266"/>
        </w:trPr>
        <w:tc>
          <w:tcPr>
            <w:tcW w:w="140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0B2019" w14:textId="77777777" w:rsidR="00CB4EFD" w:rsidRPr="00F555EA" w:rsidRDefault="00CB4EFD" w:rsidP="00CB4EFD">
            <w:pPr>
              <w:rPr>
                <w:rFonts w:eastAsia="Calibri" w:cstheme="minorHAnsi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B46B6" w14:textId="7745C8E2" w:rsidR="00CB4EFD" w:rsidRPr="00F555EA" w:rsidRDefault="00CB4EFD" w:rsidP="00CB4EF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Grade 2  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46F9C" w14:textId="47E50D7A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A960E" w14:textId="3942D145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5.2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B5D86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F8745" w14:textId="536316A3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0E46" w14:textId="1B684B80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9.4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2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0173B6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</w:tr>
      <w:tr w:rsidR="00CB4EFD" w:rsidRPr="00F555EA" w14:paraId="6D8460C6" w14:textId="77777777" w:rsidTr="00FC62C4">
        <w:trPr>
          <w:trHeight w:val="266"/>
        </w:trPr>
        <w:tc>
          <w:tcPr>
            <w:tcW w:w="140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A3E2AE" w14:textId="77777777" w:rsidR="00CB4EFD" w:rsidRPr="00F555EA" w:rsidRDefault="00CB4EFD" w:rsidP="00CB4EFD">
            <w:pPr>
              <w:rPr>
                <w:rFonts w:eastAsia="Calibri" w:cstheme="minorHAnsi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C00E9" w14:textId="5874FA99" w:rsidR="00CB4EFD" w:rsidRPr="00F555EA" w:rsidRDefault="00CB4EFD" w:rsidP="00CB4EF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Grade 3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B9A00" w14:textId="0B2530A4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FC40B" w14:textId="2CC7AD77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3.4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0D63B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74F0F" w14:textId="03567651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099B6" w14:textId="2705AADD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4.9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5.1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85BBD9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</w:tr>
      <w:tr w:rsidR="00CB4EFD" w:rsidRPr="00F555EA" w14:paraId="478428DA" w14:textId="77777777" w:rsidTr="00FC62C4">
        <w:trPr>
          <w:trHeight w:val="266"/>
        </w:trPr>
        <w:tc>
          <w:tcPr>
            <w:tcW w:w="14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9CCA8" w14:textId="77777777" w:rsidR="00CB4EFD" w:rsidRPr="00F555EA" w:rsidRDefault="00CB4EFD" w:rsidP="00CB4EFD">
            <w:pPr>
              <w:rPr>
                <w:rFonts w:eastAsia="Calibri" w:cstheme="minorHAnsi"/>
              </w:rPr>
            </w:pP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D1FCD" w14:textId="34200CF6" w:rsidR="00CB4EFD" w:rsidRPr="00F555EA" w:rsidRDefault="00CB4EFD" w:rsidP="00CB4EFD">
            <w:pPr>
              <w:spacing w:after="144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Grade 4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9BBFC" w14:textId="1F78A4EC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D9B73" w14:textId="725BB3E5" w:rsidR="00CB4EFD" w:rsidRPr="00F555EA" w:rsidRDefault="00CB4EFD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22.0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149A4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301A2" w14:textId="431140F1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24A49" w14:textId="07F534FF" w:rsidR="00CB4EFD" w:rsidRPr="00F555EA" w:rsidRDefault="00CB4EFD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12.1 </w:t>
            </w:r>
            <w:r w:rsidR="00C411EE" w:rsidRPr="00F555EA">
              <w:rPr>
                <w:rFonts w:eastAsia="Calibri" w:cstheme="minorHAnsi"/>
              </w:rPr>
              <w:t>±</w:t>
            </w:r>
            <w:r w:rsidRPr="00F555EA">
              <w:rPr>
                <w:rFonts w:eastAsia="Calibri" w:cstheme="minorHAnsi"/>
              </w:rPr>
              <w:t>4.1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8D9B1" w14:textId="77777777" w:rsidR="00CB4EFD" w:rsidRPr="00F555EA" w:rsidRDefault="00CB4EFD" w:rsidP="00F555EA">
            <w:pPr>
              <w:jc w:val="center"/>
              <w:rPr>
                <w:rFonts w:eastAsia="Calibri" w:cstheme="minorHAnsi"/>
                <w:b/>
              </w:rPr>
            </w:pPr>
          </w:p>
        </w:tc>
      </w:tr>
      <w:tr w:rsidR="008D6828" w:rsidRPr="00F555EA" w14:paraId="420DBCCD" w14:textId="77777777" w:rsidTr="00FC62C4">
        <w:trPr>
          <w:trHeight w:val="266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1D4EA" w14:textId="2410C9DC" w:rsidR="008D6828" w:rsidRPr="00F555EA" w:rsidRDefault="008D6828" w:rsidP="008D6828">
            <w:pPr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 xml:space="preserve">NHFS   </w:t>
            </w:r>
          </w:p>
        </w:tc>
        <w:tc>
          <w:tcPr>
            <w:tcW w:w="3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20566" w14:textId="17386564" w:rsidR="008D6828" w:rsidRPr="00F555EA" w:rsidRDefault="008D6828" w:rsidP="008D6828">
            <w:pPr>
              <w:spacing w:after="144"/>
              <w:rPr>
                <w:rFonts w:eastAsia="Calibri" w:cstheme="minorHAnsi"/>
              </w:rPr>
            </w:pP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60593" w14:textId="64FECD23" w:rsidR="008D6828" w:rsidRPr="00F555EA" w:rsidRDefault="008D6828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0CB58" w14:textId="705FCCF4" w:rsidR="008D6828" w:rsidRPr="00F555EA" w:rsidRDefault="008D6828" w:rsidP="00F555EA">
            <w:pPr>
              <w:spacing w:after="144"/>
              <w:ind w:left="5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23.5 ±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9BA91" w14:textId="1E10A1E4" w:rsidR="008D6828" w:rsidRPr="00F555EA" w:rsidRDefault="008D6828" w:rsidP="00F555EA">
            <w:pPr>
              <w:spacing w:after="13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</w:rPr>
              <w:t>0.13</w:t>
            </w:r>
          </w:p>
          <w:p w14:paraId="3875BB06" w14:textId="7F1F6A10" w:rsidR="008D6828" w:rsidRPr="00F555EA" w:rsidRDefault="008D6828" w:rsidP="00F555EA">
            <w:pPr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i/>
              </w:rPr>
              <w:t>(-0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496AB" w14:textId="7334D787" w:rsidR="008D6828" w:rsidRPr="00F555EA" w:rsidRDefault="008D6828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4EE85" w14:textId="4D3D4FA7" w:rsidR="008D6828" w:rsidRPr="00F555EA" w:rsidRDefault="008D6828" w:rsidP="00F555EA">
            <w:pPr>
              <w:spacing w:after="144"/>
              <w:jc w:val="center"/>
              <w:rPr>
                <w:rFonts w:eastAsia="Calibri" w:cstheme="minorHAnsi"/>
              </w:rPr>
            </w:pPr>
            <w:r w:rsidRPr="00F555EA">
              <w:rPr>
                <w:rFonts w:eastAsia="Calibri" w:cstheme="minorHAnsi"/>
              </w:rPr>
              <w:t>16.1 ±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93279" w14:textId="44258C04" w:rsidR="008D6828" w:rsidRPr="00F555EA" w:rsidRDefault="008D6828" w:rsidP="00F555EA">
            <w:pPr>
              <w:spacing w:after="135"/>
              <w:ind w:left="5"/>
              <w:jc w:val="center"/>
              <w:rPr>
                <w:rFonts w:cstheme="minorHAnsi"/>
              </w:rPr>
            </w:pPr>
            <w:r w:rsidRPr="00F555EA">
              <w:rPr>
                <w:rFonts w:eastAsia="Calibri" w:cstheme="minorHAnsi"/>
                <w:b/>
              </w:rPr>
              <w:t>&lt;0.001</w:t>
            </w:r>
          </w:p>
          <w:p w14:paraId="4D1F3A55" w14:textId="6F7940D4" w:rsidR="008D6828" w:rsidRPr="00F555EA" w:rsidRDefault="008D6828" w:rsidP="00F555EA">
            <w:pPr>
              <w:keepNext/>
              <w:jc w:val="center"/>
              <w:rPr>
                <w:rFonts w:eastAsia="Calibri" w:cstheme="minorHAnsi"/>
                <w:b/>
              </w:rPr>
            </w:pPr>
            <w:r w:rsidRPr="00F555EA">
              <w:rPr>
                <w:rFonts w:eastAsia="Calibri" w:cstheme="minorHAnsi"/>
                <w:b/>
                <w:i/>
              </w:rPr>
              <w:t>(-0.32)</w:t>
            </w:r>
          </w:p>
        </w:tc>
      </w:tr>
    </w:tbl>
    <w:p w14:paraId="4B9C8B8B" w14:textId="0B25C963" w:rsidR="003A5588" w:rsidRPr="00F555EA" w:rsidRDefault="009705E1" w:rsidP="009705E1">
      <w:pPr>
        <w:pStyle w:val="Caption"/>
        <w:rPr>
          <w:rFonts w:cstheme="minorHAnsi"/>
          <w:color w:val="auto"/>
          <w:sz w:val="22"/>
          <w:szCs w:val="22"/>
        </w:rPr>
      </w:pPr>
      <w:r w:rsidRPr="00F555EA">
        <w:rPr>
          <w:rFonts w:cstheme="minorHAnsi"/>
          <w:color w:val="auto"/>
          <w:sz w:val="22"/>
          <w:szCs w:val="22"/>
        </w:rPr>
        <w:t>Supplementary table 3:</w:t>
      </w:r>
      <w:r w:rsidR="00603B95" w:rsidRPr="00F555EA">
        <w:rPr>
          <w:rFonts w:cstheme="minorHAnsi"/>
          <w:color w:val="auto"/>
          <w:sz w:val="22"/>
          <w:szCs w:val="22"/>
        </w:rPr>
        <w:t xml:space="preserve"> Results of univariate analyses between HGS, demographics and baseline assessments performed following admission, total n=173. Statistically significant differences in </w:t>
      </w:r>
      <w:r w:rsidR="004F51EF" w:rsidRPr="00F555EA">
        <w:rPr>
          <w:rFonts w:cstheme="minorHAnsi"/>
          <w:color w:val="auto"/>
          <w:sz w:val="22"/>
          <w:szCs w:val="22"/>
        </w:rPr>
        <w:t>HGS</w:t>
      </w:r>
      <w:r w:rsidR="00603B95" w:rsidRPr="00F555EA">
        <w:rPr>
          <w:rFonts w:cstheme="minorHAnsi"/>
          <w:color w:val="auto"/>
          <w:sz w:val="22"/>
          <w:szCs w:val="22"/>
        </w:rPr>
        <w:t xml:space="preserve"> recorded (kg) seen with baseline AMTS and CFS in both sexes, and additionally with ASA grade and NHFS in female patients. Grip strength values recorded as Mean (</w:t>
      </w:r>
      <w:r w:rsidR="004F51EF" w:rsidRPr="00F555EA">
        <w:rPr>
          <w:rFonts w:eastAsia="Calibri" w:cstheme="minorHAnsi"/>
          <w:sz w:val="22"/>
          <w:szCs w:val="22"/>
        </w:rPr>
        <w:t>±</w:t>
      </w:r>
      <w:r w:rsidR="00603B95" w:rsidRPr="00F555EA">
        <w:rPr>
          <w:rFonts w:cstheme="minorHAnsi"/>
          <w:color w:val="auto"/>
          <w:sz w:val="22"/>
          <w:szCs w:val="22"/>
        </w:rPr>
        <w:t>SD), with p-values recorded. * Correlation (‘r’) for non-parametric variables recorded using Spearman’s rank. All other correlations for parametric variables recorded using Pearson’s correlation coefficient.</w:t>
      </w:r>
    </w:p>
    <w:p w14:paraId="1E41706E" w14:textId="77777777" w:rsidR="00796A62" w:rsidRPr="00F555EA" w:rsidRDefault="00796A62" w:rsidP="00796A62">
      <w:pPr>
        <w:rPr>
          <w:rFonts w:cstheme="minorHAnsi"/>
        </w:rPr>
      </w:pPr>
    </w:p>
    <w:p w14:paraId="6D9CBC82" w14:textId="77777777" w:rsidR="00796A62" w:rsidRPr="00F555EA" w:rsidRDefault="00796A62" w:rsidP="00796A62">
      <w:pPr>
        <w:rPr>
          <w:rFonts w:cstheme="minorHAnsi"/>
        </w:rPr>
      </w:pPr>
    </w:p>
    <w:p w14:paraId="5152AC5D" w14:textId="77777777" w:rsidR="00796A62" w:rsidRPr="00F555EA" w:rsidRDefault="00796A62" w:rsidP="00796A62">
      <w:pPr>
        <w:rPr>
          <w:rFonts w:cstheme="minorHAnsi"/>
        </w:rPr>
      </w:pPr>
    </w:p>
    <w:p w14:paraId="2777DBD2" w14:textId="77777777" w:rsidR="00796A62" w:rsidRPr="00F555EA" w:rsidRDefault="00796A62" w:rsidP="00796A62">
      <w:pPr>
        <w:rPr>
          <w:rFonts w:cstheme="minorHAnsi"/>
        </w:rPr>
      </w:pPr>
    </w:p>
    <w:p w14:paraId="6AD15B4D" w14:textId="77777777" w:rsidR="00796A62" w:rsidRPr="00F555EA" w:rsidRDefault="00796A62" w:rsidP="00796A62">
      <w:pPr>
        <w:rPr>
          <w:rFonts w:cstheme="minorHAnsi"/>
        </w:rPr>
      </w:pPr>
    </w:p>
    <w:p w14:paraId="65F5DF8C" w14:textId="40E43890" w:rsidR="00796A62" w:rsidRPr="00AC7C07" w:rsidRDefault="00761749" w:rsidP="00796A62">
      <w:pPr>
        <w:rPr>
          <w:rFonts w:cstheme="minorHAnsi"/>
          <w:b/>
          <w:bCs/>
        </w:rPr>
      </w:pPr>
      <w:r w:rsidRPr="00AC7C07">
        <w:rPr>
          <w:rFonts w:cstheme="minorHAnsi"/>
          <w:b/>
          <w:bCs/>
        </w:rPr>
        <w:lastRenderedPageBreak/>
        <w:t xml:space="preserve">Supplementary table 4: </w:t>
      </w:r>
      <w:r w:rsidR="00E13652" w:rsidRPr="00AC7C07">
        <w:rPr>
          <w:rFonts w:cstheme="minorHAnsi"/>
          <w:b/>
          <w:bCs/>
        </w:rPr>
        <w:t>Univariate associations between hand grip strength</w:t>
      </w:r>
      <w:r w:rsidR="003F4490" w:rsidRPr="00AC7C07">
        <w:rPr>
          <w:rFonts w:cstheme="minorHAnsi"/>
          <w:b/>
          <w:bCs/>
        </w:rPr>
        <w:t xml:space="preserve"> (</w:t>
      </w:r>
      <w:r w:rsidR="004A39DA" w:rsidRPr="00AC7C07">
        <w:rPr>
          <w:rFonts w:cstheme="minorHAnsi"/>
          <w:b/>
          <w:bCs/>
        </w:rPr>
        <w:t xml:space="preserve">not categorised into sarcopenia status) </w:t>
      </w:r>
      <w:r w:rsidR="00E13652" w:rsidRPr="00AC7C07">
        <w:rPr>
          <w:rFonts w:cstheme="minorHAnsi"/>
          <w:b/>
          <w:bCs/>
        </w:rPr>
        <w:t>and post-operative outcomes, performed by sex</w:t>
      </w:r>
    </w:p>
    <w:tbl>
      <w:tblPr>
        <w:tblW w:w="140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6"/>
        <w:gridCol w:w="10"/>
        <w:gridCol w:w="2630"/>
        <w:gridCol w:w="1718"/>
        <w:gridCol w:w="10"/>
        <w:gridCol w:w="2044"/>
        <w:gridCol w:w="10"/>
        <w:gridCol w:w="1038"/>
        <w:gridCol w:w="709"/>
        <w:gridCol w:w="2767"/>
        <w:gridCol w:w="10"/>
        <w:gridCol w:w="1165"/>
        <w:gridCol w:w="10"/>
      </w:tblGrid>
      <w:tr w:rsidR="00761749" w:rsidRPr="00F555EA" w14:paraId="4F26F265" w14:textId="77777777" w:rsidTr="007169C4">
        <w:trPr>
          <w:trHeight w:val="455"/>
        </w:trPr>
        <w:tc>
          <w:tcPr>
            <w:tcW w:w="4536" w:type="dxa"/>
            <w:gridSpan w:val="3"/>
            <w:vMerge w:val="restart"/>
          </w:tcPr>
          <w:p w14:paraId="402526E0" w14:textId="77777777" w:rsidR="00EA3ED9" w:rsidRPr="00F555EA" w:rsidRDefault="00EA3ED9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Post-operative outcomes</w:t>
            </w:r>
          </w:p>
        </w:tc>
        <w:tc>
          <w:tcPr>
            <w:tcW w:w="4820" w:type="dxa"/>
            <w:gridSpan w:val="5"/>
          </w:tcPr>
          <w:p w14:paraId="6C51364A" w14:textId="7D587BA4" w:rsidR="00EA3ED9" w:rsidRPr="00F555EA" w:rsidRDefault="00EA3ED9" w:rsidP="00084127">
            <w:pPr>
              <w:pStyle w:val="TableParagraph"/>
              <w:ind w:left="110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Male</w:t>
            </w:r>
            <w:r w:rsidR="004073AF" w:rsidRPr="00F555EA">
              <w:rPr>
                <w:rFonts w:asciiTheme="minorHAnsi" w:hAnsiTheme="minorHAnsi" w:cstheme="minorHAnsi"/>
                <w:b/>
              </w:rPr>
              <w:t xml:space="preserve"> </w:t>
            </w:r>
            <w:r w:rsidRPr="00F555EA">
              <w:rPr>
                <w:rFonts w:asciiTheme="minorHAnsi" w:hAnsiTheme="minorHAnsi" w:cstheme="minorHAnsi"/>
                <w:b/>
              </w:rPr>
              <w:t>(n=55)</w:t>
            </w:r>
          </w:p>
        </w:tc>
        <w:tc>
          <w:tcPr>
            <w:tcW w:w="4661" w:type="dxa"/>
            <w:gridSpan w:val="5"/>
          </w:tcPr>
          <w:p w14:paraId="029CA9B3" w14:textId="468C2AF4" w:rsidR="00EA3ED9" w:rsidRPr="00F555EA" w:rsidRDefault="00EA3ED9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Female (n=118)</w:t>
            </w:r>
          </w:p>
        </w:tc>
      </w:tr>
      <w:tr w:rsidR="00761749" w:rsidRPr="00F555EA" w14:paraId="1E98E63F" w14:textId="77777777" w:rsidTr="007169C4">
        <w:trPr>
          <w:trHeight w:val="925"/>
        </w:trPr>
        <w:tc>
          <w:tcPr>
            <w:tcW w:w="4536" w:type="dxa"/>
            <w:gridSpan w:val="3"/>
            <w:vMerge/>
          </w:tcPr>
          <w:p w14:paraId="242DF9A4" w14:textId="77777777" w:rsidR="00EA3ED9" w:rsidRPr="00F555EA" w:rsidRDefault="00EA3ED9" w:rsidP="00084127">
            <w:pPr>
              <w:rPr>
                <w:rFonts w:cstheme="minorHAnsi"/>
              </w:rPr>
            </w:pPr>
          </w:p>
        </w:tc>
        <w:tc>
          <w:tcPr>
            <w:tcW w:w="1728" w:type="dxa"/>
            <w:gridSpan w:val="2"/>
          </w:tcPr>
          <w:p w14:paraId="12CED71B" w14:textId="77777777" w:rsidR="00EA3ED9" w:rsidRPr="00F555EA" w:rsidRDefault="00EA3ED9" w:rsidP="00084127">
            <w:pPr>
              <w:pStyle w:val="TableParagraph"/>
              <w:ind w:left="110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2054" w:type="dxa"/>
            <w:gridSpan w:val="2"/>
          </w:tcPr>
          <w:p w14:paraId="241EE813" w14:textId="0A150742" w:rsidR="00EA3ED9" w:rsidRPr="00F555EA" w:rsidRDefault="004073AF" w:rsidP="00084127">
            <w:pPr>
              <w:pStyle w:val="TableParagraph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HGS</w:t>
            </w:r>
            <w:r w:rsidR="00EA3ED9" w:rsidRPr="00F555EA">
              <w:rPr>
                <w:rFonts w:asciiTheme="minorHAnsi" w:hAnsiTheme="minorHAnsi" w:cstheme="minorHAnsi"/>
                <w:b/>
              </w:rPr>
              <w:t xml:space="preserve"> (kg) (SD)</w:t>
            </w:r>
          </w:p>
        </w:tc>
        <w:tc>
          <w:tcPr>
            <w:tcW w:w="1038" w:type="dxa"/>
          </w:tcPr>
          <w:p w14:paraId="50B9DC65" w14:textId="77777777" w:rsidR="00EA3ED9" w:rsidRPr="00F555EA" w:rsidRDefault="00EA3ED9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p value</w:t>
            </w:r>
          </w:p>
          <w:p w14:paraId="0548F113" w14:textId="77777777" w:rsidR="00EA3ED9" w:rsidRPr="00F555EA" w:rsidRDefault="00EA3ED9" w:rsidP="00084127">
            <w:pPr>
              <w:pStyle w:val="TableParagraph"/>
              <w:spacing w:before="159"/>
              <w:ind w:left="111"/>
              <w:rPr>
                <w:rFonts w:asciiTheme="minorHAnsi" w:hAnsiTheme="minorHAnsi" w:cstheme="minorHAnsi"/>
                <w:b/>
                <w:i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r value)</w:t>
            </w:r>
          </w:p>
        </w:tc>
        <w:tc>
          <w:tcPr>
            <w:tcW w:w="709" w:type="dxa"/>
          </w:tcPr>
          <w:p w14:paraId="5A552C55" w14:textId="77777777" w:rsidR="00EA3ED9" w:rsidRPr="00F555EA" w:rsidRDefault="00EA3ED9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2777" w:type="dxa"/>
            <w:gridSpan w:val="2"/>
          </w:tcPr>
          <w:p w14:paraId="1092AF32" w14:textId="6C3614D7" w:rsidR="00EA3ED9" w:rsidRPr="00F555EA" w:rsidRDefault="004073AF" w:rsidP="00084127">
            <w:pPr>
              <w:pStyle w:val="TableParagraph"/>
              <w:ind w:left="112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HGS</w:t>
            </w:r>
            <w:r w:rsidR="00EA3ED9" w:rsidRPr="00F555EA">
              <w:rPr>
                <w:rFonts w:asciiTheme="minorHAnsi" w:hAnsiTheme="minorHAnsi" w:cstheme="minorHAnsi"/>
                <w:b/>
              </w:rPr>
              <w:t xml:space="preserve"> (kg) (SD)</w:t>
            </w:r>
          </w:p>
        </w:tc>
        <w:tc>
          <w:tcPr>
            <w:tcW w:w="1175" w:type="dxa"/>
            <w:gridSpan w:val="2"/>
          </w:tcPr>
          <w:p w14:paraId="6657BD5F" w14:textId="77777777" w:rsidR="00EA3ED9" w:rsidRPr="00F555EA" w:rsidRDefault="00EA3ED9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p value</w:t>
            </w:r>
          </w:p>
          <w:p w14:paraId="4F08C5CB" w14:textId="77777777" w:rsidR="00EA3ED9" w:rsidRPr="00F555EA" w:rsidRDefault="00EA3ED9" w:rsidP="00084127">
            <w:pPr>
              <w:pStyle w:val="TableParagraph"/>
              <w:spacing w:before="159"/>
              <w:ind w:left="108"/>
              <w:rPr>
                <w:rFonts w:asciiTheme="minorHAnsi" w:hAnsiTheme="minorHAnsi" w:cstheme="minorHAnsi"/>
                <w:b/>
                <w:i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r value)</w:t>
            </w:r>
          </w:p>
        </w:tc>
      </w:tr>
      <w:tr w:rsidR="007169C4" w:rsidRPr="00F555EA" w14:paraId="609B0AB9" w14:textId="77777777" w:rsidTr="007169C4">
        <w:trPr>
          <w:trHeight w:val="373"/>
        </w:trPr>
        <w:tc>
          <w:tcPr>
            <w:tcW w:w="4536" w:type="dxa"/>
            <w:gridSpan w:val="3"/>
            <w:vMerge w:val="restart"/>
          </w:tcPr>
          <w:p w14:paraId="6AC5CF22" w14:textId="77777777" w:rsidR="007169C4" w:rsidRPr="00F555EA" w:rsidRDefault="007169C4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AT delirium assessment score</w:t>
            </w:r>
          </w:p>
        </w:tc>
        <w:tc>
          <w:tcPr>
            <w:tcW w:w="1728" w:type="dxa"/>
            <w:gridSpan w:val="2"/>
            <w:vMerge w:val="restart"/>
          </w:tcPr>
          <w:p w14:paraId="41A839CC" w14:textId="77777777" w:rsidR="007169C4" w:rsidRPr="00F555EA" w:rsidRDefault="007169C4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054" w:type="dxa"/>
            <w:gridSpan w:val="2"/>
            <w:vMerge w:val="restart"/>
          </w:tcPr>
          <w:p w14:paraId="6DBE170E" w14:textId="18090BEE" w:rsidR="007169C4" w:rsidRPr="00F555EA" w:rsidRDefault="007169C4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3.5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3</w:t>
            </w:r>
          </w:p>
        </w:tc>
        <w:tc>
          <w:tcPr>
            <w:tcW w:w="1038" w:type="dxa"/>
          </w:tcPr>
          <w:p w14:paraId="30876D05" w14:textId="77777777" w:rsidR="007169C4" w:rsidRPr="00F555EA" w:rsidRDefault="007169C4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  <w:tc>
          <w:tcPr>
            <w:tcW w:w="709" w:type="dxa"/>
          </w:tcPr>
          <w:p w14:paraId="566E3940" w14:textId="77777777" w:rsidR="007169C4" w:rsidRPr="00F555EA" w:rsidRDefault="007169C4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2777" w:type="dxa"/>
            <w:gridSpan w:val="2"/>
            <w:vMerge w:val="restart"/>
          </w:tcPr>
          <w:p w14:paraId="5D971D52" w14:textId="11905279" w:rsidR="007169C4" w:rsidRPr="00F555EA" w:rsidRDefault="007169C4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6.1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1175" w:type="dxa"/>
            <w:gridSpan w:val="2"/>
          </w:tcPr>
          <w:p w14:paraId="094CC129" w14:textId="77777777" w:rsidR="007169C4" w:rsidRPr="00F555EA" w:rsidRDefault="007169C4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7169C4" w:rsidRPr="00F555EA" w14:paraId="4B407B71" w14:textId="77777777" w:rsidTr="007169C4">
        <w:trPr>
          <w:trHeight w:val="528"/>
        </w:trPr>
        <w:tc>
          <w:tcPr>
            <w:tcW w:w="4536" w:type="dxa"/>
            <w:gridSpan w:val="3"/>
            <w:vMerge/>
          </w:tcPr>
          <w:p w14:paraId="36F74A54" w14:textId="77777777" w:rsidR="007169C4" w:rsidRPr="00F555EA" w:rsidRDefault="007169C4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728" w:type="dxa"/>
            <w:gridSpan w:val="2"/>
            <w:vMerge/>
          </w:tcPr>
          <w:p w14:paraId="47EB3A4D" w14:textId="77777777" w:rsidR="007169C4" w:rsidRPr="00F555EA" w:rsidRDefault="007169C4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054" w:type="dxa"/>
            <w:gridSpan w:val="2"/>
            <w:vMerge/>
          </w:tcPr>
          <w:p w14:paraId="2628883F" w14:textId="77777777" w:rsidR="007169C4" w:rsidRPr="00F555EA" w:rsidRDefault="007169C4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038" w:type="dxa"/>
          </w:tcPr>
          <w:p w14:paraId="7BFF9E6B" w14:textId="77777777" w:rsidR="007169C4" w:rsidRPr="00F555EA" w:rsidRDefault="007169C4" w:rsidP="00084127">
            <w:pPr>
              <w:pStyle w:val="TableParagraph"/>
              <w:spacing w:before="79"/>
              <w:ind w:left="111"/>
              <w:rPr>
                <w:rFonts w:asciiTheme="minorHAnsi" w:hAnsiTheme="minorHAnsi" w:cstheme="minorHAnsi"/>
                <w:b/>
                <w:i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-0.46)*</w:t>
            </w:r>
          </w:p>
        </w:tc>
        <w:tc>
          <w:tcPr>
            <w:tcW w:w="709" w:type="dxa"/>
          </w:tcPr>
          <w:p w14:paraId="186D5E4B" w14:textId="77777777" w:rsidR="007169C4" w:rsidRPr="00F555EA" w:rsidRDefault="007169C4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777" w:type="dxa"/>
            <w:gridSpan w:val="2"/>
            <w:vMerge/>
          </w:tcPr>
          <w:p w14:paraId="36C71A9E" w14:textId="77777777" w:rsidR="007169C4" w:rsidRPr="00F555EA" w:rsidRDefault="007169C4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75" w:type="dxa"/>
            <w:gridSpan w:val="2"/>
          </w:tcPr>
          <w:p w14:paraId="0F550228" w14:textId="77777777" w:rsidR="007169C4" w:rsidRPr="00F555EA" w:rsidRDefault="007169C4" w:rsidP="00084127">
            <w:pPr>
              <w:pStyle w:val="TableParagraph"/>
              <w:spacing w:before="79"/>
              <w:ind w:left="108"/>
              <w:rPr>
                <w:rFonts w:asciiTheme="minorHAnsi" w:hAnsiTheme="minorHAnsi" w:cstheme="minorHAnsi"/>
                <w:b/>
                <w:i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-0.37)*</w:t>
            </w:r>
          </w:p>
        </w:tc>
      </w:tr>
      <w:tr w:rsidR="00C90E10" w:rsidRPr="00F555EA" w14:paraId="4FD156C4" w14:textId="77777777" w:rsidTr="007169C4">
        <w:trPr>
          <w:trHeight w:val="380"/>
        </w:trPr>
        <w:tc>
          <w:tcPr>
            <w:tcW w:w="1906" w:type="dxa"/>
            <w:gridSpan w:val="2"/>
            <w:vMerge w:val="restart"/>
          </w:tcPr>
          <w:p w14:paraId="03CC7FC3" w14:textId="0DCA6C0F" w:rsidR="00C90E10" w:rsidRPr="00F555EA" w:rsidRDefault="00E1343D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AT delirium assessment score</w:t>
            </w:r>
          </w:p>
        </w:tc>
        <w:tc>
          <w:tcPr>
            <w:tcW w:w="2630" w:type="dxa"/>
          </w:tcPr>
          <w:p w14:paraId="574E09EB" w14:textId="77777777" w:rsidR="00C90E10" w:rsidRPr="00F555EA" w:rsidRDefault="00C90E10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28" w:type="dxa"/>
            <w:gridSpan w:val="2"/>
          </w:tcPr>
          <w:p w14:paraId="67DF7168" w14:textId="77777777" w:rsidR="00C90E10" w:rsidRPr="00F555EA" w:rsidRDefault="00C90E10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054" w:type="dxa"/>
            <w:gridSpan w:val="2"/>
          </w:tcPr>
          <w:p w14:paraId="020E9859" w14:textId="2E1B6E79" w:rsidR="00C90E10" w:rsidRPr="00F555EA" w:rsidRDefault="00C90E10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6.2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5</w:t>
            </w:r>
          </w:p>
        </w:tc>
        <w:tc>
          <w:tcPr>
            <w:tcW w:w="1038" w:type="dxa"/>
            <w:vMerge w:val="restart"/>
          </w:tcPr>
          <w:p w14:paraId="04F74196" w14:textId="77777777" w:rsidR="00C90E10" w:rsidRPr="00F555EA" w:rsidRDefault="00C90E10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02</w:t>
            </w:r>
          </w:p>
        </w:tc>
        <w:tc>
          <w:tcPr>
            <w:tcW w:w="709" w:type="dxa"/>
          </w:tcPr>
          <w:p w14:paraId="1C9BD444" w14:textId="77777777" w:rsidR="00C90E10" w:rsidRPr="00F555EA" w:rsidRDefault="00C90E10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2777" w:type="dxa"/>
            <w:gridSpan w:val="2"/>
          </w:tcPr>
          <w:p w14:paraId="212AE4BA" w14:textId="68B89996" w:rsidR="00C90E10" w:rsidRPr="00F555EA" w:rsidRDefault="00C90E10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8.1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1175" w:type="dxa"/>
            <w:gridSpan w:val="2"/>
            <w:vMerge w:val="restart"/>
          </w:tcPr>
          <w:p w14:paraId="0595685C" w14:textId="77777777" w:rsidR="00C90E10" w:rsidRPr="00F555EA" w:rsidRDefault="00C90E10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C90E10" w:rsidRPr="00F555EA" w14:paraId="367AA81A" w14:textId="77777777" w:rsidTr="007169C4">
        <w:trPr>
          <w:trHeight w:val="463"/>
        </w:trPr>
        <w:tc>
          <w:tcPr>
            <w:tcW w:w="1906" w:type="dxa"/>
            <w:gridSpan w:val="2"/>
            <w:vMerge/>
          </w:tcPr>
          <w:p w14:paraId="2CFA8E62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30" w:type="dxa"/>
          </w:tcPr>
          <w:p w14:paraId="23351A6C" w14:textId="77777777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-3</w:t>
            </w:r>
          </w:p>
        </w:tc>
        <w:tc>
          <w:tcPr>
            <w:tcW w:w="1728" w:type="dxa"/>
            <w:gridSpan w:val="2"/>
          </w:tcPr>
          <w:p w14:paraId="47436C63" w14:textId="77777777" w:rsidR="00C90E10" w:rsidRPr="00F555EA" w:rsidRDefault="00C90E10" w:rsidP="00084127">
            <w:pPr>
              <w:pStyle w:val="TableParagraph"/>
              <w:spacing w:before="86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054" w:type="dxa"/>
            <w:gridSpan w:val="2"/>
          </w:tcPr>
          <w:p w14:paraId="00A1F2ED" w14:textId="6D69D698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0.3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1038" w:type="dxa"/>
            <w:vMerge/>
          </w:tcPr>
          <w:p w14:paraId="5FF12338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0E1133B" w14:textId="77777777" w:rsidR="00C90E10" w:rsidRPr="00F555EA" w:rsidRDefault="00C90E10" w:rsidP="00084127">
            <w:pPr>
              <w:pStyle w:val="TableParagraph"/>
              <w:spacing w:before="86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777" w:type="dxa"/>
            <w:gridSpan w:val="2"/>
          </w:tcPr>
          <w:p w14:paraId="15AB955A" w14:textId="0CE90116" w:rsidR="00C90E10" w:rsidRPr="00F555EA" w:rsidRDefault="00C90E10" w:rsidP="00084127">
            <w:pPr>
              <w:pStyle w:val="TableParagraph"/>
              <w:spacing w:before="86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4.2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1</w:t>
            </w:r>
          </w:p>
        </w:tc>
        <w:tc>
          <w:tcPr>
            <w:tcW w:w="1175" w:type="dxa"/>
            <w:gridSpan w:val="2"/>
            <w:vMerge/>
          </w:tcPr>
          <w:p w14:paraId="728D6C24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C90E10" w:rsidRPr="00F555EA" w14:paraId="73B54FB0" w14:textId="77777777" w:rsidTr="007169C4">
        <w:trPr>
          <w:trHeight w:val="537"/>
        </w:trPr>
        <w:tc>
          <w:tcPr>
            <w:tcW w:w="1906" w:type="dxa"/>
            <w:gridSpan w:val="2"/>
            <w:vMerge/>
          </w:tcPr>
          <w:p w14:paraId="1A8FAD36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30" w:type="dxa"/>
          </w:tcPr>
          <w:p w14:paraId="14F4BA33" w14:textId="77777777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-12</w:t>
            </w:r>
          </w:p>
        </w:tc>
        <w:tc>
          <w:tcPr>
            <w:tcW w:w="1728" w:type="dxa"/>
            <w:gridSpan w:val="2"/>
          </w:tcPr>
          <w:p w14:paraId="0B97F83E" w14:textId="77777777" w:rsidR="00C90E10" w:rsidRPr="00F555EA" w:rsidRDefault="00C90E10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54" w:type="dxa"/>
            <w:gridSpan w:val="2"/>
          </w:tcPr>
          <w:p w14:paraId="601B2176" w14:textId="105A7FBB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0.2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1</w:t>
            </w:r>
          </w:p>
        </w:tc>
        <w:tc>
          <w:tcPr>
            <w:tcW w:w="1038" w:type="dxa"/>
            <w:vMerge/>
          </w:tcPr>
          <w:p w14:paraId="0BDF9BE3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1C6C1C26" w14:textId="77777777" w:rsidR="00C90E10" w:rsidRPr="00F555EA" w:rsidRDefault="00C90E10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777" w:type="dxa"/>
            <w:gridSpan w:val="2"/>
          </w:tcPr>
          <w:p w14:paraId="7A80989F" w14:textId="61DB6A8D" w:rsidR="00C90E10" w:rsidRPr="00F555EA" w:rsidRDefault="00C90E10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3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175" w:type="dxa"/>
            <w:gridSpan w:val="2"/>
            <w:vMerge/>
          </w:tcPr>
          <w:p w14:paraId="326BFC28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761749" w:rsidRPr="00F555EA" w14:paraId="4636AFA6" w14:textId="77777777" w:rsidTr="007169C4">
        <w:trPr>
          <w:trHeight w:val="916"/>
        </w:trPr>
        <w:tc>
          <w:tcPr>
            <w:tcW w:w="1906" w:type="dxa"/>
            <w:gridSpan w:val="2"/>
          </w:tcPr>
          <w:p w14:paraId="0DBF05E2" w14:textId="0B4D4D03" w:rsidR="00EA3ED9" w:rsidRPr="00F555EA" w:rsidRDefault="00E1343D" w:rsidP="00084127">
            <w:pPr>
              <w:pStyle w:val="TableParagraph"/>
              <w:ind w:right="10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4AT delirium score </w:t>
            </w:r>
            <w:proofErr w:type="spellStart"/>
            <w:r w:rsidRPr="00F555EA">
              <w:rPr>
                <w:rFonts w:asciiTheme="minorHAnsi" w:hAnsiTheme="minorHAnsi" w:cstheme="minorHAnsi"/>
              </w:rPr>
              <w:t>categorised</w:t>
            </w:r>
            <w:proofErr w:type="spellEnd"/>
          </w:p>
        </w:tc>
        <w:tc>
          <w:tcPr>
            <w:tcW w:w="2630" w:type="dxa"/>
          </w:tcPr>
          <w:p w14:paraId="745154CA" w14:textId="77777777" w:rsidR="00EA3ED9" w:rsidRPr="00F555EA" w:rsidRDefault="00EA3ED9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-3</w:t>
            </w:r>
          </w:p>
          <w:p w14:paraId="6F2EB13B" w14:textId="77777777" w:rsidR="00EA3ED9" w:rsidRPr="00F555EA" w:rsidRDefault="00EA3ED9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-12</w:t>
            </w:r>
          </w:p>
        </w:tc>
        <w:tc>
          <w:tcPr>
            <w:tcW w:w="1728" w:type="dxa"/>
            <w:gridSpan w:val="2"/>
          </w:tcPr>
          <w:p w14:paraId="6D521B58" w14:textId="77777777" w:rsidR="00EA3ED9" w:rsidRPr="00F555EA" w:rsidRDefault="00EA3ED9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6</w:t>
            </w:r>
          </w:p>
          <w:p w14:paraId="01EFE301" w14:textId="77777777" w:rsidR="00EA3ED9" w:rsidRPr="00F555EA" w:rsidRDefault="00EA3ED9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54" w:type="dxa"/>
            <w:gridSpan w:val="2"/>
          </w:tcPr>
          <w:p w14:paraId="6AE43D5B" w14:textId="7AE2DBCE" w:rsidR="00EA3ED9" w:rsidRPr="00F555EA" w:rsidRDefault="00EA3ED9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.1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4</w:t>
            </w:r>
          </w:p>
          <w:p w14:paraId="5112BB67" w14:textId="6C177AD9" w:rsidR="00EA3ED9" w:rsidRPr="00F555EA" w:rsidRDefault="00EA3ED9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0.2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1</w:t>
            </w:r>
          </w:p>
        </w:tc>
        <w:tc>
          <w:tcPr>
            <w:tcW w:w="1038" w:type="dxa"/>
          </w:tcPr>
          <w:p w14:paraId="56AC4C30" w14:textId="77777777" w:rsidR="00EA3ED9" w:rsidRPr="00F555EA" w:rsidRDefault="00EA3ED9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074</w:t>
            </w:r>
          </w:p>
        </w:tc>
        <w:tc>
          <w:tcPr>
            <w:tcW w:w="709" w:type="dxa"/>
          </w:tcPr>
          <w:p w14:paraId="2AF3AB40" w14:textId="77777777" w:rsidR="00EA3ED9" w:rsidRPr="00F555EA" w:rsidRDefault="00EA3ED9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94</w:t>
            </w:r>
          </w:p>
          <w:p w14:paraId="60FD799C" w14:textId="77777777" w:rsidR="00EA3ED9" w:rsidRPr="00F555EA" w:rsidRDefault="00EA3ED9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2777" w:type="dxa"/>
            <w:gridSpan w:val="2"/>
          </w:tcPr>
          <w:p w14:paraId="772F3AD2" w14:textId="25FAC8CC" w:rsidR="00EA3ED9" w:rsidRPr="00F555EA" w:rsidRDefault="00EA3ED9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7.0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  <w:p w14:paraId="69F092BB" w14:textId="20F5EDE4" w:rsidR="00EA3ED9" w:rsidRPr="00F555EA" w:rsidRDefault="00EA3ED9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3.0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175" w:type="dxa"/>
            <w:gridSpan w:val="2"/>
          </w:tcPr>
          <w:p w14:paraId="4D3A074B" w14:textId="77777777" w:rsidR="00EA3ED9" w:rsidRPr="00F555EA" w:rsidRDefault="00EA3ED9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03</w:t>
            </w:r>
          </w:p>
        </w:tc>
      </w:tr>
      <w:tr w:rsidR="007169C4" w:rsidRPr="00F555EA" w14:paraId="5AC7076D" w14:textId="77777777" w:rsidTr="00D10864">
        <w:trPr>
          <w:trHeight w:val="1266"/>
        </w:trPr>
        <w:tc>
          <w:tcPr>
            <w:tcW w:w="4536" w:type="dxa"/>
            <w:gridSpan w:val="3"/>
          </w:tcPr>
          <w:p w14:paraId="3AFD4042" w14:textId="77777777" w:rsidR="007169C4" w:rsidRPr="00F555EA" w:rsidRDefault="007169C4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Length of stay (LOS)</w:t>
            </w:r>
          </w:p>
        </w:tc>
        <w:tc>
          <w:tcPr>
            <w:tcW w:w="1728" w:type="dxa"/>
            <w:gridSpan w:val="2"/>
          </w:tcPr>
          <w:p w14:paraId="2096EC5C" w14:textId="77777777" w:rsidR="007169C4" w:rsidRPr="00F555EA" w:rsidRDefault="007169C4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054" w:type="dxa"/>
            <w:gridSpan w:val="2"/>
          </w:tcPr>
          <w:p w14:paraId="58F64ABB" w14:textId="5BD0D157" w:rsidR="007169C4" w:rsidRPr="00F555EA" w:rsidRDefault="007169C4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3.5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3</w:t>
            </w:r>
          </w:p>
        </w:tc>
        <w:tc>
          <w:tcPr>
            <w:tcW w:w="1038" w:type="dxa"/>
          </w:tcPr>
          <w:p w14:paraId="18B2FD53" w14:textId="77777777" w:rsidR="007169C4" w:rsidRPr="00F555EA" w:rsidRDefault="007169C4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08</w:t>
            </w:r>
          </w:p>
          <w:p w14:paraId="7B9DC272" w14:textId="25AD0BBB" w:rsidR="007169C4" w:rsidRPr="00F555EA" w:rsidRDefault="007169C4" w:rsidP="00084127">
            <w:pPr>
              <w:pStyle w:val="TableParagraph"/>
              <w:spacing w:before="79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-0.35)*</w:t>
            </w:r>
          </w:p>
        </w:tc>
        <w:tc>
          <w:tcPr>
            <w:tcW w:w="709" w:type="dxa"/>
          </w:tcPr>
          <w:p w14:paraId="6E39796F" w14:textId="77777777" w:rsidR="007169C4" w:rsidRPr="00F555EA" w:rsidRDefault="007169C4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8</w:t>
            </w:r>
          </w:p>
        </w:tc>
        <w:tc>
          <w:tcPr>
            <w:tcW w:w="2777" w:type="dxa"/>
            <w:gridSpan w:val="2"/>
          </w:tcPr>
          <w:p w14:paraId="2DF4986D" w14:textId="15B3FBA7" w:rsidR="007169C4" w:rsidRPr="00F555EA" w:rsidRDefault="007169C4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6.1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1175" w:type="dxa"/>
            <w:gridSpan w:val="2"/>
          </w:tcPr>
          <w:p w14:paraId="3F92FC8D" w14:textId="77777777" w:rsidR="007169C4" w:rsidRPr="00F555EA" w:rsidRDefault="007169C4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  <w:p w14:paraId="1B88663E" w14:textId="04EF8D82" w:rsidR="007169C4" w:rsidRPr="00F555EA" w:rsidRDefault="007169C4" w:rsidP="00084127">
            <w:pPr>
              <w:pStyle w:val="TableParagraph"/>
              <w:spacing w:before="79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  <w:i/>
              </w:rPr>
              <w:t>(-0.33)*</w:t>
            </w:r>
          </w:p>
        </w:tc>
      </w:tr>
      <w:tr w:rsidR="00761749" w:rsidRPr="00F555EA" w14:paraId="6AF01817" w14:textId="77777777" w:rsidTr="007169C4">
        <w:trPr>
          <w:gridAfter w:val="1"/>
          <w:wAfter w:w="10" w:type="dxa"/>
          <w:trHeight w:val="916"/>
        </w:trPr>
        <w:tc>
          <w:tcPr>
            <w:tcW w:w="1896" w:type="dxa"/>
          </w:tcPr>
          <w:p w14:paraId="68600582" w14:textId="7777777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LOS</w:t>
            </w:r>
          </w:p>
        </w:tc>
        <w:tc>
          <w:tcPr>
            <w:tcW w:w="2640" w:type="dxa"/>
            <w:gridSpan w:val="2"/>
          </w:tcPr>
          <w:p w14:paraId="46C049F5" w14:textId="7777777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Short (0-15 days)</w:t>
            </w:r>
          </w:p>
          <w:p w14:paraId="59E20DE6" w14:textId="77777777" w:rsidR="002063EB" w:rsidRPr="00F555EA" w:rsidRDefault="002063EB" w:rsidP="00084127">
            <w:pPr>
              <w:pStyle w:val="TableParagraph"/>
              <w:spacing w:before="173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Prolonged (&gt;15 days)</w:t>
            </w:r>
          </w:p>
        </w:tc>
        <w:tc>
          <w:tcPr>
            <w:tcW w:w="1718" w:type="dxa"/>
          </w:tcPr>
          <w:p w14:paraId="503C1ED9" w14:textId="77777777" w:rsidR="002063EB" w:rsidRPr="00F555EA" w:rsidRDefault="002063EB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8</w:t>
            </w:r>
          </w:p>
          <w:p w14:paraId="2D78530F" w14:textId="77777777" w:rsidR="002063EB" w:rsidRPr="00F555EA" w:rsidRDefault="002063EB" w:rsidP="00084127">
            <w:pPr>
              <w:pStyle w:val="TableParagraph"/>
              <w:spacing w:before="173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2054" w:type="dxa"/>
            <w:gridSpan w:val="2"/>
          </w:tcPr>
          <w:p w14:paraId="7C173353" w14:textId="74FBCFD8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.9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1</w:t>
            </w:r>
          </w:p>
          <w:p w14:paraId="2118DEEE" w14:textId="7B61781E" w:rsidR="002063EB" w:rsidRPr="00F555EA" w:rsidRDefault="002063EB" w:rsidP="00084127">
            <w:pPr>
              <w:pStyle w:val="TableParagraph"/>
              <w:spacing w:before="173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2.1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7.3</w:t>
            </w:r>
          </w:p>
        </w:tc>
        <w:tc>
          <w:tcPr>
            <w:tcW w:w="1048" w:type="dxa"/>
            <w:gridSpan w:val="2"/>
          </w:tcPr>
          <w:p w14:paraId="522D19F7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44</w:t>
            </w:r>
          </w:p>
        </w:tc>
        <w:tc>
          <w:tcPr>
            <w:tcW w:w="709" w:type="dxa"/>
          </w:tcPr>
          <w:p w14:paraId="2749F9D7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67</w:t>
            </w:r>
          </w:p>
          <w:p w14:paraId="5C02702A" w14:textId="77777777" w:rsidR="002063EB" w:rsidRPr="00F555EA" w:rsidRDefault="002063EB" w:rsidP="00084127">
            <w:pPr>
              <w:pStyle w:val="TableParagraph"/>
              <w:spacing w:before="173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767" w:type="dxa"/>
          </w:tcPr>
          <w:p w14:paraId="6495EAE6" w14:textId="34C9F582" w:rsidR="002063EB" w:rsidRPr="00F555EA" w:rsidRDefault="002063EB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7.1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7</w:t>
            </w:r>
          </w:p>
          <w:p w14:paraId="66616C1E" w14:textId="42DC4CC6" w:rsidR="002063EB" w:rsidRPr="00F555EA" w:rsidRDefault="002063EB" w:rsidP="00084127">
            <w:pPr>
              <w:pStyle w:val="TableParagraph"/>
              <w:spacing w:before="173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4.9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6</w:t>
            </w:r>
          </w:p>
        </w:tc>
        <w:tc>
          <w:tcPr>
            <w:tcW w:w="1175" w:type="dxa"/>
            <w:gridSpan w:val="2"/>
          </w:tcPr>
          <w:p w14:paraId="427DB0B0" w14:textId="77777777" w:rsidR="002063EB" w:rsidRPr="00F555EA" w:rsidRDefault="002063EB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46</w:t>
            </w:r>
          </w:p>
        </w:tc>
      </w:tr>
      <w:tr w:rsidR="00761749" w:rsidRPr="00F555EA" w14:paraId="3424D9E4" w14:textId="77777777" w:rsidTr="007169C4">
        <w:trPr>
          <w:gridAfter w:val="1"/>
          <w:wAfter w:w="10" w:type="dxa"/>
          <w:trHeight w:val="916"/>
        </w:trPr>
        <w:tc>
          <w:tcPr>
            <w:tcW w:w="1896" w:type="dxa"/>
          </w:tcPr>
          <w:p w14:paraId="17D9277D" w14:textId="77777777" w:rsidR="002063EB" w:rsidRPr="00F555EA" w:rsidRDefault="002063EB" w:rsidP="00084127">
            <w:pPr>
              <w:pStyle w:val="TableParagraph"/>
              <w:ind w:right="18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Mortality at trust discharge</w:t>
            </w:r>
          </w:p>
        </w:tc>
        <w:tc>
          <w:tcPr>
            <w:tcW w:w="2640" w:type="dxa"/>
            <w:gridSpan w:val="2"/>
          </w:tcPr>
          <w:p w14:paraId="00CCA714" w14:textId="7777777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live</w:t>
            </w:r>
          </w:p>
          <w:p w14:paraId="46325460" w14:textId="77777777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13DBC3DD" w14:textId="77777777" w:rsidR="002063EB" w:rsidRPr="00F555EA" w:rsidRDefault="002063EB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2</w:t>
            </w:r>
          </w:p>
          <w:p w14:paraId="70F5C42F" w14:textId="77777777" w:rsidR="002063EB" w:rsidRPr="00F555EA" w:rsidRDefault="002063EB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54" w:type="dxa"/>
            <w:gridSpan w:val="2"/>
          </w:tcPr>
          <w:p w14:paraId="1F74232E" w14:textId="654A116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3.7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4</w:t>
            </w:r>
          </w:p>
          <w:p w14:paraId="457668F6" w14:textId="658A9C05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9.3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1048" w:type="dxa"/>
            <w:gridSpan w:val="2"/>
          </w:tcPr>
          <w:p w14:paraId="6AA5899E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709" w:type="dxa"/>
          </w:tcPr>
          <w:p w14:paraId="6B9D73F2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8</w:t>
            </w:r>
          </w:p>
          <w:p w14:paraId="12760D4B" w14:textId="77777777" w:rsidR="002063EB" w:rsidRPr="00F555EA" w:rsidRDefault="002063EB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55E8ABD2" w14:textId="187A2BE3" w:rsidR="002063EB" w:rsidRPr="00F555EA" w:rsidRDefault="002063EB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6.1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  <w:p w14:paraId="5A146C42" w14:textId="77777777" w:rsidR="002063EB" w:rsidRPr="00F555EA" w:rsidRDefault="002063EB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</w:tcPr>
          <w:p w14:paraId="5C89F911" w14:textId="77777777" w:rsidR="002063EB" w:rsidRPr="00F555EA" w:rsidRDefault="002063EB" w:rsidP="00084127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</w:tr>
      <w:tr w:rsidR="00761749" w:rsidRPr="00F555EA" w14:paraId="3B0E61C8" w14:textId="77777777" w:rsidTr="007169C4">
        <w:trPr>
          <w:gridAfter w:val="1"/>
          <w:wAfter w:w="10" w:type="dxa"/>
          <w:trHeight w:val="916"/>
        </w:trPr>
        <w:tc>
          <w:tcPr>
            <w:tcW w:w="1896" w:type="dxa"/>
          </w:tcPr>
          <w:p w14:paraId="04C7DC12" w14:textId="77777777" w:rsidR="002063EB" w:rsidRPr="00F555EA" w:rsidRDefault="002063EB" w:rsidP="00084127">
            <w:pPr>
              <w:pStyle w:val="TableParagraph"/>
              <w:ind w:right="74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lastRenderedPageBreak/>
              <w:t>30-day mortality</w:t>
            </w:r>
          </w:p>
        </w:tc>
        <w:tc>
          <w:tcPr>
            <w:tcW w:w="2640" w:type="dxa"/>
            <w:gridSpan w:val="2"/>
          </w:tcPr>
          <w:p w14:paraId="025242A9" w14:textId="7777777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live</w:t>
            </w:r>
          </w:p>
          <w:p w14:paraId="28D3EFA3" w14:textId="77777777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659D1A6E" w14:textId="77777777" w:rsidR="002063EB" w:rsidRPr="00F555EA" w:rsidRDefault="002063EB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2</w:t>
            </w:r>
          </w:p>
          <w:p w14:paraId="570BD31D" w14:textId="77777777" w:rsidR="002063EB" w:rsidRPr="00F555EA" w:rsidRDefault="002063EB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54" w:type="dxa"/>
            <w:gridSpan w:val="2"/>
          </w:tcPr>
          <w:p w14:paraId="7BAEE19D" w14:textId="21F262C8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3.5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4</w:t>
            </w:r>
          </w:p>
          <w:p w14:paraId="7F123B51" w14:textId="6AC458C9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3.3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1</w:t>
            </w:r>
          </w:p>
        </w:tc>
        <w:tc>
          <w:tcPr>
            <w:tcW w:w="1048" w:type="dxa"/>
            <w:gridSpan w:val="2"/>
          </w:tcPr>
          <w:p w14:paraId="797A9938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709" w:type="dxa"/>
          </w:tcPr>
          <w:p w14:paraId="6F54F0DA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8</w:t>
            </w:r>
          </w:p>
          <w:p w14:paraId="28A8D09C" w14:textId="77777777" w:rsidR="002063EB" w:rsidRPr="00F555EA" w:rsidRDefault="002063EB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6F57BC6C" w14:textId="57733F65" w:rsidR="002063EB" w:rsidRPr="00F555EA" w:rsidRDefault="002063EB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6.1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8</w:t>
            </w:r>
          </w:p>
          <w:p w14:paraId="13E46D94" w14:textId="77777777" w:rsidR="002063EB" w:rsidRPr="00F555EA" w:rsidRDefault="002063EB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</w:tcPr>
          <w:p w14:paraId="3D4C816F" w14:textId="77777777" w:rsidR="002063EB" w:rsidRPr="00F555EA" w:rsidRDefault="002063EB" w:rsidP="00084127">
            <w:pPr>
              <w:pStyle w:val="TableParagraph"/>
              <w:ind w:left="10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</w:tr>
      <w:tr w:rsidR="00761749" w:rsidRPr="00F555EA" w14:paraId="5A93AA93" w14:textId="77777777" w:rsidTr="007169C4">
        <w:trPr>
          <w:gridAfter w:val="1"/>
          <w:wAfter w:w="10" w:type="dxa"/>
          <w:trHeight w:val="916"/>
        </w:trPr>
        <w:tc>
          <w:tcPr>
            <w:tcW w:w="1896" w:type="dxa"/>
          </w:tcPr>
          <w:p w14:paraId="31CA030F" w14:textId="77777777" w:rsidR="002063EB" w:rsidRPr="00F555EA" w:rsidRDefault="002063EB" w:rsidP="00084127">
            <w:pPr>
              <w:pStyle w:val="TableParagraph"/>
              <w:ind w:right="74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20-day mortality</w:t>
            </w:r>
          </w:p>
        </w:tc>
        <w:tc>
          <w:tcPr>
            <w:tcW w:w="2640" w:type="dxa"/>
            <w:gridSpan w:val="2"/>
          </w:tcPr>
          <w:p w14:paraId="2DE42247" w14:textId="77777777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live</w:t>
            </w:r>
          </w:p>
          <w:p w14:paraId="2403D0BE" w14:textId="77777777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416BBF6C" w14:textId="77777777" w:rsidR="002063EB" w:rsidRPr="00F555EA" w:rsidRDefault="002063EB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7</w:t>
            </w:r>
          </w:p>
          <w:p w14:paraId="5D9B6720" w14:textId="77777777" w:rsidR="002063EB" w:rsidRPr="00F555EA" w:rsidRDefault="002063EB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54" w:type="dxa"/>
            <w:gridSpan w:val="2"/>
          </w:tcPr>
          <w:p w14:paraId="2DD02F1C" w14:textId="098F17D3" w:rsidR="002063EB" w:rsidRPr="00F555EA" w:rsidRDefault="002063EB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3.9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6</w:t>
            </w:r>
          </w:p>
          <w:p w14:paraId="26AC2203" w14:textId="14713E64" w:rsidR="002063EB" w:rsidRPr="00F555EA" w:rsidRDefault="002063EB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1.0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048" w:type="dxa"/>
            <w:gridSpan w:val="2"/>
          </w:tcPr>
          <w:p w14:paraId="34A18297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709" w:type="dxa"/>
          </w:tcPr>
          <w:p w14:paraId="331BA8DB" w14:textId="77777777" w:rsidR="002063EB" w:rsidRPr="00F555EA" w:rsidRDefault="002063EB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0</w:t>
            </w:r>
          </w:p>
          <w:p w14:paraId="4729B6C5" w14:textId="77777777" w:rsidR="002063EB" w:rsidRPr="00F555EA" w:rsidRDefault="002063EB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767" w:type="dxa"/>
          </w:tcPr>
          <w:p w14:paraId="26557BE9" w14:textId="7B53E0F3" w:rsidR="002063EB" w:rsidRPr="00F555EA" w:rsidRDefault="002063EB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6.5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7</w:t>
            </w:r>
          </w:p>
          <w:p w14:paraId="387F530A" w14:textId="5BE9D39F" w:rsidR="002063EB" w:rsidRPr="00F555EA" w:rsidRDefault="002063EB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0.9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1175" w:type="dxa"/>
            <w:gridSpan w:val="2"/>
          </w:tcPr>
          <w:p w14:paraId="07A185B8" w14:textId="77777777" w:rsidR="002063EB" w:rsidRPr="00F555EA" w:rsidRDefault="002063EB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0.007</w:t>
            </w:r>
          </w:p>
        </w:tc>
      </w:tr>
      <w:tr w:rsidR="00C90E10" w:rsidRPr="00F555EA" w14:paraId="71B2BB04" w14:textId="77777777" w:rsidTr="007169C4">
        <w:trPr>
          <w:gridAfter w:val="1"/>
          <w:wAfter w:w="10" w:type="dxa"/>
          <w:trHeight w:val="841"/>
        </w:trPr>
        <w:tc>
          <w:tcPr>
            <w:tcW w:w="1896" w:type="dxa"/>
            <w:vMerge w:val="restart"/>
          </w:tcPr>
          <w:p w14:paraId="6E03B539" w14:textId="77777777" w:rsidR="00C90E10" w:rsidRPr="00F555EA" w:rsidRDefault="00C90E10" w:rsidP="00084127">
            <w:pPr>
              <w:pStyle w:val="TableParagraph"/>
              <w:ind w:right="15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Trust discharge destination</w:t>
            </w:r>
          </w:p>
        </w:tc>
        <w:tc>
          <w:tcPr>
            <w:tcW w:w="2640" w:type="dxa"/>
            <w:gridSpan w:val="2"/>
          </w:tcPr>
          <w:p w14:paraId="1F4C3429" w14:textId="77777777" w:rsidR="00C90E10" w:rsidRPr="00F555EA" w:rsidRDefault="00C90E10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wn home/ sheltered housing</w:t>
            </w:r>
          </w:p>
          <w:p w14:paraId="4979C476" w14:textId="77777777" w:rsidR="00C90E10" w:rsidRPr="00F555EA" w:rsidRDefault="00C90E10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718" w:type="dxa"/>
          </w:tcPr>
          <w:p w14:paraId="5F72CC37" w14:textId="77777777" w:rsidR="00C90E10" w:rsidRPr="00F555EA" w:rsidRDefault="00C90E10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6</w:t>
            </w:r>
          </w:p>
          <w:p w14:paraId="521142A8" w14:textId="77777777" w:rsidR="00C90E10" w:rsidRPr="00F555EA" w:rsidRDefault="00C90E10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54" w:type="dxa"/>
            <w:gridSpan w:val="2"/>
          </w:tcPr>
          <w:p w14:paraId="7B36F75A" w14:textId="077576FC" w:rsidR="00C90E10" w:rsidRPr="00F555EA" w:rsidRDefault="00C90E10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4.6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8</w:t>
            </w:r>
          </w:p>
          <w:p w14:paraId="06BC2D1D" w14:textId="77777777" w:rsidR="00C90E10" w:rsidRPr="00F555EA" w:rsidRDefault="00C90E10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.0 (N/A)</w:t>
            </w:r>
          </w:p>
        </w:tc>
        <w:tc>
          <w:tcPr>
            <w:tcW w:w="1048" w:type="dxa"/>
            <w:gridSpan w:val="2"/>
            <w:vMerge w:val="restart"/>
          </w:tcPr>
          <w:p w14:paraId="7C1B56EC" w14:textId="77777777" w:rsidR="00C90E10" w:rsidRPr="00F555EA" w:rsidRDefault="00C90E10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709" w:type="dxa"/>
          </w:tcPr>
          <w:p w14:paraId="3FE28E13" w14:textId="77777777" w:rsidR="00C90E10" w:rsidRPr="00F555EA" w:rsidRDefault="00C90E10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1</w:t>
            </w:r>
          </w:p>
          <w:p w14:paraId="71714FEF" w14:textId="77777777" w:rsidR="00C90E10" w:rsidRPr="00F555EA" w:rsidRDefault="00C90E10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767" w:type="dxa"/>
          </w:tcPr>
          <w:p w14:paraId="23146648" w14:textId="346852A7" w:rsidR="00C90E10" w:rsidRPr="00F555EA" w:rsidRDefault="00C90E10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7.6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6</w:t>
            </w:r>
          </w:p>
          <w:p w14:paraId="60A4A5B5" w14:textId="77777777" w:rsidR="00C90E10" w:rsidRPr="00F555EA" w:rsidRDefault="00C90E10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8.0 (N/A)</w:t>
            </w:r>
          </w:p>
        </w:tc>
        <w:tc>
          <w:tcPr>
            <w:tcW w:w="1175" w:type="dxa"/>
            <w:gridSpan w:val="2"/>
            <w:vMerge w:val="restart"/>
          </w:tcPr>
          <w:p w14:paraId="2775EA85" w14:textId="77777777" w:rsidR="00C90E10" w:rsidRPr="00F555EA" w:rsidRDefault="00C90E10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C90E10" w:rsidRPr="00F555EA" w14:paraId="3FD03254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70BD8C53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32BD405E" w14:textId="77777777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habilitation unit</w:t>
            </w:r>
          </w:p>
        </w:tc>
        <w:tc>
          <w:tcPr>
            <w:tcW w:w="1718" w:type="dxa"/>
          </w:tcPr>
          <w:p w14:paraId="215B2580" w14:textId="77777777" w:rsidR="00C90E10" w:rsidRPr="00F555EA" w:rsidRDefault="00C90E10" w:rsidP="00084127">
            <w:pPr>
              <w:pStyle w:val="TableParagraph"/>
              <w:spacing w:before="86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54" w:type="dxa"/>
            <w:gridSpan w:val="2"/>
          </w:tcPr>
          <w:p w14:paraId="40BA60B0" w14:textId="406253D3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4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1048" w:type="dxa"/>
            <w:gridSpan w:val="2"/>
            <w:vMerge/>
          </w:tcPr>
          <w:p w14:paraId="491C1AD3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63DF727" w14:textId="77777777" w:rsidR="00C90E10" w:rsidRPr="00F555EA" w:rsidRDefault="00C90E10" w:rsidP="00084127">
            <w:pPr>
              <w:pStyle w:val="TableParagraph"/>
              <w:spacing w:before="86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767" w:type="dxa"/>
          </w:tcPr>
          <w:p w14:paraId="223F7F97" w14:textId="2137ACFB" w:rsidR="00C90E10" w:rsidRPr="00F555EA" w:rsidRDefault="00C90E10" w:rsidP="00084127">
            <w:pPr>
              <w:pStyle w:val="TableParagraph"/>
              <w:spacing w:before="86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5.2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3</w:t>
            </w:r>
          </w:p>
        </w:tc>
        <w:tc>
          <w:tcPr>
            <w:tcW w:w="1175" w:type="dxa"/>
            <w:gridSpan w:val="2"/>
            <w:vMerge/>
          </w:tcPr>
          <w:p w14:paraId="790E9753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C90E10" w:rsidRPr="00F555EA" w14:paraId="57525E1F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31279F00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580B9EB6" w14:textId="77777777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sidential care</w:t>
            </w:r>
          </w:p>
        </w:tc>
        <w:tc>
          <w:tcPr>
            <w:tcW w:w="1718" w:type="dxa"/>
          </w:tcPr>
          <w:p w14:paraId="50D4928B" w14:textId="77777777" w:rsidR="00C90E10" w:rsidRPr="00F555EA" w:rsidRDefault="00C90E10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2054" w:type="dxa"/>
            <w:gridSpan w:val="2"/>
          </w:tcPr>
          <w:p w14:paraId="0606C3F4" w14:textId="17369AEC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9.6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5</w:t>
            </w:r>
          </w:p>
        </w:tc>
        <w:tc>
          <w:tcPr>
            <w:tcW w:w="1048" w:type="dxa"/>
            <w:gridSpan w:val="2"/>
            <w:vMerge/>
          </w:tcPr>
          <w:p w14:paraId="4C9818DE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1FEE374" w14:textId="77777777" w:rsidR="00C90E10" w:rsidRPr="00F555EA" w:rsidRDefault="00C90E10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767" w:type="dxa"/>
          </w:tcPr>
          <w:p w14:paraId="2A6894B6" w14:textId="6FF3EAA1" w:rsidR="00C90E10" w:rsidRPr="00F555EA" w:rsidRDefault="00C90E10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1.7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9</w:t>
            </w:r>
          </w:p>
        </w:tc>
        <w:tc>
          <w:tcPr>
            <w:tcW w:w="1175" w:type="dxa"/>
            <w:gridSpan w:val="2"/>
            <w:vMerge/>
          </w:tcPr>
          <w:p w14:paraId="091DCD1C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C90E10" w:rsidRPr="00F555EA" w14:paraId="42288467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0DF1B8E3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0D4E85FB" w14:textId="77777777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ursing care</w:t>
            </w:r>
          </w:p>
        </w:tc>
        <w:tc>
          <w:tcPr>
            <w:tcW w:w="1718" w:type="dxa"/>
          </w:tcPr>
          <w:p w14:paraId="1876936D" w14:textId="77777777" w:rsidR="00C90E10" w:rsidRPr="00F555EA" w:rsidRDefault="00C90E10" w:rsidP="00084127">
            <w:pPr>
              <w:pStyle w:val="TableParagraph"/>
              <w:spacing w:before="86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18027AA4" w14:textId="77777777" w:rsidR="00C90E10" w:rsidRPr="00F555EA" w:rsidRDefault="00C90E10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/>
          </w:tcPr>
          <w:p w14:paraId="3227A857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671E560" w14:textId="77777777" w:rsidR="00C90E10" w:rsidRPr="00F555EA" w:rsidRDefault="00C90E10" w:rsidP="00084127">
            <w:pPr>
              <w:pStyle w:val="TableParagraph"/>
              <w:spacing w:before="86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767" w:type="dxa"/>
          </w:tcPr>
          <w:p w14:paraId="4A797090" w14:textId="77777777" w:rsidR="00C90E10" w:rsidRPr="00F555EA" w:rsidRDefault="00C90E10" w:rsidP="00084127">
            <w:pPr>
              <w:pStyle w:val="TableParagraph"/>
              <w:spacing w:before="86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.0 (N/A)</w:t>
            </w:r>
          </w:p>
        </w:tc>
        <w:tc>
          <w:tcPr>
            <w:tcW w:w="1175" w:type="dxa"/>
            <w:gridSpan w:val="2"/>
            <w:vMerge/>
          </w:tcPr>
          <w:p w14:paraId="2FE0123D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C90E10" w:rsidRPr="00F555EA" w14:paraId="2B7265DC" w14:textId="77777777" w:rsidTr="007169C4">
        <w:trPr>
          <w:gridAfter w:val="1"/>
          <w:wAfter w:w="10" w:type="dxa"/>
          <w:trHeight w:val="460"/>
        </w:trPr>
        <w:tc>
          <w:tcPr>
            <w:tcW w:w="1896" w:type="dxa"/>
            <w:vMerge/>
          </w:tcPr>
          <w:p w14:paraId="276C3FE2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7EDB7A1E" w14:textId="77777777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cute hospital</w:t>
            </w:r>
          </w:p>
        </w:tc>
        <w:tc>
          <w:tcPr>
            <w:tcW w:w="1718" w:type="dxa"/>
          </w:tcPr>
          <w:p w14:paraId="44E8D9DE" w14:textId="77777777" w:rsidR="00C90E10" w:rsidRPr="00F555EA" w:rsidRDefault="00C90E10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54" w:type="dxa"/>
            <w:gridSpan w:val="2"/>
          </w:tcPr>
          <w:p w14:paraId="33FAF4FD" w14:textId="77777777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0.0 (N/A)</w:t>
            </w:r>
          </w:p>
        </w:tc>
        <w:tc>
          <w:tcPr>
            <w:tcW w:w="1048" w:type="dxa"/>
            <w:gridSpan w:val="2"/>
            <w:vMerge/>
          </w:tcPr>
          <w:p w14:paraId="3D95517F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46448D5" w14:textId="77777777" w:rsidR="00C90E10" w:rsidRPr="00F555EA" w:rsidRDefault="00C90E10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767" w:type="dxa"/>
          </w:tcPr>
          <w:p w14:paraId="364AE919" w14:textId="7B7D0D55" w:rsidR="00C90E10" w:rsidRPr="00F555EA" w:rsidRDefault="00C90E10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6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7</w:t>
            </w:r>
          </w:p>
        </w:tc>
        <w:tc>
          <w:tcPr>
            <w:tcW w:w="1175" w:type="dxa"/>
            <w:gridSpan w:val="2"/>
            <w:vMerge/>
          </w:tcPr>
          <w:p w14:paraId="72DD3620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C90E10" w:rsidRPr="00F555EA" w14:paraId="13B32B61" w14:textId="77777777" w:rsidTr="007169C4">
        <w:trPr>
          <w:gridAfter w:val="1"/>
          <w:wAfter w:w="10" w:type="dxa"/>
          <w:trHeight w:val="537"/>
        </w:trPr>
        <w:tc>
          <w:tcPr>
            <w:tcW w:w="1896" w:type="dxa"/>
            <w:vMerge/>
          </w:tcPr>
          <w:p w14:paraId="5EBA62B1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2F68FBDD" w14:textId="77777777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699325C6" w14:textId="77777777" w:rsidR="00C90E10" w:rsidRPr="00F555EA" w:rsidRDefault="00C90E10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54" w:type="dxa"/>
            <w:gridSpan w:val="2"/>
          </w:tcPr>
          <w:p w14:paraId="4D1D0AA0" w14:textId="0A83ACB2" w:rsidR="00C90E10" w:rsidRPr="00F555EA" w:rsidRDefault="00C90E10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9.3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1048" w:type="dxa"/>
            <w:gridSpan w:val="2"/>
            <w:vMerge/>
          </w:tcPr>
          <w:p w14:paraId="6E2D72F7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60A05B93" w14:textId="77777777" w:rsidR="00C90E10" w:rsidRPr="00F555EA" w:rsidRDefault="00C90E10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02E5FB56" w14:textId="77777777" w:rsidR="00C90E10" w:rsidRPr="00F555EA" w:rsidRDefault="00C90E10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/>
          </w:tcPr>
          <w:p w14:paraId="4BE7B90E" w14:textId="77777777" w:rsidR="00C90E10" w:rsidRPr="00F555EA" w:rsidRDefault="00C90E10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000F7E" w:rsidRPr="00F555EA" w14:paraId="01018017" w14:textId="77777777" w:rsidTr="007169C4">
        <w:trPr>
          <w:gridAfter w:val="1"/>
          <w:wAfter w:w="10" w:type="dxa"/>
          <w:trHeight w:val="904"/>
        </w:trPr>
        <w:tc>
          <w:tcPr>
            <w:tcW w:w="1896" w:type="dxa"/>
            <w:vMerge w:val="restart"/>
          </w:tcPr>
          <w:p w14:paraId="5B93D1D2" w14:textId="77777777" w:rsidR="00000F7E" w:rsidRPr="00F555EA" w:rsidRDefault="00000F7E" w:rsidP="00084127">
            <w:pPr>
              <w:pStyle w:val="TableParagraph"/>
              <w:ind w:right="6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0-day residential status</w:t>
            </w:r>
          </w:p>
        </w:tc>
        <w:tc>
          <w:tcPr>
            <w:tcW w:w="2640" w:type="dxa"/>
            <w:gridSpan w:val="2"/>
          </w:tcPr>
          <w:p w14:paraId="50E55E39" w14:textId="77777777" w:rsidR="00000F7E" w:rsidRPr="00F555EA" w:rsidRDefault="00000F7E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wn home/ sheltered housing</w:t>
            </w:r>
          </w:p>
          <w:p w14:paraId="0A5C90FE" w14:textId="77777777" w:rsidR="00000F7E" w:rsidRPr="00F555EA" w:rsidRDefault="00000F7E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718" w:type="dxa"/>
          </w:tcPr>
          <w:p w14:paraId="1C332369" w14:textId="77777777" w:rsidR="00000F7E" w:rsidRPr="00F555EA" w:rsidRDefault="00000F7E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5</w:t>
            </w:r>
          </w:p>
          <w:p w14:paraId="70E24364" w14:textId="77777777" w:rsidR="00000F7E" w:rsidRPr="00F555EA" w:rsidRDefault="00000F7E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334041C6" w14:textId="11B2917A" w:rsidR="00000F7E" w:rsidRPr="00F555EA" w:rsidRDefault="00000F7E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5.2 ±6.5</w:t>
            </w:r>
          </w:p>
          <w:p w14:paraId="432818E1" w14:textId="77777777" w:rsidR="00000F7E" w:rsidRPr="00F555EA" w:rsidRDefault="00000F7E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 w:val="restart"/>
          </w:tcPr>
          <w:p w14:paraId="744F424E" w14:textId="77777777" w:rsidR="00000F7E" w:rsidRPr="00F555EA" w:rsidRDefault="00000F7E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709" w:type="dxa"/>
          </w:tcPr>
          <w:p w14:paraId="1FAFB0FC" w14:textId="77777777" w:rsidR="00000F7E" w:rsidRPr="00F555EA" w:rsidRDefault="00000F7E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71</w:t>
            </w:r>
          </w:p>
          <w:p w14:paraId="322576C2" w14:textId="77777777" w:rsidR="00000F7E" w:rsidRPr="00F555EA" w:rsidRDefault="00000F7E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767" w:type="dxa"/>
          </w:tcPr>
          <w:p w14:paraId="6249C7B1" w14:textId="24E21E56" w:rsidR="00000F7E" w:rsidRPr="00F555EA" w:rsidRDefault="00000F7E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7.6 ±5.7</w:t>
            </w:r>
          </w:p>
          <w:p w14:paraId="437EBBA0" w14:textId="77777777" w:rsidR="00000F7E" w:rsidRPr="00F555EA" w:rsidRDefault="00000F7E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8.0 (N/A)</w:t>
            </w:r>
          </w:p>
        </w:tc>
        <w:tc>
          <w:tcPr>
            <w:tcW w:w="1175" w:type="dxa"/>
            <w:gridSpan w:val="2"/>
            <w:vMerge w:val="restart"/>
          </w:tcPr>
          <w:p w14:paraId="6FF0B94C" w14:textId="77777777" w:rsidR="00000F7E" w:rsidRPr="00F555EA" w:rsidRDefault="00000F7E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000F7E" w:rsidRPr="00F555EA" w14:paraId="558B9EFB" w14:textId="77777777" w:rsidTr="007169C4">
        <w:trPr>
          <w:gridAfter w:val="1"/>
          <w:wAfter w:w="10" w:type="dxa"/>
          <w:trHeight w:val="400"/>
        </w:trPr>
        <w:tc>
          <w:tcPr>
            <w:tcW w:w="1896" w:type="dxa"/>
            <w:vMerge/>
          </w:tcPr>
          <w:p w14:paraId="319B9FFD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3A557824" w14:textId="77777777" w:rsidR="00000F7E" w:rsidRPr="00F555EA" w:rsidRDefault="00000F7E" w:rsidP="00084127">
            <w:pPr>
              <w:pStyle w:val="TableParagraph"/>
              <w:spacing w:before="2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habilitation unit</w:t>
            </w:r>
          </w:p>
        </w:tc>
        <w:tc>
          <w:tcPr>
            <w:tcW w:w="1718" w:type="dxa"/>
          </w:tcPr>
          <w:p w14:paraId="7BEECA23" w14:textId="77777777" w:rsidR="00000F7E" w:rsidRPr="00F555EA" w:rsidRDefault="00000F7E" w:rsidP="00084127">
            <w:pPr>
              <w:pStyle w:val="TableParagraph"/>
              <w:spacing w:before="2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054" w:type="dxa"/>
            <w:gridSpan w:val="2"/>
          </w:tcPr>
          <w:p w14:paraId="12CDAD22" w14:textId="7884E50E" w:rsidR="00000F7E" w:rsidRPr="00F555EA" w:rsidRDefault="00000F7E" w:rsidP="00084127">
            <w:pPr>
              <w:pStyle w:val="TableParagraph"/>
              <w:spacing w:before="2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2.7 ±6.7</w:t>
            </w:r>
          </w:p>
        </w:tc>
        <w:tc>
          <w:tcPr>
            <w:tcW w:w="1048" w:type="dxa"/>
            <w:gridSpan w:val="2"/>
            <w:vMerge/>
          </w:tcPr>
          <w:p w14:paraId="7777B41C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645904E" w14:textId="77777777" w:rsidR="00000F7E" w:rsidRPr="00F555EA" w:rsidRDefault="00000F7E" w:rsidP="00084127">
            <w:pPr>
              <w:pStyle w:val="TableParagraph"/>
              <w:spacing w:before="2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767" w:type="dxa"/>
          </w:tcPr>
          <w:p w14:paraId="75BDDD2B" w14:textId="72E90AE3" w:rsidR="00000F7E" w:rsidRPr="00F555EA" w:rsidRDefault="00000F7E" w:rsidP="00084127">
            <w:pPr>
              <w:pStyle w:val="TableParagraph"/>
              <w:spacing w:before="2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5.6 ±5.5</w:t>
            </w:r>
          </w:p>
        </w:tc>
        <w:tc>
          <w:tcPr>
            <w:tcW w:w="1175" w:type="dxa"/>
            <w:gridSpan w:val="2"/>
            <w:vMerge/>
          </w:tcPr>
          <w:p w14:paraId="0FDABCDA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000F7E" w:rsidRPr="00F555EA" w14:paraId="291A307F" w14:textId="77777777" w:rsidTr="007169C4">
        <w:trPr>
          <w:gridAfter w:val="1"/>
          <w:wAfter w:w="10" w:type="dxa"/>
          <w:trHeight w:val="537"/>
        </w:trPr>
        <w:tc>
          <w:tcPr>
            <w:tcW w:w="1896" w:type="dxa"/>
            <w:vMerge/>
          </w:tcPr>
          <w:p w14:paraId="685EEE54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1CEA02FB" w14:textId="77777777" w:rsidR="00000F7E" w:rsidRPr="00F555EA" w:rsidRDefault="00000F7E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sidential care</w:t>
            </w:r>
          </w:p>
        </w:tc>
        <w:tc>
          <w:tcPr>
            <w:tcW w:w="1718" w:type="dxa"/>
          </w:tcPr>
          <w:p w14:paraId="58811154" w14:textId="77777777" w:rsidR="00000F7E" w:rsidRPr="00F555EA" w:rsidRDefault="00000F7E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54" w:type="dxa"/>
            <w:gridSpan w:val="2"/>
          </w:tcPr>
          <w:p w14:paraId="6A829B8E" w14:textId="1D54335D" w:rsidR="00000F7E" w:rsidRPr="00F555EA" w:rsidRDefault="00000F7E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9.8 ±4.6</w:t>
            </w:r>
          </w:p>
        </w:tc>
        <w:tc>
          <w:tcPr>
            <w:tcW w:w="1048" w:type="dxa"/>
            <w:gridSpan w:val="2"/>
            <w:vMerge/>
          </w:tcPr>
          <w:p w14:paraId="2F9680D6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3BD95AF3" w14:textId="77777777" w:rsidR="00000F7E" w:rsidRPr="00F555EA" w:rsidRDefault="00000F7E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2767" w:type="dxa"/>
          </w:tcPr>
          <w:p w14:paraId="1C82E183" w14:textId="71539C66" w:rsidR="00000F7E" w:rsidRPr="00F555EA" w:rsidRDefault="00000F7E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0.5 ±3.1</w:t>
            </w:r>
          </w:p>
        </w:tc>
        <w:tc>
          <w:tcPr>
            <w:tcW w:w="1175" w:type="dxa"/>
            <w:gridSpan w:val="2"/>
            <w:vMerge/>
          </w:tcPr>
          <w:p w14:paraId="64123222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000F7E" w:rsidRPr="00F555EA" w14:paraId="0629CC19" w14:textId="77777777" w:rsidTr="007169C4">
        <w:trPr>
          <w:gridAfter w:val="1"/>
          <w:wAfter w:w="10" w:type="dxa"/>
          <w:trHeight w:val="375"/>
        </w:trPr>
        <w:tc>
          <w:tcPr>
            <w:tcW w:w="1896" w:type="dxa"/>
            <w:vMerge/>
          </w:tcPr>
          <w:p w14:paraId="20CDF650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186F0E8A" w14:textId="77777777" w:rsidR="00000F7E" w:rsidRPr="00F555EA" w:rsidRDefault="00000F7E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ursing care</w:t>
            </w:r>
          </w:p>
        </w:tc>
        <w:tc>
          <w:tcPr>
            <w:tcW w:w="1718" w:type="dxa"/>
          </w:tcPr>
          <w:p w14:paraId="778D95CD" w14:textId="77777777" w:rsidR="00000F7E" w:rsidRPr="00F555EA" w:rsidRDefault="00000F7E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0DB8D93B" w14:textId="77777777" w:rsidR="00000F7E" w:rsidRPr="00F555EA" w:rsidRDefault="00000F7E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/>
          </w:tcPr>
          <w:p w14:paraId="07725460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481B933B" w14:textId="77777777" w:rsidR="00000F7E" w:rsidRPr="00F555EA" w:rsidRDefault="00000F7E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64EC2CA7" w14:textId="77777777" w:rsidR="00000F7E" w:rsidRPr="00F555EA" w:rsidRDefault="00000F7E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/>
          </w:tcPr>
          <w:p w14:paraId="5379E3ED" w14:textId="77777777" w:rsidR="00000F7E" w:rsidRPr="00F555EA" w:rsidRDefault="00000F7E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000F7E" w:rsidRPr="00F555EA" w14:paraId="49F98DC4" w14:textId="77777777" w:rsidTr="007169C4">
        <w:trPr>
          <w:gridAfter w:val="1"/>
          <w:wAfter w:w="10" w:type="dxa"/>
          <w:trHeight w:val="453"/>
        </w:trPr>
        <w:tc>
          <w:tcPr>
            <w:tcW w:w="1896" w:type="dxa"/>
            <w:vMerge/>
          </w:tcPr>
          <w:p w14:paraId="0C879C20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2640" w:type="dxa"/>
            <w:gridSpan w:val="2"/>
          </w:tcPr>
          <w:p w14:paraId="497D1E36" w14:textId="77777777" w:rsidR="00000F7E" w:rsidRPr="00F555EA" w:rsidRDefault="00000F7E" w:rsidP="00084127">
            <w:pPr>
              <w:pStyle w:val="TableParagraph"/>
              <w:spacing w:before="8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cute hospital</w:t>
            </w:r>
          </w:p>
        </w:tc>
        <w:tc>
          <w:tcPr>
            <w:tcW w:w="1718" w:type="dxa"/>
          </w:tcPr>
          <w:p w14:paraId="5FFCEC5C" w14:textId="77777777" w:rsidR="00000F7E" w:rsidRPr="00F555EA" w:rsidRDefault="00000F7E" w:rsidP="00084127">
            <w:pPr>
              <w:pStyle w:val="TableParagraph"/>
              <w:spacing w:before="81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054" w:type="dxa"/>
            <w:gridSpan w:val="2"/>
          </w:tcPr>
          <w:p w14:paraId="05047119" w14:textId="42433234" w:rsidR="00000F7E" w:rsidRPr="00F555EA" w:rsidRDefault="00000F7E" w:rsidP="00084127">
            <w:pPr>
              <w:pStyle w:val="TableParagraph"/>
              <w:spacing w:before="8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1.5 ±4.4</w:t>
            </w:r>
          </w:p>
        </w:tc>
        <w:tc>
          <w:tcPr>
            <w:tcW w:w="1048" w:type="dxa"/>
            <w:gridSpan w:val="2"/>
            <w:vMerge/>
          </w:tcPr>
          <w:p w14:paraId="1673803C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680B4174" w14:textId="77777777" w:rsidR="00000F7E" w:rsidRPr="00F555EA" w:rsidRDefault="00000F7E" w:rsidP="00084127">
            <w:pPr>
              <w:pStyle w:val="TableParagraph"/>
              <w:spacing w:before="81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767" w:type="dxa"/>
          </w:tcPr>
          <w:p w14:paraId="12DB002C" w14:textId="2FA3F1A9" w:rsidR="00000F7E" w:rsidRPr="00F555EA" w:rsidRDefault="00000F7E" w:rsidP="00084127">
            <w:pPr>
              <w:pStyle w:val="TableParagraph"/>
              <w:spacing w:before="81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8.7 ±2.3</w:t>
            </w:r>
          </w:p>
        </w:tc>
        <w:tc>
          <w:tcPr>
            <w:tcW w:w="1175" w:type="dxa"/>
            <w:gridSpan w:val="2"/>
            <w:vMerge/>
          </w:tcPr>
          <w:p w14:paraId="76A24337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</w:tr>
      <w:tr w:rsidR="00000F7E" w:rsidRPr="00F555EA" w14:paraId="3F61D557" w14:textId="77777777" w:rsidTr="007169C4">
        <w:trPr>
          <w:gridAfter w:val="1"/>
          <w:wAfter w:w="10" w:type="dxa"/>
          <w:trHeight w:val="450"/>
        </w:trPr>
        <w:tc>
          <w:tcPr>
            <w:tcW w:w="1896" w:type="dxa"/>
            <w:vMerge/>
          </w:tcPr>
          <w:p w14:paraId="05C06A8E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2640" w:type="dxa"/>
            <w:gridSpan w:val="2"/>
          </w:tcPr>
          <w:p w14:paraId="41C46E9A" w14:textId="77777777" w:rsidR="00000F7E" w:rsidRPr="00F555EA" w:rsidRDefault="00000F7E" w:rsidP="00084127">
            <w:pPr>
              <w:pStyle w:val="TableParagraph"/>
              <w:spacing w:before="79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27D3D972" w14:textId="77777777" w:rsidR="00000F7E" w:rsidRPr="00F555EA" w:rsidRDefault="00000F7E" w:rsidP="00084127">
            <w:pPr>
              <w:pStyle w:val="TableParagraph"/>
              <w:spacing w:before="79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54" w:type="dxa"/>
            <w:gridSpan w:val="2"/>
          </w:tcPr>
          <w:p w14:paraId="0549B98B" w14:textId="26E9D04E" w:rsidR="00000F7E" w:rsidRPr="00F555EA" w:rsidRDefault="00000F7E" w:rsidP="00084127">
            <w:pPr>
              <w:pStyle w:val="TableParagraph"/>
              <w:spacing w:before="79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3.3 ±6.3</w:t>
            </w:r>
          </w:p>
        </w:tc>
        <w:tc>
          <w:tcPr>
            <w:tcW w:w="1048" w:type="dxa"/>
            <w:gridSpan w:val="2"/>
            <w:vMerge/>
          </w:tcPr>
          <w:p w14:paraId="785FB5C7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0ACD7A8C" w14:textId="77777777" w:rsidR="00000F7E" w:rsidRPr="00F555EA" w:rsidRDefault="00000F7E" w:rsidP="00084127">
            <w:pPr>
              <w:pStyle w:val="TableParagraph"/>
              <w:spacing w:before="79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07E30C07" w14:textId="77777777" w:rsidR="00000F7E" w:rsidRPr="00F555EA" w:rsidRDefault="00000F7E" w:rsidP="00084127">
            <w:pPr>
              <w:pStyle w:val="TableParagraph"/>
              <w:spacing w:before="79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/>
          </w:tcPr>
          <w:p w14:paraId="2C5120BE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</w:tr>
      <w:tr w:rsidR="00000F7E" w:rsidRPr="00F555EA" w14:paraId="631B6F46" w14:textId="77777777" w:rsidTr="007169C4">
        <w:trPr>
          <w:gridAfter w:val="1"/>
          <w:wAfter w:w="10" w:type="dxa"/>
          <w:trHeight w:val="825"/>
        </w:trPr>
        <w:tc>
          <w:tcPr>
            <w:tcW w:w="1896" w:type="dxa"/>
            <w:vMerge/>
          </w:tcPr>
          <w:p w14:paraId="27424CEA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2640" w:type="dxa"/>
            <w:gridSpan w:val="2"/>
          </w:tcPr>
          <w:p w14:paraId="358D6C79" w14:textId="77777777" w:rsidR="00000F7E" w:rsidRPr="00F555EA" w:rsidRDefault="00000F7E" w:rsidP="00084127">
            <w:pPr>
              <w:pStyle w:val="TableParagraph"/>
              <w:spacing w:before="79"/>
              <w:ind w:right="7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turn to different than admission or dead</w:t>
            </w:r>
          </w:p>
        </w:tc>
        <w:tc>
          <w:tcPr>
            <w:tcW w:w="1718" w:type="dxa"/>
          </w:tcPr>
          <w:p w14:paraId="0D873208" w14:textId="77777777" w:rsidR="00000F7E" w:rsidRPr="00F555EA" w:rsidRDefault="00000F7E" w:rsidP="00084127">
            <w:pPr>
              <w:pStyle w:val="TableParagraph"/>
              <w:spacing w:before="79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2054" w:type="dxa"/>
            <w:gridSpan w:val="2"/>
          </w:tcPr>
          <w:p w14:paraId="169708BE" w14:textId="3F7ABCEE" w:rsidR="00000F7E" w:rsidRPr="00F555EA" w:rsidRDefault="00000F7E" w:rsidP="00084127">
            <w:pPr>
              <w:pStyle w:val="TableParagraph"/>
              <w:spacing w:before="79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2.1 ±6.1</w:t>
            </w:r>
          </w:p>
        </w:tc>
        <w:tc>
          <w:tcPr>
            <w:tcW w:w="1048" w:type="dxa"/>
            <w:gridSpan w:val="2"/>
            <w:vMerge/>
          </w:tcPr>
          <w:p w14:paraId="3B371E77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4C9892F9" w14:textId="77777777" w:rsidR="00000F7E" w:rsidRPr="00F555EA" w:rsidRDefault="00000F7E" w:rsidP="00084127">
            <w:pPr>
              <w:pStyle w:val="TableParagraph"/>
              <w:spacing w:before="79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767" w:type="dxa"/>
          </w:tcPr>
          <w:p w14:paraId="144B28D6" w14:textId="62AEDCD0" w:rsidR="00000F7E" w:rsidRPr="00F555EA" w:rsidRDefault="00000F7E" w:rsidP="00084127">
            <w:pPr>
              <w:pStyle w:val="TableParagraph"/>
              <w:spacing w:before="79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4.7 ±5.2</w:t>
            </w:r>
          </w:p>
        </w:tc>
        <w:tc>
          <w:tcPr>
            <w:tcW w:w="1175" w:type="dxa"/>
            <w:gridSpan w:val="2"/>
            <w:vMerge/>
          </w:tcPr>
          <w:p w14:paraId="226A4D12" w14:textId="77777777" w:rsidR="00000F7E" w:rsidRPr="00F555EA" w:rsidRDefault="00000F7E" w:rsidP="00084127">
            <w:pPr>
              <w:rPr>
                <w:rFonts w:cstheme="minorHAnsi"/>
              </w:rPr>
            </w:pPr>
          </w:p>
        </w:tc>
      </w:tr>
      <w:tr w:rsidR="00E271C8" w:rsidRPr="00F555EA" w14:paraId="66CC5F50" w14:textId="77777777" w:rsidTr="007169C4">
        <w:trPr>
          <w:gridAfter w:val="1"/>
          <w:wAfter w:w="10" w:type="dxa"/>
          <w:trHeight w:val="904"/>
        </w:trPr>
        <w:tc>
          <w:tcPr>
            <w:tcW w:w="1896" w:type="dxa"/>
            <w:vMerge w:val="restart"/>
          </w:tcPr>
          <w:p w14:paraId="2E88B210" w14:textId="77777777" w:rsidR="00E271C8" w:rsidRPr="00F555EA" w:rsidRDefault="00E271C8" w:rsidP="00084127">
            <w:pPr>
              <w:pStyle w:val="TableParagraph"/>
              <w:ind w:right="6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20-day residential status</w:t>
            </w:r>
          </w:p>
        </w:tc>
        <w:tc>
          <w:tcPr>
            <w:tcW w:w="2640" w:type="dxa"/>
            <w:gridSpan w:val="2"/>
          </w:tcPr>
          <w:p w14:paraId="4D23DD4A" w14:textId="77777777" w:rsidR="00E271C8" w:rsidRPr="00F555EA" w:rsidRDefault="00E271C8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wn home/ sheltered housing</w:t>
            </w:r>
          </w:p>
          <w:p w14:paraId="73ED32AD" w14:textId="77777777" w:rsidR="00E271C8" w:rsidRPr="00F555EA" w:rsidRDefault="00E271C8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718" w:type="dxa"/>
          </w:tcPr>
          <w:p w14:paraId="6DBE0C08" w14:textId="77777777" w:rsidR="00E271C8" w:rsidRPr="00F555EA" w:rsidRDefault="00E271C8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8</w:t>
            </w:r>
          </w:p>
          <w:p w14:paraId="2EE09268" w14:textId="77777777" w:rsidR="00E271C8" w:rsidRPr="00F555EA" w:rsidRDefault="00E271C8" w:rsidP="00084127">
            <w:pPr>
              <w:pStyle w:val="TableParagraph"/>
              <w:spacing w:before="168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785D713A" w14:textId="6959F60B" w:rsidR="00E271C8" w:rsidRPr="00F555EA" w:rsidRDefault="00E271C8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4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5</w:t>
            </w:r>
          </w:p>
          <w:p w14:paraId="33CDA8EB" w14:textId="77777777" w:rsidR="00E271C8" w:rsidRPr="00F555EA" w:rsidRDefault="00E271C8" w:rsidP="00084127">
            <w:pPr>
              <w:pStyle w:val="TableParagraph"/>
              <w:spacing w:before="168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 w:val="restart"/>
          </w:tcPr>
          <w:p w14:paraId="73D61A1B" w14:textId="77777777" w:rsidR="00E271C8" w:rsidRPr="00F555EA" w:rsidRDefault="00E271C8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26</w:t>
            </w:r>
          </w:p>
        </w:tc>
        <w:tc>
          <w:tcPr>
            <w:tcW w:w="709" w:type="dxa"/>
          </w:tcPr>
          <w:p w14:paraId="77B47CBC" w14:textId="77777777" w:rsidR="00E271C8" w:rsidRPr="00F555EA" w:rsidRDefault="00E271C8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71</w:t>
            </w:r>
          </w:p>
          <w:p w14:paraId="62222D1C" w14:textId="77777777" w:rsidR="00E271C8" w:rsidRPr="00F555EA" w:rsidRDefault="00E271C8" w:rsidP="00084127">
            <w:pPr>
              <w:pStyle w:val="TableParagraph"/>
              <w:spacing w:before="168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54296BE7" w14:textId="5748D4E1" w:rsidR="00E271C8" w:rsidRPr="00F555EA" w:rsidRDefault="00E271C8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7.3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9</w:t>
            </w:r>
          </w:p>
          <w:p w14:paraId="541D69DD" w14:textId="77777777" w:rsidR="00E271C8" w:rsidRPr="00F555EA" w:rsidRDefault="00E271C8" w:rsidP="00084127">
            <w:pPr>
              <w:pStyle w:val="TableParagraph"/>
              <w:spacing w:before="168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 w:val="restart"/>
          </w:tcPr>
          <w:p w14:paraId="0773212D" w14:textId="77777777" w:rsidR="00E271C8" w:rsidRPr="00F555EA" w:rsidRDefault="00E271C8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E271C8" w:rsidRPr="00F555EA" w14:paraId="22A0CA80" w14:textId="77777777" w:rsidTr="007169C4">
        <w:trPr>
          <w:gridAfter w:val="1"/>
          <w:wAfter w:w="10" w:type="dxa"/>
          <w:trHeight w:val="400"/>
        </w:trPr>
        <w:tc>
          <w:tcPr>
            <w:tcW w:w="1896" w:type="dxa"/>
            <w:vMerge/>
          </w:tcPr>
          <w:p w14:paraId="49716118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1DA6B82D" w14:textId="77777777" w:rsidR="00E271C8" w:rsidRPr="00F555EA" w:rsidRDefault="00E271C8" w:rsidP="00084127">
            <w:pPr>
              <w:pStyle w:val="TableParagraph"/>
              <w:spacing w:before="2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habilitation unit</w:t>
            </w:r>
          </w:p>
        </w:tc>
        <w:tc>
          <w:tcPr>
            <w:tcW w:w="1718" w:type="dxa"/>
          </w:tcPr>
          <w:p w14:paraId="1FF463C0" w14:textId="77777777" w:rsidR="00E271C8" w:rsidRPr="00F555EA" w:rsidRDefault="00E271C8" w:rsidP="00084127">
            <w:pPr>
              <w:pStyle w:val="TableParagraph"/>
              <w:spacing w:before="2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54" w:type="dxa"/>
            <w:gridSpan w:val="2"/>
          </w:tcPr>
          <w:p w14:paraId="7DA38893" w14:textId="3B410612" w:rsidR="00E271C8" w:rsidRPr="00F555EA" w:rsidRDefault="00E271C8" w:rsidP="00084127">
            <w:pPr>
              <w:pStyle w:val="TableParagraph"/>
              <w:spacing w:before="2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3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1048" w:type="dxa"/>
            <w:gridSpan w:val="2"/>
            <w:vMerge/>
          </w:tcPr>
          <w:p w14:paraId="05BB68B7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1ACEAF5" w14:textId="77777777" w:rsidR="00E271C8" w:rsidRPr="00F555EA" w:rsidRDefault="00E271C8" w:rsidP="00084127">
            <w:pPr>
              <w:pStyle w:val="TableParagraph"/>
              <w:spacing w:before="2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767" w:type="dxa"/>
          </w:tcPr>
          <w:p w14:paraId="61BE6E80" w14:textId="201BA517" w:rsidR="00E271C8" w:rsidRPr="00F555EA" w:rsidRDefault="00E271C8" w:rsidP="00084127">
            <w:pPr>
              <w:pStyle w:val="TableParagraph"/>
              <w:spacing w:before="2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8.5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10.6</w:t>
            </w:r>
          </w:p>
        </w:tc>
        <w:tc>
          <w:tcPr>
            <w:tcW w:w="1175" w:type="dxa"/>
            <w:gridSpan w:val="2"/>
            <w:vMerge/>
          </w:tcPr>
          <w:p w14:paraId="61A218DD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16C07BA6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0D855FC7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50B80F83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Residential care</w:t>
            </w:r>
          </w:p>
        </w:tc>
        <w:tc>
          <w:tcPr>
            <w:tcW w:w="1718" w:type="dxa"/>
          </w:tcPr>
          <w:p w14:paraId="4037F399" w14:textId="77777777" w:rsidR="00E271C8" w:rsidRPr="00F555EA" w:rsidRDefault="00E271C8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054" w:type="dxa"/>
            <w:gridSpan w:val="2"/>
          </w:tcPr>
          <w:p w14:paraId="3D891AB6" w14:textId="4892C6F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0.2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1048" w:type="dxa"/>
            <w:gridSpan w:val="2"/>
            <w:vMerge/>
          </w:tcPr>
          <w:p w14:paraId="4FD281B2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9C671BD" w14:textId="77777777" w:rsidR="00E271C8" w:rsidRPr="00F555EA" w:rsidRDefault="00E271C8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2767" w:type="dxa"/>
          </w:tcPr>
          <w:p w14:paraId="2D0644F7" w14:textId="5F9925AA" w:rsidR="00E271C8" w:rsidRPr="00F555EA" w:rsidRDefault="00E271C8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2.4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6</w:t>
            </w:r>
          </w:p>
        </w:tc>
        <w:tc>
          <w:tcPr>
            <w:tcW w:w="1175" w:type="dxa"/>
            <w:gridSpan w:val="2"/>
            <w:vMerge/>
          </w:tcPr>
          <w:p w14:paraId="64908162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1CBB2B22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71544A1F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49AC77A7" w14:textId="77777777" w:rsidR="00E271C8" w:rsidRPr="00F555EA" w:rsidRDefault="00E271C8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ursing care</w:t>
            </w:r>
          </w:p>
        </w:tc>
        <w:tc>
          <w:tcPr>
            <w:tcW w:w="1718" w:type="dxa"/>
          </w:tcPr>
          <w:p w14:paraId="78772D30" w14:textId="77777777" w:rsidR="00E271C8" w:rsidRPr="00F555EA" w:rsidRDefault="00E271C8" w:rsidP="00084127">
            <w:pPr>
              <w:pStyle w:val="TableParagraph"/>
              <w:spacing w:before="86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0F0D7D61" w14:textId="77777777" w:rsidR="00E271C8" w:rsidRPr="00F555EA" w:rsidRDefault="00E271C8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/>
          </w:tcPr>
          <w:p w14:paraId="138FBE4B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0C8404BD" w14:textId="77777777" w:rsidR="00E271C8" w:rsidRPr="00F555EA" w:rsidRDefault="00E271C8" w:rsidP="00084127">
            <w:pPr>
              <w:pStyle w:val="TableParagraph"/>
              <w:spacing w:before="86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3FB670B2" w14:textId="77777777" w:rsidR="00E271C8" w:rsidRPr="00F555EA" w:rsidRDefault="00E271C8" w:rsidP="00084127">
            <w:pPr>
              <w:pStyle w:val="TableParagraph"/>
              <w:spacing w:before="86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/>
          </w:tcPr>
          <w:p w14:paraId="550E32AE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0829FDD8" w14:textId="77777777" w:rsidTr="007169C4">
        <w:trPr>
          <w:gridAfter w:val="1"/>
          <w:wAfter w:w="10" w:type="dxa"/>
          <w:trHeight w:val="463"/>
        </w:trPr>
        <w:tc>
          <w:tcPr>
            <w:tcW w:w="1896" w:type="dxa"/>
            <w:vMerge/>
          </w:tcPr>
          <w:p w14:paraId="53727CBC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6A2819C7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Acute hospital</w:t>
            </w:r>
          </w:p>
        </w:tc>
        <w:tc>
          <w:tcPr>
            <w:tcW w:w="1718" w:type="dxa"/>
          </w:tcPr>
          <w:p w14:paraId="1F71CD33" w14:textId="77777777" w:rsidR="00E271C8" w:rsidRPr="00F555EA" w:rsidRDefault="00E271C8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6BD9D233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/>
          </w:tcPr>
          <w:p w14:paraId="1E61E2F8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C4D0210" w14:textId="77777777" w:rsidR="00E271C8" w:rsidRPr="00F555EA" w:rsidRDefault="00E271C8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767" w:type="dxa"/>
          </w:tcPr>
          <w:p w14:paraId="2154DB9C" w14:textId="77777777" w:rsidR="00E271C8" w:rsidRPr="00F555EA" w:rsidRDefault="00E271C8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175" w:type="dxa"/>
            <w:gridSpan w:val="2"/>
            <w:vMerge/>
          </w:tcPr>
          <w:p w14:paraId="4F79A133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7C0F4D34" w14:textId="77777777" w:rsidTr="007169C4">
        <w:trPr>
          <w:gridAfter w:val="1"/>
          <w:wAfter w:w="10" w:type="dxa"/>
          <w:trHeight w:val="535"/>
        </w:trPr>
        <w:tc>
          <w:tcPr>
            <w:tcW w:w="1896" w:type="dxa"/>
            <w:vMerge/>
          </w:tcPr>
          <w:p w14:paraId="4DFBF28D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5594F612" w14:textId="77777777" w:rsidR="00E271C8" w:rsidRPr="00F555EA" w:rsidRDefault="00E271C8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Dead</w:t>
            </w:r>
          </w:p>
        </w:tc>
        <w:tc>
          <w:tcPr>
            <w:tcW w:w="1718" w:type="dxa"/>
          </w:tcPr>
          <w:p w14:paraId="4EB0EB20" w14:textId="77777777" w:rsidR="00E271C8" w:rsidRPr="00F555EA" w:rsidRDefault="00E271C8" w:rsidP="00084127">
            <w:pPr>
              <w:pStyle w:val="TableParagraph"/>
              <w:spacing w:before="86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054" w:type="dxa"/>
            <w:gridSpan w:val="2"/>
          </w:tcPr>
          <w:p w14:paraId="74391B9D" w14:textId="41E7D72F" w:rsidR="00E271C8" w:rsidRPr="00F555EA" w:rsidRDefault="00E271C8" w:rsidP="00084127">
            <w:pPr>
              <w:pStyle w:val="TableParagraph"/>
              <w:spacing w:before="86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1.0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048" w:type="dxa"/>
            <w:gridSpan w:val="2"/>
            <w:vMerge/>
          </w:tcPr>
          <w:p w14:paraId="4DE552F1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71ABB998" w14:textId="77777777" w:rsidR="00E271C8" w:rsidRPr="00F555EA" w:rsidRDefault="00E271C8" w:rsidP="00084127">
            <w:pPr>
              <w:pStyle w:val="TableParagraph"/>
              <w:spacing w:before="86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767" w:type="dxa"/>
          </w:tcPr>
          <w:p w14:paraId="63FBF873" w14:textId="1146E173" w:rsidR="00E271C8" w:rsidRPr="00F555EA" w:rsidRDefault="00E271C8" w:rsidP="00084127">
            <w:pPr>
              <w:pStyle w:val="TableParagraph"/>
              <w:spacing w:before="86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0.9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1175" w:type="dxa"/>
            <w:gridSpan w:val="2"/>
            <w:vMerge/>
          </w:tcPr>
          <w:p w14:paraId="547733E9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45A02B2A" w14:textId="77777777" w:rsidTr="007169C4">
        <w:trPr>
          <w:gridAfter w:val="1"/>
          <w:wAfter w:w="10" w:type="dxa"/>
          <w:trHeight w:val="844"/>
        </w:trPr>
        <w:tc>
          <w:tcPr>
            <w:tcW w:w="1896" w:type="dxa"/>
            <w:vMerge w:val="restart"/>
          </w:tcPr>
          <w:p w14:paraId="7211C2BE" w14:textId="77777777" w:rsidR="00E271C8" w:rsidRPr="00F555EA" w:rsidRDefault="00E271C8" w:rsidP="00084127">
            <w:pPr>
              <w:pStyle w:val="TableParagraph"/>
              <w:ind w:right="84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20-day mobility</w:t>
            </w:r>
          </w:p>
        </w:tc>
        <w:tc>
          <w:tcPr>
            <w:tcW w:w="2640" w:type="dxa"/>
            <w:gridSpan w:val="2"/>
          </w:tcPr>
          <w:p w14:paraId="2E68E0CB" w14:textId="77777777" w:rsidR="00E271C8" w:rsidRPr="00F555EA" w:rsidRDefault="00E271C8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Mobile outdoors without aids</w:t>
            </w:r>
          </w:p>
          <w:p w14:paraId="0884A9A3" w14:textId="77777777" w:rsidR="00E271C8" w:rsidRPr="00F555EA" w:rsidRDefault="00E271C8" w:rsidP="00084127">
            <w:pPr>
              <w:pStyle w:val="TableParagraph"/>
              <w:spacing w:before="173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Mobile outdoors with aids</w:t>
            </w:r>
          </w:p>
        </w:tc>
        <w:tc>
          <w:tcPr>
            <w:tcW w:w="1718" w:type="dxa"/>
          </w:tcPr>
          <w:p w14:paraId="646C762E" w14:textId="77777777" w:rsidR="00E271C8" w:rsidRPr="00F555EA" w:rsidRDefault="00E271C8" w:rsidP="00084127">
            <w:pPr>
              <w:pStyle w:val="TableParagraph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3</w:t>
            </w:r>
          </w:p>
          <w:p w14:paraId="2FFEA3BF" w14:textId="77777777" w:rsidR="00E271C8" w:rsidRPr="00F555EA" w:rsidRDefault="00E271C8" w:rsidP="00084127">
            <w:pPr>
              <w:pStyle w:val="TableParagraph"/>
              <w:spacing w:before="173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2054" w:type="dxa"/>
            <w:gridSpan w:val="2"/>
          </w:tcPr>
          <w:p w14:paraId="56DC927A" w14:textId="7636FDAA" w:rsidR="00E271C8" w:rsidRPr="00F555EA" w:rsidRDefault="00E271C8" w:rsidP="00084127">
            <w:pPr>
              <w:pStyle w:val="TableParagraph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4.0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5</w:t>
            </w:r>
          </w:p>
          <w:p w14:paraId="66EC4615" w14:textId="36AE498F" w:rsidR="00E271C8" w:rsidRPr="00F555EA" w:rsidRDefault="00E271C8" w:rsidP="00084127">
            <w:pPr>
              <w:pStyle w:val="TableParagraph"/>
              <w:spacing w:before="173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5.8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1048" w:type="dxa"/>
            <w:gridSpan w:val="2"/>
            <w:vMerge w:val="restart"/>
          </w:tcPr>
          <w:p w14:paraId="114985D3" w14:textId="77777777" w:rsidR="00E271C8" w:rsidRPr="00F555EA" w:rsidRDefault="00E271C8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709" w:type="dxa"/>
          </w:tcPr>
          <w:p w14:paraId="4C9F9C3C" w14:textId="77777777" w:rsidR="00E271C8" w:rsidRPr="00F555EA" w:rsidRDefault="00E271C8" w:rsidP="00084127">
            <w:pPr>
              <w:pStyle w:val="TableParagraph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2</w:t>
            </w:r>
          </w:p>
          <w:p w14:paraId="2239868F" w14:textId="77777777" w:rsidR="00E271C8" w:rsidRPr="00F555EA" w:rsidRDefault="00E271C8" w:rsidP="00084127">
            <w:pPr>
              <w:pStyle w:val="TableParagraph"/>
              <w:spacing w:before="173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2767" w:type="dxa"/>
          </w:tcPr>
          <w:p w14:paraId="13EBF0D9" w14:textId="6743A176" w:rsidR="00E271C8" w:rsidRPr="00F555EA" w:rsidRDefault="00E271C8" w:rsidP="00084127">
            <w:pPr>
              <w:pStyle w:val="TableParagraph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0.5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6</w:t>
            </w:r>
          </w:p>
          <w:p w14:paraId="5D836097" w14:textId="28961DE9" w:rsidR="00E271C8" w:rsidRPr="00F555EA" w:rsidRDefault="00E271C8" w:rsidP="00084127">
            <w:pPr>
              <w:pStyle w:val="TableParagraph"/>
              <w:spacing w:before="173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19.7</w:t>
            </w:r>
            <w:r w:rsidRPr="00F555EA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6.1</w:t>
            </w:r>
          </w:p>
        </w:tc>
        <w:tc>
          <w:tcPr>
            <w:tcW w:w="1175" w:type="dxa"/>
            <w:gridSpan w:val="2"/>
            <w:vMerge w:val="restart"/>
          </w:tcPr>
          <w:p w14:paraId="141D5DB2" w14:textId="77777777" w:rsidR="00E271C8" w:rsidRPr="00F555EA" w:rsidRDefault="00E271C8" w:rsidP="00084127">
            <w:pPr>
              <w:pStyle w:val="TableParagraph"/>
              <w:ind w:left="108"/>
              <w:rPr>
                <w:rFonts w:asciiTheme="minorHAnsi" w:hAnsiTheme="minorHAnsi" w:cstheme="minorHAnsi"/>
                <w:b/>
              </w:rPr>
            </w:pPr>
            <w:r w:rsidRPr="00F555EA">
              <w:rPr>
                <w:rFonts w:asciiTheme="minorHAnsi" w:hAnsiTheme="minorHAnsi" w:cstheme="minorHAnsi"/>
                <w:b/>
              </w:rPr>
              <w:t>&lt;0.001</w:t>
            </w:r>
          </w:p>
        </w:tc>
      </w:tr>
      <w:tr w:rsidR="00E271C8" w:rsidRPr="00F555EA" w14:paraId="317A5C17" w14:textId="77777777" w:rsidTr="007169C4">
        <w:trPr>
          <w:gridAfter w:val="1"/>
          <w:wAfter w:w="10" w:type="dxa"/>
          <w:trHeight w:val="460"/>
        </w:trPr>
        <w:tc>
          <w:tcPr>
            <w:tcW w:w="1896" w:type="dxa"/>
            <w:vMerge/>
          </w:tcPr>
          <w:p w14:paraId="2CA4B842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463D9930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Some indoor mobility</w:t>
            </w:r>
          </w:p>
        </w:tc>
        <w:tc>
          <w:tcPr>
            <w:tcW w:w="1718" w:type="dxa"/>
          </w:tcPr>
          <w:p w14:paraId="442A9EC7" w14:textId="77777777" w:rsidR="00E271C8" w:rsidRPr="00F555EA" w:rsidRDefault="00E271C8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54" w:type="dxa"/>
            <w:gridSpan w:val="2"/>
          </w:tcPr>
          <w:p w14:paraId="321A180D" w14:textId="2F08F1A1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22.6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5.9</w:t>
            </w:r>
          </w:p>
        </w:tc>
        <w:tc>
          <w:tcPr>
            <w:tcW w:w="1048" w:type="dxa"/>
            <w:gridSpan w:val="2"/>
            <w:vMerge/>
          </w:tcPr>
          <w:p w14:paraId="2E1989CF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24C890EF" w14:textId="77777777" w:rsidR="00E271C8" w:rsidRPr="00F555EA" w:rsidRDefault="00E271C8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767" w:type="dxa"/>
          </w:tcPr>
          <w:p w14:paraId="3D6CE649" w14:textId="220638A8" w:rsidR="00E271C8" w:rsidRPr="00F555EA" w:rsidRDefault="00E271C8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3.6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175" w:type="dxa"/>
            <w:gridSpan w:val="2"/>
            <w:vMerge/>
          </w:tcPr>
          <w:p w14:paraId="15CB409C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  <w:tr w:rsidR="00E271C8" w:rsidRPr="00F555EA" w14:paraId="01F4A5A1" w14:textId="77777777" w:rsidTr="007169C4">
        <w:trPr>
          <w:gridAfter w:val="1"/>
          <w:wAfter w:w="10" w:type="dxa"/>
          <w:trHeight w:val="537"/>
        </w:trPr>
        <w:tc>
          <w:tcPr>
            <w:tcW w:w="1896" w:type="dxa"/>
            <w:vMerge/>
          </w:tcPr>
          <w:p w14:paraId="3E2BB9C5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2640" w:type="dxa"/>
            <w:gridSpan w:val="2"/>
          </w:tcPr>
          <w:p w14:paraId="2E82851F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o mobility</w:t>
            </w:r>
          </w:p>
        </w:tc>
        <w:tc>
          <w:tcPr>
            <w:tcW w:w="1718" w:type="dxa"/>
          </w:tcPr>
          <w:p w14:paraId="6039C5D5" w14:textId="77777777" w:rsidR="00E271C8" w:rsidRPr="00F555EA" w:rsidRDefault="00E271C8" w:rsidP="00084127">
            <w:pPr>
              <w:pStyle w:val="TableParagraph"/>
              <w:spacing w:before="84"/>
              <w:ind w:left="110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54" w:type="dxa"/>
            <w:gridSpan w:val="2"/>
          </w:tcPr>
          <w:p w14:paraId="236778D6" w14:textId="77777777" w:rsidR="00E271C8" w:rsidRPr="00F555EA" w:rsidRDefault="00E271C8" w:rsidP="00084127">
            <w:pPr>
              <w:pStyle w:val="TableParagraph"/>
              <w:spacing w:before="84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048" w:type="dxa"/>
            <w:gridSpan w:val="2"/>
            <w:vMerge/>
          </w:tcPr>
          <w:p w14:paraId="53937844" w14:textId="77777777" w:rsidR="00E271C8" w:rsidRPr="00F555EA" w:rsidRDefault="00E271C8" w:rsidP="00084127">
            <w:pPr>
              <w:pStyle w:val="TableParagraph"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709" w:type="dxa"/>
          </w:tcPr>
          <w:p w14:paraId="5B79B054" w14:textId="77777777" w:rsidR="00E271C8" w:rsidRPr="00F555EA" w:rsidRDefault="00E271C8" w:rsidP="00084127">
            <w:pPr>
              <w:pStyle w:val="TableParagraph"/>
              <w:spacing w:before="84"/>
              <w:ind w:left="111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767" w:type="dxa"/>
          </w:tcPr>
          <w:p w14:paraId="666E685F" w14:textId="63B843AB" w:rsidR="00E271C8" w:rsidRPr="00F555EA" w:rsidRDefault="00E271C8" w:rsidP="00084127">
            <w:pPr>
              <w:pStyle w:val="TableParagraph"/>
              <w:spacing w:before="84"/>
              <w:ind w:left="112"/>
              <w:rPr>
                <w:rFonts w:asciiTheme="minorHAnsi" w:hAnsiTheme="minorHAnsi" w:cstheme="minorHAnsi"/>
              </w:rPr>
            </w:pPr>
            <w:r w:rsidRPr="00F555EA">
              <w:rPr>
                <w:rFonts w:asciiTheme="minorHAnsi" w:hAnsiTheme="minorHAnsi" w:cstheme="minorHAnsi"/>
              </w:rPr>
              <w:t xml:space="preserve">13.5 </w:t>
            </w:r>
            <w:r w:rsidR="00C12542" w:rsidRPr="00F555EA">
              <w:rPr>
                <w:rFonts w:asciiTheme="minorHAnsi" w:hAnsiTheme="minorHAnsi" w:cstheme="minorHAnsi"/>
              </w:rPr>
              <w:t>±</w:t>
            </w:r>
            <w:r w:rsidRPr="00F555EA">
              <w:rPr>
                <w:rFonts w:asciiTheme="minorHAnsi" w:hAnsiTheme="minorHAnsi" w:cstheme="minorHAnsi"/>
              </w:rPr>
              <w:t>3.8</w:t>
            </w:r>
          </w:p>
        </w:tc>
        <w:tc>
          <w:tcPr>
            <w:tcW w:w="1175" w:type="dxa"/>
            <w:gridSpan w:val="2"/>
            <w:vMerge/>
          </w:tcPr>
          <w:p w14:paraId="34A6E6E5" w14:textId="77777777" w:rsidR="00E271C8" w:rsidRPr="00F555EA" w:rsidRDefault="00E271C8" w:rsidP="00C037A7">
            <w:pPr>
              <w:pStyle w:val="TableParagraph"/>
              <w:keepNext/>
              <w:spacing w:before="0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2182BB13" w14:textId="65A989EC" w:rsidR="00767067" w:rsidRPr="00F555EA" w:rsidRDefault="00C037A7" w:rsidP="00C037A7">
      <w:pPr>
        <w:pStyle w:val="Caption"/>
        <w:rPr>
          <w:rFonts w:cstheme="minorHAnsi"/>
          <w:b/>
          <w:i w:val="0"/>
          <w:color w:val="auto"/>
          <w:sz w:val="22"/>
          <w:szCs w:val="22"/>
        </w:rPr>
      </w:pPr>
      <w:r w:rsidRPr="00F555EA">
        <w:rPr>
          <w:rFonts w:cstheme="minorHAnsi"/>
          <w:color w:val="auto"/>
          <w:sz w:val="22"/>
          <w:szCs w:val="22"/>
        </w:rPr>
        <w:t>Supplementary table 4: Results of univariate analyses between hand grip strength and</w:t>
      </w:r>
      <w:r w:rsidR="004F51EF" w:rsidRPr="00F555EA">
        <w:rPr>
          <w:rFonts w:cstheme="minorHAnsi"/>
          <w:color w:val="auto"/>
          <w:sz w:val="22"/>
          <w:szCs w:val="22"/>
        </w:rPr>
        <w:t xml:space="preserve"> post-operative outcomes by sex.</w:t>
      </w:r>
      <w:r w:rsidRPr="00F555EA">
        <w:rPr>
          <w:rFonts w:cstheme="minorHAnsi"/>
          <w:color w:val="auto"/>
          <w:sz w:val="22"/>
          <w:szCs w:val="22"/>
        </w:rPr>
        <w:t xml:space="preserve">. Statistically significant differences in </w:t>
      </w:r>
      <w:r w:rsidR="004F51EF" w:rsidRPr="00F555EA">
        <w:rPr>
          <w:rFonts w:cstheme="minorHAnsi"/>
          <w:color w:val="auto"/>
          <w:sz w:val="22"/>
          <w:szCs w:val="22"/>
        </w:rPr>
        <w:t>HGS</w:t>
      </w:r>
      <w:r w:rsidRPr="00F555EA">
        <w:rPr>
          <w:rFonts w:cstheme="minorHAnsi"/>
          <w:color w:val="auto"/>
          <w:sz w:val="22"/>
          <w:szCs w:val="22"/>
        </w:rPr>
        <w:t xml:space="preserve"> recorded (kg) seen with baseline AMTS and CFS in both sexes, and additionally with ASA grade and NHFS in female patients. Grip strength values recorded as Mean (</w:t>
      </w:r>
      <w:r w:rsidR="004F51EF" w:rsidRPr="00F555EA">
        <w:rPr>
          <w:rFonts w:eastAsia="Calibri" w:cstheme="minorHAnsi"/>
          <w:color w:val="auto"/>
          <w:sz w:val="22"/>
          <w:szCs w:val="22"/>
        </w:rPr>
        <w:t>±</w:t>
      </w:r>
      <w:r w:rsidRPr="00F555EA">
        <w:rPr>
          <w:rFonts w:cstheme="minorHAnsi"/>
          <w:color w:val="auto"/>
          <w:sz w:val="22"/>
          <w:szCs w:val="22"/>
        </w:rPr>
        <w:t>SD), with p-values recorded. * Correlation (‘r’) for non-parametric variables recorded using Spearman’s rank. All other correlations for parametric variables recorded using Pearson’s correlation coefficient.</w:t>
      </w:r>
      <w:r w:rsidR="00771FCA" w:rsidRPr="00F555EA">
        <w:rPr>
          <w:rFonts w:cstheme="minorHAnsi"/>
          <w:color w:val="auto"/>
          <w:sz w:val="22"/>
          <w:szCs w:val="22"/>
        </w:rPr>
        <w:t xml:space="preserve"> Presence of delirium considered likely if 4AT score ≥4</w:t>
      </w:r>
    </w:p>
    <w:p w14:paraId="54E3D599" w14:textId="77777777" w:rsidR="00796A62" w:rsidRPr="00F555EA" w:rsidRDefault="00796A62" w:rsidP="00796A62">
      <w:pPr>
        <w:rPr>
          <w:rFonts w:cstheme="minorHAnsi"/>
        </w:rPr>
      </w:pPr>
    </w:p>
    <w:p w14:paraId="10A09CAE" w14:textId="77777777" w:rsidR="00796A62" w:rsidRPr="00F555EA" w:rsidRDefault="00796A62" w:rsidP="00796A62">
      <w:pPr>
        <w:rPr>
          <w:rFonts w:cstheme="minorHAnsi"/>
        </w:rPr>
      </w:pPr>
    </w:p>
    <w:p w14:paraId="74C60F96" w14:textId="77777777" w:rsidR="00796A62" w:rsidRPr="00F555EA" w:rsidRDefault="00796A62" w:rsidP="00796A62">
      <w:pPr>
        <w:rPr>
          <w:rFonts w:cstheme="minorHAnsi"/>
        </w:rPr>
      </w:pPr>
    </w:p>
    <w:p w14:paraId="77C9A5E7" w14:textId="3DBC42CD" w:rsidR="00A32D9D" w:rsidRPr="004A6969" w:rsidRDefault="00E512B5" w:rsidP="00796A62">
      <w:pPr>
        <w:rPr>
          <w:rFonts w:cstheme="minorHAnsi"/>
          <w:b/>
          <w:bCs/>
        </w:rPr>
      </w:pPr>
      <w:r w:rsidRPr="004A6969">
        <w:rPr>
          <w:rFonts w:cstheme="minorHAnsi"/>
          <w:b/>
          <w:bCs/>
        </w:rPr>
        <w:lastRenderedPageBreak/>
        <w:t>Supplementary table 5:</w:t>
      </w:r>
      <w:r w:rsidR="00C033C4" w:rsidRPr="004A6969">
        <w:rPr>
          <w:rFonts w:cstheme="minorHAnsi"/>
          <w:b/>
          <w:bCs/>
        </w:rPr>
        <w:t xml:space="preserve"> </w:t>
      </w:r>
      <w:r w:rsidR="00174B1D" w:rsidRPr="004A6969">
        <w:rPr>
          <w:rFonts w:cstheme="minorHAnsi"/>
          <w:b/>
          <w:bCs/>
        </w:rPr>
        <w:t xml:space="preserve">Univariate analysis between </w:t>
      </w:r>
      <w:r w:rsidR="00704F72">
        <w:rPr>
          <w:rFonts w:cstheme="minorHAnsi"/>
          <w:b/>
          <w:bCs/>
        </w:rPr>
        <w:t>probable sarcopenia (low</w:t>
      </w:r>
      <w:r w:rsidR="00174B1D" w:rsidRPr="004A6969">
        <w:rPr>
          <w:rFonts w:cstheme="minorHAnsi"/>
          <w:b/>
          <w:bCs/>
        </w:rPr>
        <w:t xml:space="preserve"> hand grip strength</w:t>
      </w:r>
      <w:r w:rsidR="00704F72">
        <w:rPr>
          <w:rFonts w:cstheme="minorHAnsi"/>
          <w:b/>
          <w:bCs/>
        </w:rPr>
        <w:t>)</w:t>
      </w:r>
      <w:r w:rsidR="00174B1D" w:rsidRPr="004A6969">
        <w:rPr>
          <w:rFonts w:cstheme="minorHAnsi"/>
          <w:b/>
          <w:bCs/>
        </w:rPr>
        <w:t xml:space="preserve"> and post-operative outcomes, stratified by sex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8"/>
        <w:gridCol w:w="1256"/>
        <w:gridCol w:w="851"/>
        <w:gridCol w:w="575"/>
        <w:gridCol w:w="841"/>
        <w:gridCol w:w="674"/>
        <w:gridCol w:w="810"/>
        <w:gridCol w:w="678"/>
        <w:gridCol w:w="862"/>
        <w:gridCol w:w="672"/>
        <w:gridCol w:w="1010"/>
        <w:gridCol w:w="572"/>
        <w:gridCol w:w="880"/>
        <w:gridCol w:w="1404"/>
        <w:gridCol w:w="732"/>
        <w:gridCol w:w="1193"/>
      </w:tblGrid>
      <w:tr w:rsidR="00F553FD" w:rsidRPr="002B70A9" w14:paraId="37E1476E" w14:textId="5A7EF1CD" w:rsidTr="00BE4339">
        <w:trPr>
          <w:trHeight w:val="316"/>
        </w:trPr>
        <w:tc>
          <w:tcPr>
            <w:tcW w:w="0" w:type="auto"/>
            <w:vMerge w:val="restart"/>
          </w:tcPr>
          <w:p w14:paraId="7EF830EA" w14:textId="622CA2AE" w:rsidR="005E67F2" w:rsidRPr="002B70A9" w:rsidRDefault="00161933" w:rsidP="005E67F2">
            <w:pPr>
              <w:pStyle w:val="TableParagraph"/>
              <w:ind w:left="11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vMerge w:val="restart"/>
          </w:tcPr>
          <w:p w14:paraId="262D74F9" w14:textId="340098D2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arcopenic status</w:t>
            </w:r>
          </w:p>
        </w:tc>
        <w:tc>
          <w:tcPr>
            <w:tcW w:w="0" w:type="auto"/>
            <w:gridSpan w:val="4"/>
          </w:tcPr>
          <w:p w14:paraId="1279888E" w14:textId="240662B9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Mortality</w:t>
            </w:r>
          </w:p>
        </w:tc>
        <w:tc>
          <w:tcPr>
            <w:tcW w:w="0" w:type="auto"/>
            <w:gridSpan w:val="4"/>
          </w:tcPr>
          <w:p w14:paraId="5B7879B0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Residential status</w:t>
            </w:r>
          </w:p>
        </w:tc>
        <w:tc>
          <w:tcPr>
            <w:tcW w:w="0" w:type="auto"/>
            <w:gridSpan w:val="2"/>
            <w:vMerge w:val="restart"/>
          </w:tcPr>
          <w:p w14:paraId="6374EC90" w14:textId="64CF8136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120-day mobility</w:t>
            </w:r>
          </w:p>
        </w:tc>
        <w:tc>
          <w:tcPr>
            <w:tcW w:w="2492" w:type="dxa"/>
            <w:gridSpan w:val="2"/>
            <w:vMerge w:val="restart"/>
          </w:tcPr>
          <w:p w14:paraId="2B9DCB7C" w14:textId="5AFA7C20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rolonged length of stay (&gt;15 days)</w:t>
            </w:r>
          </w:p>
        </w:tc>
        <w:tc>
          <w:tcPr>
            <w:tcW w:w="1762" w:type="dxa"/>
            <w:gridSpan w:val="2"/>
            <w:vMerge w:val="restart"/>
          </w:tcPr>
          <w:p w14:paraId="530F2F6C" w14:textId="608FAD43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ost-operative </w:t>
            </w:r>
            <w:proofErr w:type="spellStart"/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delerium</w:t>
            </w:r>
            <w:proofErr w:type="spellEnd"/>
          </w:p>
        </w:tc>
      </w:tr>
      <w:tr w:rsidR="00161933" w:rsidRPr="002B70A9" w14:paraId="14298643" w14:textId="19F6B3C3" w:rsidTr="00BE4339">
        <w:trPr>
          <w:trHeight w:val="438"/>
        </w:trPr>
        <w:tc>
          <w:tcPr>
            <w:tcW w:w="0" w:type="auto"/>
            <w:vMerge/>
            <w:tcBorders>
              <w:top w:val="nil"/>
            </w:tcBorders>
          </w:tcPr>
          <w:p w14:paraId="587E0F6A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3F69504" w14:textId="0A45F60C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7224825" w14:textId="1E16609B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30-day</w:t>
            </w:r>
          </w:p>
        </w:tc>
        <w:tc>
          <w:tcPr>
            <w:tcW w:w="0" w:type="auto"/>
            <w:gridSpan w:val="2"/>
          </w:tcPr>
          <w:p w14:paraId="7936B032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120-day</w:t>
            </w:r>
          </w:p>
        </w:tc>
        <w:tc>
          <w:tcPr>
            <w:tcW w:w="0" w:type="auto"/>
            <w:gridSpan w:val="2"/>
          </w:tcPr>
          <w:p w14:paraId="421258A3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30-day</w:t>
            </w:r>
          </w:p>
        </w:tc>
        <w:tc>
          <w:tcPr>
            <w:tcW w:w="0" w:type="auto"/>
            <w:gridSpan w:val="2"/>
          </w:tcPr>
          <w:p w14:paraId="54DF4366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120-day</w:t>
            </w:r>
          </w:p>
        </w:tc>
        <w:tc>
          <w:tcPr>
            <w:tcW w:w="0" w:type="auto"/>
            <w:gridSpan w:val="2"/>
            <w:vMerge/>
          </w:tcPr>
          <w:p w14:paraId="0AE03494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492" w:type="dxa"/>
            <w:gridSpan w:val="2"/>
            <w:vMerge/>
          </w:tcPr>
          <w:p w14:paraId="30F16653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762" w:type="dxa"/>
            <w:gridSpan w:val="2"/>
            <w:vMerge/>
          </w:tcPr>
          <w:p w14:paraId="285AEF59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BD7214" w:rsidRPr="002B70A9" w14:paraId="45B170AB" w14:textId="5701A96F" w:rsidTr="00BE4339">
        <w:trPr>
          <w:trHeight w:val="316"/>
        </w:trPr>
        <w:tc>
          <w:tcPr>
            <w:tcW w:w="0" w:type="auto"/>
            <w:vMerge/>
            <w:tcBorders>
              <w:top w:val="nil"/>
            </w:tcBorders>
          </w:tcPr>
          <w:p w14:paraId="18106287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308DD2" w14:textId="412099B4" w:rsidR="005E67F2" w:rsidRPr="002B70A9" w:rsidRDefault="005E67F2" w:rsidP="005E67F2">
            <w:pPr>
              <w:pStyle w:val="TableParagraph"/>
              <w:ind w:left="19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7A092A2" w14:textId="15D0E954" w:rsidR="005E67F2" w:rsidRPr="002B70A9" w:rsidRDefault="005E67F2" w:rsidP="005E67F2">
            <w:pPr>
              <w:pStyle w:val="TableParagraph"/>
              <w:ind w:left="19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76263687" w14:textId="77777777" w:rsidR="005E67F2" w:rsidRPr="002B70A9" w:rsidRDefault="005E67F2" w:rsidP="005E67F2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306C58A" w14:textId="77777777" w:rsidR="005E67F2" w:rsidRPr="002B70A9" w:rsidRDefault="005E67F2" w:rsidP="005E67F2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25D51993" w14:textId="77777777" w:rsidR="005E67F2" w:rsidRPr="002B70A9" w:rsidRDefault="005E67F2" w:rsidP="005E67F2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B42D917" w14:textId="77777777" w:rsidR="005E67F2" w:rsidRPr="002B70A9" w:rsidRDefault="005E67F2" w:rsidP="005E67F2">
            <w:pPr>
              <w:pStyle w:val="TableParagraph"/>
              <w:ind w:left="19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4E8F4C81" w14:textId="77777777" w:rsidR="005E67F2" w:rsidRPr="002B70A9" w:rsidRDefault="005E67F2" w:rsidP="005E67F2">
            <w:pPr>
              <w:pStyle w:val="TableParagraph"/>
              <w:ind w:left="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A76C229" w14:textId="77777777" w:rsidR="005E67F2" w:rsidRPr="002B70A9" w:rsidRDefault="005E67F2" w:rsidP="005E67F2">
            <w:pPr>
              <w:pStyle w:val="TableParagraph"/>
              <w:ind w:left="22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69037BCE" w14:textId="77777777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F871F10" w14:textId="624F1947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7955A159" w14:textId="0F899D0D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70C89A1" w14:textId="66F6D9F4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1404" w:type="dxa"/>
          </w:tcPr>
          <w:p w14:paraId="409BC254" w14:textId="27145B6E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  <w:tc>
          <w:tcPr>
            <w:tcW w:w="732" w:type="dxa"/>
          </w:tcPr>
          <w:p w14:paraId="30DA6C02" w14:textId="2BD9A270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75CDF458" w14:textId="57396140" w:rsidR="005E67F2" w:rsidRPr="002B70A9" w:rsidRDefault="005E67F2" w:rsidP="005E67F2">
            <w:pPr>
              <w:pStyle w:val="TableParagraph"/>
              <w:ind w:left="0" w:right="1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p</w:t>
            </w:r>
          </w:p>
        </w:tc>
      </w:tr>
      <w:tr w:rsidR="00161933" w:rsidRPr="002B70A9" w14:paraId="0B552073" w14:textId="550F6525" w:rsidTr="00BE4339">
        <w:trPr>
          <w:trHeight w:val="540"/>
        </w:trPr>
        <w:tc>
          <w:tcPr>
            <w:tcW w:w="0" w:type="auto"/>
            <w:vMerge w:val="restart"/>
          </w:tcPr>
          <w:p w14:paraId="433C1A00" w14:textId="7CE2B334" w:rsidR="005E67F2" w:rsidRPr="00BD7214" w:rsidRDefault="00BD7214" w:rsidP="005E67F2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ll patients</w:t>
            </w:r>
          </w:p>
        </w:tc>
        <w:tc>
          <w:tcPr>
            <w:tcW w:w="0" w:type="auto"/>
          </w:tcPr>
          <w:p w14:paraId="73BE4F95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No sarcopenia*</w:t>
            </w:r>
          </w:p>
        </w:tc>
        <w:tc>
          <w:tcPr>
            <w:tcW w:w="0" w:type="auto"/>
            <w:gridSpan w:val="2"/>
          </w:tcPr>
          <w:p w14:paraId="6700024F" w14:textId="01FF5373" w:rsidR="005E67F2" w:rsidRPr="002B70A9" w:rsidRDefault="005E67F2" w:rsidP="00B13F47">
            <w:pPr>
              <w:pStyle w:val="TableParagraph"/>
              <w:ind w:left="0" w:right="1013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06658238" w14:textId="77777777" w:rsidR="005E67F2" w:rsidRPr="002B70A9" w:rsidRDefault="005E67F2" w:rsidP="00B13F47">
            <w:pPr>
              <w:pStyle w:val="TableParagraph"/>
              <w:ind w:left="0" w:right="1086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7F4158EF" w14:textId="77777777" w:rsidR="005E67F2" w:rsidRPr="002B70A9" w:rsidRDefault="005E67F2" w:rsidP="00B13F47">
            <w:pPr>
              <w:pStyle w:val="TableParagraph"/>
              <w:ind w:left="0" w:right="101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08FDCAAE" w14:textId="77777777" w:rsidR="005E67F2" w:rsidRPr="002B70A9" w:rsidRDefault="005E67F2" w:rsidP="00B13F47">
            <w:pPr>
              <w:pStyle w:val="TableParagraph"/>
              <w:ind w:left="0" w:right="107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6F593201" w14:textId="7107F8D7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329" w:type="dxa"/>
            <w:gridSpan w:val="2"/>
          </w:tcPr>
          <w:p w14:paraId="10D1ACFC" w14:textId="525417D6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925" w:type="dxa"/>
            <w:gridSpan w:val="2"/>
          </w:tcPr>
          <w:p w14:paraId="4AA81A1A" w14:textId="12E911C7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BD7214" w:rsidRPr="002B70A9" w14:paraId="5050DF8E" w14:textId="0269E55A" w:rsidTr="00BE4339">
        <w:trPr>
          <w:trHeight w:val="489"/>
        </w:trPr>
        <w:tc>
          <w:tcPr>
            <w:tcW w:w="0" w:type="auto"/>
            <w:vMerge/>
            <w:tcBorders>
              <w:top w:val="nil"/>
            </w:tcBorders>
          </w:tcPr>
          <w:p w14:paraId="5BCA87D5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C9EF18" w14:textId="55FD47CD" w:rsidR="005E67F2" w:rsidRPr="002B70A9" w:rsidRDefault="00704F72" w:rsidP="00704F7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bable s</w:t>
            </w:r>
            <w:r w:rsidR="005E67F2" w:rsidRPr="002B70A9">
              <w:rPr>
                <w:rFonts w:asciiTheme="minorHAnsi" w:hAnsiTheme="minorHAnsi" w:cstheme="minorHAnsi"/>
                <w:sz w:val="20"/>
                <w:szCs w:val="20"/>
              </w:rPr>
              <w:t>arcopenia</w:t>
            </w:r>
          </w:p>
        </w:tc>
        <w:tc>
          <w:tcPr>
            <w:tcW w:w="0" w:type="auto"/>
          </w:tcPr>
          <w:p w14:paraId="74E610BB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51</w:t>
            </w:r>
          </w:p>
          <w:p w14:paraId="391CCBCC" w14:textId="77777777" w:rsidR="005E67F2" w:rsidRPr="002B70A9" w:rsidRDefault="005E67F2" w:rsidP="00B13F47">
            <w:pPr>
              <w:pStyle w:val="TableParagraph"/>
              <w:spacing w:before="0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0.13-16.92]</w:t>
            </w:r>
          </w:p>
        </w:tc>
        <w:tc>
          <w:tcPr>
            <w:tcW w:w="0" w:type="auto"/>
          </w:tcPr>
          <w:p w14:paraId="20C32050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78BB504F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3.04</w:t>
            </w:r>
          </w:p>
          <w:p w14:paraId="4504F031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68-101.10]</w:t>
            </w:r>
          </w:p>
        </w:tc>
        <w:tc>
          <w:tcPr>
            <w:tcW w:w="0" w:type="auto"/>
          </w:tcPr>
          <w:p w14:paraId="697F6DA0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589D8D8F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17</w:t>
            </w:r>
          </w:p>
          <w:p w14:paraId="2F4C7926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16-4.04]</w:t>
            </w:r>
          </w:p>
        </w:tc>
        <w:tc>
          <w:tcPr>
            <w:tcW w:w="0" w:type="auto"/>
          </w:tcPr>
          <w:p w14:paraId="23D0643F" w14:textId="77777777" w:rsidR="005E67F2" w:rsidRPr="002B70A9" w:rsidRDefault="005E67F2" w:rsidP="00B13F47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0CA29CA2" w14:textId="77777777" w:rsidR="005E67F2" w:rsidRPr="002B70A9" w:rsidRDefault="005E67F2" w:rsidP="00B13F47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6.38</w:t>
            </w:r>
          </w:p>
          <w:p w14:paraId="555F9ADD" w14:textId="77777777" w:rsidR="005E67F2" w:rsidRPr="002B70A9" w:rsidRDefault="005E67F2" w:rsidP="00B13F47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2.47-16.48]</w:t>
            </w:r>
          </w:p>
        </w:tc>
        <w:tc>
          <w:tcPr>
            <w:tcW w:w="0" w:type="auto"/>
          </w:tcPr>
          <w:p w14:paraId="4FC4E9F9" w14:textId="7777777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EFE54DD" w14:textId="4A477C38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79 [0.89-8.75]</w:t>
            </w:r>
          </w:p>
        </w:tc>
        <w:tc>
          <w:tcPr>
            <w:tcW w:w="0" w:type="auto"/>
          </w:tcPr>
          <w:p w14:paraId="637CD7A7" w14:textId="33753BCC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0E8D2E9A" w14:textId="27AD5F46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04 [1.10-3.79]</w:t>
            </w:r>
          </w:p>
        </w:tc>
        <w:tc>
          <w:tcPr>
            <w:tcW w:w="1404" w:type="dxa"/>
          </w:tcPr>
          <w:p w14:paraId="3B34F204" w14:textId="412CD94B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24</w:t>
            </w:r>
          </w:p>
        </w:tc>
        <w:tc>
          <w:tcPr>
            <w:tcW w:w="732" w:type="dxa"/>
          </w:tcPr>
          <w:p w14:paraId="10CA5787" w14:textId="13B7A6EF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.41 [1.39-8.37]</w:t>
            </w:r>
          </w:p>
        </w:tc>
        <w:tc>
          <w:tcPr>
            <w:tcW w:w="0" w:type="auto"/>
          </w:tcPr>
          <w:p w14:paraId="33905F4D" w14:textId="078BDCA5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07</w:t>
            </w:r>
          </w:p>
        </w:tc>
      </w:tr>
      <w:tr w:rsidR="00BD7214" w:rsidRPr="002B70A9" w14:paraId="66BC9C5E" w14:textId="7C2C24AF" w:rsidTr="00BE4339">
        <w:trPr>
          <w:trHeight w:val="489"/>
        </w:trPr>
        <w:tc>
          <w:tcPr>
            <w:tcW w:w="0" w:type="auto"/>
            <w:vMerge/>
            <w:tcBorders>
              <w:top w:val="nil"/>
            </w:tcBorders>
          </w:tcPr>
          <w:p w14:paraId="499D2C38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B62DD2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Could not complete</w:t>
            </w:r>
          </w:p>
        </w:tc>
        <w:tc>
          <w:tcPr>
            <w:tcW w:w="0" w:type="auto"/>
          </w:tcPr>
          <w:p w14:paraId="4108A416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3.49</w:t>
            </w:r>
          </w:p>
          <w:p w14:paraId="038BAED2" w14:textId="77777777" w:rsidR="005E67F2" w:rsidRPr="002B70A9" w:rsidRDefault="005E67F2" w:rsidP="00B13F47">
            <w:pPr>
              <w:pStyle w:val="TableParagraph"/>
              <w:spacing w:before="0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75-103.75]</w:t>
            </w:r>
          </w:p>
        </w:tc>
        <w:tc>
          <w:tcPr>
            <w:tcW w:w="0" w:type="auto"/>
          </w:tcPr>
          <w:p w14:paraId="20BE6510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4337E82F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4.53</w:t>
            </w:r>
          </w:p>
          <w:p w14:paraId="52D336F4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4.61-258.69]</w:t>
            </w:r>
          </w:p>
        </w:tc>
        <w:tc>
          <w:tcPr>
            <w:tcW w:w="0" w:type="auto"/>
          </w:tcPr>
          <w:p w14:paraId="0BF00D5A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3CFFF4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1.78</w:t>
            </w:r>
          </w:p>
          <w:p w14:paraId="2633E758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99.45-50.20]</w:t>
            </w:r>
          </w:p>
        </w:tc>
        <w:tc>
          <w:tcPr>
            <w:tcW w:w="0" w:type="auto"/>
          </w:tcPr>
          <w:p w14:paraId="303EDB2F" w14:textId="77777777" w:rsidR="005E67F2" w:rsidRPr="002B70A9" w:rsidRDefault="005E67F2" w:rsidP="00B13F47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66B6719" w14:textId="77777777" w:rsidR="005E67F2" w:rsidRPr="002B70A9" w:rsidRDefault="005E67F2" w:rsidP="00B13F47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71.86</w:t>
            </w:r>
          </w:p>
          <w:p w14:paraId="115F1FCC" w14:textId="77777777" w:rsidR="005E67F2" w:rsidRPr="002B70A9" w:rsidRDefault="005E67F2" w:rsidP="00B13F47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25.11-205.71]</w:t>
            </w:r>
          </w:p>
        </w:tc>
        <w:tc>
          <w:tcPr>
            <w:tcW w:w="0" w:type="auto"/>
          </w:tcPr>
          <w:p w14:paraId="09539660" w14:textId="7777777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E59B5F5" w14:textId="3383D794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5.58 [1.93-126.10]</w:t>
            </w:r>
          </w:p>
        </w:tc>
        <w:tc>
          <w:tcPr>
            <w:tcW w:w="0" w:type="auto"/>
          </w:tcPr>
          <w:p w14:paraId="59F97BA5" w14:textId="63F213C4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4B16AAAF" w14:textId="7098FC6B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95 [1.06-3.58]</w:t>
            </w:r>
          </w:p>
        </w:tc>
        <w:tc>
          <w:tcPr>
            <w:tcW w:w="1404" w:type="dxa"/>
          </w:tcPr>
          <w:p w14:paraId="780607DE" w14:textId="38187D79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31</w:t>
            </w:r>
          </w:p>
        </w:tc>
        <w:tc>
          <w:tcPr>
            <w:tcW w:w="732" w:type="dxa"/>
          </w:tcPr>
          <w:p w14:paraId="6534974B" w14:textId="1B9C53CD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77.37 [28.96-206.72]</w:t>
            </w:r>
          </w:p>
        </w:tc>
        <w:tc>
          <w:tcPr>
            <w:tcW w:w="0" w:type="auto"/>
          </w:tcPr>
          <w:p w14:paraId="44884BD4" w14:textId="5747993E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161933" w:rsidRPr="002B70A9" w14:paraId="6FBD658F" w14:textId="07813046" w:rsidTr="00BE4339">
        <w:trPr>
          <w:trHeight w:val="320"/>
        </w:trPr>
        <w:tc>
          <w:tcPr>
            <w:tcW w:w="0" w:type="auto"/>
            <w:vMerge w:val="restart"/>
          </w:tcPr>
          <w:p w14:paraId="6CC7A487" w14:textId="51DC3CEA" w:rsidR="005E67F2" w:rsidRPr="002B70A9" w:rsidRDefault="00BD7214" w:rsidP="005E67F2">
            <w:pPr>
              <w:pStyle w:val="TableParagraph"/>
              <w:ind w:left="110" w:right="415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n</w:t>
            </w:r>
            <w:r w:rsidR="005E67F2" w:rsidRPr="002B70A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1FFBBD7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No sarcopenia*</w:t>
            </w:r>
          </w:p>
        </w:tc>
        <w:tc>
          <w:tcPr>
            <w:tcW w:w="0" w:type="auto"/>
            <w:gridSpan w:val="2"/>
          </w:tcPr>
          <w:p w14:paraId="0AD5F70F" w14:textId="3960459B" w:rsidR="005E67F2" w:rsidRPr="002B70A9" w:rsidRDefault="005E67F2" w:rsidP="00B13F47">
            <w:pPr>
              <w:pStyle w:val="TableParagraph"/>
              <w:ind w:left="0" w:right="1013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4D73A6A8" w14:textId="64C60A7F" w:rsidR="005E67F2" w:rsidRPr="002B70A9" w:rsidRDefault="005E67F2" w:rsidP="00B13F47">
            <w:pPr>
              <w:pStyle w:val="TableParagraph"/>
              <w:ind w:left="0" w:right="1086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68CD5B50" w14:textId="77777777" w:rsidR="005E67F2" w:rsidRPr="002B70A9" w:rsidRDefault="005E67F2" w:rsidP="00B13F47">
            <w:pPr>
              <w:pStyle w:val="TableParagraph"/>
              <w:ind w:left="0" w:right="1015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2934F590" w14:textId="77777777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090AE78A" w14:textId="58AA2C99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329" w:type="dxa"/>
            <w:gridSpan w:val="2"/>
          </w:tcPr>
          <w:p w14:paraId="2CF76458" w14:textId="60B505E6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925" w:type="dxa"/>
            <w:gridSpan w:val="2"/>
          </w:tcPr>
          <w:p w14:paraId="02258F14" w14:textId="63CD580F" w:rsidR="005E67F2" w:rsidRPr="002B70A9" w:rsidRDefault="005E67F2" w:rsidP="00B13F47">
            <w:pPr>
              <w:pStyle w:val="TableParagraph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BD7214" w:rsidRPr="002B70A9" w14:paraId="33BD9A1E" w14:textId="34E426E1" w:rsidTr="00BE4339">
        <w:trPr>
          <w:trHeight w:val="489"/>
        </w:trPr>
        <w:tc>
          <w:tcPr>
            <w:tcW w:w="0" w:type="auto"/>
            <w:vMerge/>
            <w:tcBorders>
              <w:top w:val="nil"/>
            </w:tcBorders>
          </w:tcPr>
          <w:p w14:paraId="4FEE0D65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84ABA3" w14:textId="264E2976" w:rsidR="005E67F2" w:rsidRPr="002B70A9" w:rsidRDefault="00F553FD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bable s</w:t>
            </w:r>
            <w:r w:rsidR="005E67F2" w:rsidRPr="002B70A9">
              <w:rPr>
                <w:rFonts w:asciiTheme="minorHAnsi" w:hAnsiTheme="minorHAnsi" w:cstheme="minorHAnsi"/>
                <w:sz w:val="20"/>
                <w:szCs w:val="20"/>
              </w:rPr>
              <w:t>arcopenia</w:t>
            </w:r>
          </w:p>
        </w:tc>
        <w:tc>
          <w:tcPr>
            <w:tcW w:w="0" w:type="auto"/>
          </w:tcPr>
          <w:p w14:paraId="4EB98526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  <w:p w14:paraId="3E35E33D" w14:textId="77777777" w:rsidR="005E67F2" w:rsidRPr="002B70A9" w:rsidRDefault="005E67F2" w:rsidP="00B13F47">
            <w:pPr>
              <w:pStyle w:val="TableParagraph"/>
              <w:spacing w:before="0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0.068-9.63]</w:t>
            </w:r>
          </w:p>
        </w:tc>
        <w:tc>
          <w:tcPr>
            <w:tcW w:w="0" w:type="auto"/>
          </w:tcPr>
          <w:p w14:paraId="345B6C3C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25401CE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.28</w:t>
            </w:r>
          </w:p>
          <w:p w14:paraId="5BD604AA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0.37-29.12]</w:t>
            </w:r>
          </w:p>
        </w:tc>
        <w:tc>
          <w:tcPr>
            <w:tcW w:w="0" w:type="auto"/>
          </w:tcPr>
          <w:p w14:paraId="3C7DDCE1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438F6587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  <w:p w14:paraId="6F36B1F3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0.40-4.16]</w:t>
            </w:r>
          </w:p>
        </w:tc>
        <w:tc>
          <w:tcPr>
            <w:tcW w:w="0" w:type="auto"/>
          </w:tcPr>
          <w:p w14:paraId="2055A32D" w14:textId="77777777" w:rsidR="005E67F2" w:rsidRPr="002B70A9" w:rsidRDefault="005E67F2" w:rsidP="00B13F47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061BE68" w14:textId="77777777" w:rsidR="005E67F2" w:rsidRPr="002B70A9" w:rsidRDefault="005E67F2" w:rsidP="00B13F47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9.71</w:t>
            </w:r>
          </w:p>
          <w:p w14:paraId="10D25315" w14:textId="77777777" w:rsidR="005E67F2" w:rsidRPr="002B70A9" w:rsidRDefault="005E67F2" w:rsidP="00B13F47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12-84.30]</w:t>
            </w:r>
          </w:p>
        </w:tc>
        <w:tc>
          <w:tcPr>
            <w:tcW w:w="0" w:type="auto"/>
          </w:tcPr>
          <w:p w14:paraId="6FCA020D" w14:textId="7777777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39</w:t>
            </w:r>
          </w:p>
        </w:tc>
        <w:tc>
          <w:tcPr>
            <w:tcW w:w="0" w:type="auto"/>
          </w:tcPr>
          <w:p w14:paraId="366E355C" w14:textId="259E3D7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05 [0.085-13.00]</w:t>
            </w:r>
          </w:p>
        </w:tc>
        <w:tc>
          <w:tcPr>
            <w:tcW w:w="0" w:type="auto"/>
          </w:tcPr>
          <w:p w14:paraId="0034CC5D" w14:textId="42A8C809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019C5F13" w14:textId="514FCC0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85 [0.83-9.76]</w:t>
            </w:r>
          </w:p>
        </w:tc>
        <w:tc>
          <w:tcPr>
            <w:tcW w:w="1404" w:type="dxa"/>
          </w:tcPr>
          <w:p w14:paraId="1BEF36CD" w14:textId="7D5319FB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096</w:t>
            </w:r>
          </w:p>
        </w:tc>
        <w:tc>
          <w:tcPr>
            <w:tcW w:w="732" w:type="dxa"/>
          </w:tcPr>
          <w:p w14:paraId="28447269" w14:textId="58194C46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.87 [0.44-33.85]</w:t>
            </w:r>
          </w:p>
        </w:tc>
        <w:tc>
          <w:tcPr>
            <w:tcW w:w="0" w:type="auto"/>
          </w:tcPr>
          <w:p w14:paraId="2FB44295" w14:textId="5D8FEB7A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BD7214" w:rsidRPr="002B70A9" w14:paraId="246AB809" w14:textId="69FD7B05" w:rsidTr="00BE4339">
        <w:trPr>
          <w:trHeight w:val="489"/>
        </w:trPr>
        <w:tc>
          <w:tcPr>
            <w:tcW w:w="0" w:type="auto"/>
            <w:vMerge/>
            <w:tcBorders>
              <w:top w:val="nil"/>
            </w:tcBorders>
          </w:tcPr>
          <w:p w14:paraId="0BCE523C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357967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Could not complete</w:t>
            </w:r>
          </w:p>
        </w:tc>
        <w:tc>
          <w:tcPr>
            <w:tcW w:w="0" w:type="auto"/>
          </w:tcPr>
          <w:p w14:paraId="6F7F2155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4.29</w:t>
            </w:r>
          </w:p>
          <w:p w14:paraId="7B2EAD91" w14:textId="77777777" w:rsidR="005E67F2" w:rsidRPr="002B70A9" w:rsidRDefault="005E67F2" w:rsidP="00B13F47">
            <w:pPr>
              <w:pStyle w:val="TableParagraph"/>
              <w:spacing w:before="0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0.47-39.39]</w:t>
            </w:r>
          </w:p>
        </w:tc>
        <w:tc>
          <w:tcPr>
            <w:tcW w:w="0" w:type="auto"/>
          </w:tcPr>
          <w:p w14:paraId="48C57EE6" w14:textId="77777777" w:rsidR="005E67F2" w:rsidRPr="002B70A9" w:rsidRDefault="005E67F2" w:rsidP="00B13F47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5BA214B2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8.82</w:t>
            </w:r>
          </w:p>
          <w:p w14:paraId="7400D404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01-77.26]</w:t>
            </w:r>
          </w:p>
        </w:tc>
        <w:tc>
          <w:tcPr>
            <w:tcW w:w="0" w:type="auto"/>
          </w:tcPr>
          <w:p w14:paraId="5ED2981C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50225159" w14:textId="77777777" w:rsidR="005E67F2" w:rsidRPr="002B70A9" w:rsidRDefault="005E67F2" w:rsidP="00B13F4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8.00</w:t>
            </w:r>
          </w:p>
          <w:p w14:paraId="4F97A1BE" w14:textId="77777777" w:rsidR="005E67F2" w:rsidRPr="002B70A9" w:rsidRDefault="005E67F2" w:rsidP="00B13F47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70-37.67]</w:t>
            </w:r>
          </w:p>
        </w:tc>
        <w:tc>
          <w:tcPr>
            <w:tcW w:w="0" w:type="auto"/>
          </w:tcPr>
          <w:p w14:paraId="0724CAC5" w14:textId="77777777" w:rsidR="005E67F2" w:rsidRPr="002B70A9" w:rsidRDefault="005E67F2" w:rsidP="00B13F47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2983ABC1" w14:textId="77777777" w:rsidR="005E67F2" w:rsidRPr="002B70A9" w:rsidRDefault="005E67F2" w:rsidP="00B13F47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80.67</w:t>
            </w:r>
          </w:p>
          <w:p w14:paraId="3B60C9D4" w14:textId="77777777" w:rsidR="005E67F2" w:rsidRPr="002B70A9" w:rsidRDefault="005E67F2" w:rsidP="00B13F47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7.50-868.19]</w:t>
            </w:r>
          </w:p>
        </w:tc>
        <w:tc>
          <w:tcPr>
            <w:tcW w:w="0" w:type="auto"/>
          </w:tcPr>
          <w:p w14:paraId="0B2BA522" w14:textId="77777777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193C25D" w14:textId="600ED7E3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40 [0.078-25.14]</w:t>
            </w:r>
          </w:p>
        </w:tc>
        <w:tc>
          <w:tcPr>
            <w:tcW w:w="0" w:type="auto"/>
          </w:tcPr>
          <w:p w14:paraId="3C45CA48" w14:textId="347CF868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0EACFBD2" w14:textId="7818B288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37 [0.65-9.69]</w:t>
            </w:r>
          </w:p>
        </w:tc>
        <w:tc>
          <w:tcPr>
            <w:tcW w:w="1404" w:type="dxa"/>
          </w:tcPr>
          <w:p w14:paraId="252C4F28" w14:textId="66861173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732" w:type="dxa"/>
          </w:tcPr>
          <w:p w14:paraId="73EEE7BA" w14:textId="75497D2F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52.50 [5.71-482.55]</w:t>
            </w:r>
          </w:p>
        </w:tc>
        <w:tc>
          <w:tcPr>
            <w:tcW w:w="0" w:type="auto"/>
          </w:tcPr>
          <w:p w14:paraId="3C654ECD" w14:textId="1F547A6C" w:rsidR="005E67F2" w:rsidRPr="002B70A9" w:rsidRDefault="005E67F2" w:rsidP="00B13F47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161933" w:rsidRPr="002B70A9" w14:paraId="610BDBB7" w14:textId="75D49781" w:rsidTr="00BE4339">
        <w:trPr>
          <w:trHeight w:val="72"/>
        </w:trPr>
        <w:tc>
          <w:tcPr>
            <w:tcW w:w="0" w:type="auto"/>
            <w:vMerge w:val="restart"/>
          </w:tcPr>
          <w:p w14:paraId="2D22EAF7" w14:textId="4E95549F" w:rsidR="005E67F2" w:rsidRPr="002B70A9" w:rsidRDefault="00BD7214" w:rsidP="005E67F2">
            <w:pPr>
              <w:pStyle w:val="TableParagraph"/>
              <w:spacing w:before="6"/>
              <w:ind w:left="110" w:right="10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  <w:r w:rsidR="005E67F2" w:rsidRPr="002B70A9">
              <w:rPr>
                <w:rFonts w:asciiTheme="minorHAnsi" w:hAnsiTheme="minorHAnsi" w:cstheme="minorHAnsi"/>
                <w:sz w:val="20"/>
                <w:szCs w:val="20"/>
              </w:rPr>
              <w:t xml:space="preserve"> ~</w:t>
            </w:r>
          </w:p>
        </w:tc>
        <w:tc>
          <w:tcPr>
            <w:tcW w:w="0" w:type="auto"/>
          </w:tcPr>
          <w:p w14:paraId="2F9CDA53" w14:textId="77777777" w:rsidR="005E67F2" w:rsidRPr="002B70A9" w:rsidRDefault="005E67F2" w:rsidP="005E67F2">
            <w:pPr>
              <w:pStyle w:val="TableParagraph"/>
              <w:spacing w:before="6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No sarcopenia*</w:t>
            </w:r>
          </w:p>
        </w:tc>
        <w:tc>
          <w:tcPr>
            <w:tcW w:w="0" w:type="auto"/>
            <w:gridSpan w:val="2"/>
          </w:tcPr>
          <w:p w14:paraId="2F707EC4" w14:textId="53F25A3F" w:rsidR="005E67F2" w:rsidRPr="002B70A9" w:rsidRDefault="005E67F2" w:rsidP="00B13F47">
            <w:pPr>
              <w:pStyle w:val="TableParagraph"/>
              <w:spacing w:before="6"/>
              <w:ind w:left="0" w:right="1013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09BBEC2A" w14:textId="11F5868E" w:rsidR="005E67F2" w:rsidRPr="002B70A9" w:rsidRDefault="005E67F2" w:rsidP="00B13F47">
            <w:pPr>
              <w:pStyle w:val="TableParagraph"/>
              <w:spacing w:before="6"/>
              <w:ind w:left="0" w:right="108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095FBB43" w14:textId="222C8CD5" w:rsidR="005E67F2" w:rsidRPr="002B70A9" w:rsidRDefault="005E67F2" w:rsidP="00B13F47">
            <w:pPr>
              <w:pStyle w:val="TableParagraph"/>
              <w:spacing w:before="6"/>
              <w:ind w:left="0" w:right="1015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389FAF10" w14:textId="3E9DD56F" w:rsidR="005E67F2" w:rsidRPr="002B70A9" w:rsidRDefault="00B13F47" w:rsidP="00B13F47">
            <w:pPr>
              <w:pStyle w:val="TableParagraph"/>
              <w:spacing w:before="6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  <w:gridSpan w:val="2"/>
          </w:tcPr>
          <w:p w14:paraId="42A6B545" w14:textId="75B83AED" w:rsidR="005E67F2" w:rsidRPr="002B70A9" w:rsidRDefault="00B13F47" w:rsidP="00B13F47">
            <w:pPr>
              <w:pStyle w:val="TableParagraph"/>
              <w:spacing w:before="6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329" w:type="dxa"/>
            <w:gridSpan w:val="2"/>
          </w:tcPr>
          <w:p w14:paraId="469ADB59" w14:textId="726026BA" w:rsidR="005E67F2" w:rsidRPr="002B70A9" w:rsidRDefault="005E67F2" w:rsidP="00B13F47">
            <w:pPr>
              <w:pStyle w:val="TableParagraph"/>
              <w:spacing w:before="6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1925" w:type="dxa"/>
            <w:gridSpan w:val="2"/>
          </w:tcPr>
          <w:p w14:paraId="77C5341C" w14:textId="7D308E3C" w:rsidR="005E67F2" w:rsidRPr="002B70A9" w:rsidRDefault="005E67F2" w:rsidP="00B13F47">
            <w:pPr>
              <w:pStyle w:val="TableParagraph"/>
              <w:spacing w:before="6"/>
              <w:ind w:left="0" w:right="1071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BD7214" w:rsidRPr="002B70A9" w14:paraId="58F1911F" w14:textId="44F9A8A5" w:rsidTr="00BE4339">
        <w:trPr>
          <w:trHeight w:val="489"/>
        </w:trPr>
        <w:tc>
          <w:tcPr>
            <w:tcW w:w="0" w:type="auto"/>
            <w:vMerge/>
            <w:tcBorders>
              <w:top w:val="nil"/>
            </w:tcBorders>
          </w:tcPr>
          <w:p w14:paraId="1EF8F2B2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8349C4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Sarcopenia</w:t>
            </w:r>
          </w:p>
        </w:tc>
        <w:tc>
          <w:tcPr>
            <w:tcW w:w="0" w:type="auto"/>
          </w:tcPr>
          <w:p w14:paraId="7AB1B965" w14:textId="77777777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2245B0" w14:textId="77777777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D83D4A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B41D3E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D2B9CE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2.41</w:t>
            </w:r>
          </w:p>
          <w:p w14:paraId="692EC510" w14:textId="77777777" w:rsidR="005E67F2" w:rsidRPr="002B70A9" w:rsidRDefault="005E67F2" w:rsidP="005E67F2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13-5.15]</w:t>
            </w:r>
          </w:p>
        </w:tc>
        <w:tc>
          <w:tcPr>
            <w:tcW w:w="0" w:type="auto"/>
          </w:tcPr>
          <w:p w14:paraId="424ADD9E" w14:textId="77777777" w:rsidR="005E67F2" w:rsidRPr="002B70A9" w:rsidRDefault="005E67F2" w:rsidP="005E67F2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4D24C8F8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5.42</w:t>
            </w:r>
          </w:p>
          <w:p w14:paraId="173EB261" w14:textId="77777777" w:rsidR="005E67F2" w:rsidRPr="002B70A9" w:rsidRDefault="005E67F2" w:rsidP="005E67F2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.84-15.99]</w:t>
            </w:r>
          </w:p>
        </w:tc>
        <w:tc>
          <w:tcPr>
            <w:tcW w:w="0" w:type="auto"/>
          </w:tcPr>
          <w:p w14:paraId="5B4DF65F" w14:textId="77777777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6BEBB79" w14:textId="6D2A671F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.55 [0.89-14.18]</w:t>
            </w:r>
          </w:p>
        </w:tc>
        <w:tc>
          <w:tcPr>
            <w:tcW w:w="0" w:type="auto"/>
          </w:tcPr>
          <w:p w14:paraId="54173ECA" w14:textId="0EC2FABD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074</w:t>
            </w:r>
          </w:p>
        </w:tc>
        <w:tc>
          <w:tcPr>
            <w:tcW w:w="0" w:type="auto"/>
          </w:tcPr>
          <w:p w14:paraId="3A456AFD" w14:textId="6C2C6469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76 [0.84-3.68]</w:t>
            </w:r>
          </w:p>
        </w:tc>
        <w:tc>
          <w:tcPr>
            <w:tcW w:w="1404" w:type="dxa"/>
          </w:tcPr>
          <w:p w14:paraId="3BC8BBF6" w14:textId="7E14F4B2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732" w:type="dxa"/>
          </w:tcPr>
          <w:p w14:paraId="657AE0C1" w14:textId="3124D7D9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.71 [1.35-10.19]</w:t>
            </w:r>
          </w:p>
        </w:tc>
        <w:tc>
          <w:tcPr>
            <w:tcW w:w="0" w:type="auto"/>
          </w:tcPr>
          <w:p w14:paraId="38C78B99" w14:textId="6D796450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0.011</w:t>
            </w:r>
          </w:p>
        </w:tc>
      </w:tr>
      <w:tr w:rsidR="00BD7214" w:rsidRPr="002B70A9" w14:paraId="01E937A8" w14:textId="613BDAB5" w:rsidTr="00BE4339">
        <w:trPr>
          <w:trHeight w:val="114"/>
        </w:trPr>
        <w:tc>
          <w:tcPr>
            <w:tcW w:w="0" w:type="auto"/>
            <w:vMerge/>
            <w:tcBorders>
              <w:top w:val="nil"/>
            </w:tcBorders>
          </w:tcPr>
          <w:p w14:paraId="465940B5" w14:textId="77777777" w:rsidR="005E67F2" w:rsidRPr="002B70A9" w:rsidRDefault="005E67F2" w:rsidP="005E67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142F8D" w14:textId="77777777" w:rsidR="005E67F2" w:rsidRPr="002B70A9" w:rsidRDefault="005E67F2" w:rsidP="005E67F2">
            <w:pPr>
              <w:pStyle w:val="TableParagraph"/>
              <w:ind w:lef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Could not complete</w:t>
            </w:r>
          </w:p>
        </w:tc>
        <w:tc>
          <w:tcPr>
            <w:tcW w:w="0" w:type="auto"/>
          </w:tcPr>
          <w:p w14:paraId="46711F38" w14:textId="77777777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C78FDE" w14:textId="77777777" w:rsidR="005E67F2" w:rsidRPr="002B70A9" w:rsidRDefault="005E67F2" w:rsidP="005E67F2">
            <w:pPr>
              <w:pStyle w:val="TableParagraph"/>
              <w:ind w:lef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E72067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D2C07F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2FA100" w14:textId="77777777" w:rsidR="005E67F2" w:rsidRPr="002B70A9" w:rsidRDefault="005E67F2" w:rsidP="005E67F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30.55</w:t>
            </w:r>
          </w:p>
          <w:p w14:paraId="5940672C" w14:textId="77777777" w:rsidR="005E67F2" w:rsidRPr="002B70A9" w:rsidRDefault="005E67F2" w:rsidP="005E67F2">
            <w:pPr>
              <w:pStyle w:val="TableParagraph"/>
              <w:spacing w:befor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11.18-83.48]</w:t>
            </w:r>
          </w:p>
        </w:tc>
        <w:tc>
          <w:tcPr>
            <w:tcW w:w="0" w:type="auto"/>
          </w:tcPr>
          <w:p w14:paraId="16C2EB96" w14:textId="77777777" w:rsidR="005E67F2" w:rsidRPr="002B70A9" w:rsidRDefault="005E67F2" w:rsidP="005E67F2">
            <w:pPr>
              <w:pStyle w:val="TableParagraph"/>
              <w:ind w:left="10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ED4A2D9" w14:textId="77777777" w:rsidR="005E67F2" w:rsidRPr="002B70A9" w:rsidRDefault="005E67F2" w:rsidP="005E67F2">
            <w:pPr>
              <w:pStyle w:val="TableParagraph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71.00</w:t>
            </w:r>
          </w:p>
          <w:p w14:paraId="4E783200" w14:textId="77777777" w:rsidR="005E67F2" w:rsidRPr="002B70A9" w:rsidRDefault="005E67F2" w:rsidP="005E67F2">
            <w:pPr>
              <w:pStyle w:val="TableParagraph"/>
              <w:spacing w:before="0"/>
              <w:ind w:left="10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[21.76-231.67]</w:t>
            </w:r>
          </w:p>
        </w:tc>
        <w:tc>
          <w:tcPr>
            <w:tcW w:w="0" w:type="auto"/>
          </w:tcPr>
          <w:p w14:paraId="74231BAA" w14:textId="77777777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DA6C5C4" w14:textId="6919DC7B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15960C" w14:textId="202C40E3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39ABC6" w14:textId="04FC47E1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.85 [0.93-3.68]</w:t>
            </w:r>
          </w:p>
        </w:tc>
        <w:tc>
          <w:tcPr>
            <w:tcW w:w="1404" w:type="dxa"/>
          </w:tcPr>
          <w:p w14:paraId="358A523F" w14:textId="5D5E35EA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0.080</w:t>
            </w:r>
          </w:p>
        </w:tc>
        <w:tc>
          <w:tcPr>
            <w:tcW w:w="732" w:type="dxa"/>
          </w:tcPr>
          <w:p w14:paraId="5FB25139" w14:textId="650A5203" w:rsidR="005E67F2" w:rsidRPr="002B70A9" w:rsidRDefault="005E67F2" w:rsidP="005E67F2">
            <w:pPr>
              <w:pStyle w:val="TableParagraph"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sz w:val="20"/>
                <w:szCs w:val="20"/>
              </w:rPr>
              <w:t>109.78 [33.55-359.15]</w:t>
            </w:r>
          </w:p>
        </w:tc>
        <w:tc>
          <w:tcPr>
            <w:tcW w:w="0" w:type="auto"/>
          </w:tcPr>
          <w:p w14:paraId="50423D46" w14:textId="57F92E28" w:rsidR="005E67F2" w:rsidRPr="002B70A9" w:rsidRDefault="005E67F2" w:rsidP="005E67F2">
            <w:pPr>
              <w:pStyle w:val="TableParagraph"/>
              <w:keepNext/>
              <w:ind w:left="10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B70A9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</w:tbl>
    <w:p w14:paraId="45772554" w14:textId="3025BD41" w:rsidR="00A32D9D" w:rsidRPr="00F555EA" w:rsidRDefault="002B0FBA" w:rsidP="007157F2">
      <w:pPr>
        <w:pStyle w:val="Caption"/>
        <w:rPr>
          <w:rFonts w:cstheme="minorHAnsi"/>
          <w:color w:val="auto"/>
          <w:sz w:val="22"/>
          <w:szCs w:val="22"/>
        </w:rPr>
        <w:sectPr w:rsidR="00A32D9D" w:rsidRPr="00F555EA" w:rsidSect="003A558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555EA">
        <w:rPr>
          <w:rFonts w:cstheme="minorHAnsi"/>
          <w:color w:val="auto"/>
          <w:sz w:val="22"/>
          <w:szCs w:val="22"/>
        </w:rPr>
        <w:t>Supplementary table 5</w:t>
      </w:r>
      <w:r w:rsidR="00402BC0" w:rsidRPr="00F555EA">
        <w:rPr>
          <w:rFonts w:cstheme="minorHAnsi"/>
          <w:color w:val="auto"/>
          <w:sz w:val="22"/>
          <w:szCs w:val="22"/>
        </w:rPr>
        <w:t>: Results of univariate binary logistic regression analysis  between  sarcopenic status (classified by hand grip strength) and selected post-operative outcomes</w:t>
      </w:r>
      <w:r w:rsidR="008711E3" w:rsidRPr="00F555EA">
        <w:rPr>
          <w:rFonts w:cstheme="minorHAnsi"/>
          <w:color w:val="auto"/>
          <w:sz w:val="22"/>
          <w:szCs w:val="22"/>
        </w:rPr>
        <w:t>. ~</w:t>
      </w:r>
      <w:r w:rsidR="00742E40" w:rsidRPr="00F555EA">
        <w:rPr>
          <w:rFonts w:cstheme="minorHAnsi"/>
          <w:color w:val="auto"/>
          <w:sz w:val="22"/>
          <w:szCs w:val="22"/>
        </w:rPr>
        <w:t xml:space="preserve">There was </w:t>
      </w:r>
      <w:proofErr w:type="spellStart"/>
      <w:r w:rsidR="00742E40" w:rsidRPr="00F555EA">
        <w:rPr>
          <w:rFonts w:cstheme="minorHAnsi"/>
          <w:color w:val="auto"/>
          <w:sz w:val="22"/>
          <w:szCs w:val="22"/>
        </w:rPr>
        <w:t>insuffient</w:t>
      </w:r>
      <w:proofErr w:type="spellEnd"/>
      <w:r w:rsidR="00742E40" w:rsidRPr="00F555EA">
        <w:rPr>
          <w:rFonts w:cstheme="minorHAnsi"/>
          <w:color w:val="auto"/>
          <w:sz w:val="22"/>
          <w:szCs w:val="22"/>
        </w:rPr>
        <w:t xml:space="preserve"> mortality </w:t>
      </w:r>
      <w:r w:rsidR="00BE4339">
        <w:rPr>
          <w:rFonts w:cstheme="minorHAnsi"/>
          <w:color w:val="auto"/>
          <w:sz w:val="22"/>
          <w:szCs w:val="22"/>
        </w:rPr>
        <w:t>for women</w:t>
      </w:r>
      <w:r w:rsidR="00742E40" w:rsidRPr="00F555EA">
        <w:rPr>
          <w:rFonts w:cstheme="minorHAnsi"/>
          <w:color w:val="auto"/>
          <w:sz w:val="22"/>
          <w:szCs w:val="22"/>
        </w:rPr>
        <w:t xml:space="preserve"> patients at 30- and 120- days for binary regression analysis to be performed. </w:t>
      </w:r>
      <w:r w:rsidR="00BE4339">
        <w:rPr>
          <w:rFonts w:cstheme="minorHAnsi"/>
          <w:color w:val="auto"/>
          <w:sz w:val="22"/>
          <w:szCs w:val="22"/>
        </w:rPr>
        <w:t>Insufficient</w:t>
      </w:r>
      <w:r w:rsidR="008711E3" w:rsidRPr="00F555EA">
        <w:rPr>
          <w:rFonts w:cstheme="minorHAnsi"/>
          <w:color w:val="auto"/>
          <w:sz w:val="22"/>
          <w:szCs w:val="22"/>
        </w:rPr>
        <w:t xml:space="preserve"> </w:t>
      </w:r>
      <w:r w:rsidR="00BE4339">
        <w:rPr>
          <w:rFonts w:cstheme="minorHAnsi"/>
          <w:color w:val="auto"/>
          <w:sz w:val="22"/>
          <w:szCs w:val="22"/>
        </w:rPr>
        <w:t>women</w:t>
      </w:r>
      <w:r w:rsidR="008711E3" w:rsidRPr="00F555EA">
        <w:rPr>
          <w:rFonts w:cstheme="minorHAnsi"/>
          <w:color w:val="auto"/>
          <w:sz w:val="22"/>
          <w:szCs w:val="22"/>
        </w:rPr>
        <w:t xml:space="preserve"> unable to complete grip strength assessment were mobile outdoors without aids for regression analysis to be </w:t>
      </w:r>
      <w:proofErr w:type="spellStart"/>
      <w:r w:rsidR="008711E3" w:rsidRPr="00F555EA">
        <w:rPr>
          <w:rFonts w:cstheme="minorHAnsi"/>
          <w:color w:val="auto"/>
          <w:sz w:val="22"/>
          <w:szCs w:val="22"/>
        </w:rPr>
        <w:t>be</w:t>
      </w:r>
      <w:proofErr w:type="spellEnd"/>
      <w:r w:rsidR="008711E3" w:rsidRPr="00F555EA">
        <w:rPr>
          <w:rFonts w:cstheme="minorHAnsi"/>
          <w:color w:val="auto"/>
          <w:sz w:val="22"/>
          <w:szCs w:val="22"/>
        </w:rPr>
        <w:t xml:space="preserve"> compu</w:t>
      </w:r>
      <w:r w:rsidR="00742E40" w:rsidRPr="00F555EA">
        <w:rPr>
          <w:rFonts w:cstheme="minorHAnsi"/>
          <w:color w:val="auto"/>
          <w:sz w:val="22"/>
          <w:szCs w:val="22"/>
        </w:rPr>
        <w:t>te</w:t>
      </w:r>
      <w:r w:rsidR="00BE4339">
        <w:rPr>
          <w:rFonts w:cstheme="minorHAnsi"/>
          <w:color w:val="auto"/>
          <w:sz w:val="22"/>
          <w:szCs w:val="22"/>
        </w:rPr>
        <w:t>d.</w:t>
      </w:r>
    </w:p>
    <w:p w14:paraId="102FC453" w14:textId="2CAF6DEB" w:rsidR="00755CB0" w:rsidRPr="002B09B0" w:rsidRDefault="00977EE5" w:rsidP="002B09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2B09B0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0B260F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F</w:t>
      </w:r>
      <w:r w:rsidRPr="002B09B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igure</w:t>
      </w:r>
      <w:r w:rsidR="002B09B0" w:rsidRPr="002B09B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1</w:t>
      </w:r>
      <w:r w:rsidR="00755CB0" w:rsidRPr="002B09B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: Flowchart of included patients with data availability</w:t>
      </w:r>
    </w:p>
    <w:p w14:paraId="34DD4F64" w14:textId="0292FC74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6D4085D3" w14:textId="5BEBA8A9" w:rsidR="00222998" w:rsidRDefault="00FF60EB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775416B" wp14:editId="735B3D98">
            <wp:simplePos x="0" y="0"/>
            <wp:positionH relativeFrom="margin">
              <wp:align>center</wp:align>
            </wp:positionH>
            <wp:positionV relativeFrom="paragraph">
              <wp:posOffset>14605</wp:posOffset>
            </wp:positionV>
            <wp:extent cx="4544060" cy="3990975"/>
            <wp:effectExtent l="19050" t="19050" r="27940" b="28575"/>
            <wp:wrapTight wrapText="bothSides">
              <wp:wrapPolygon edited="0">
                <wp:start x="-91" y="-103"/>
                <wp:lineTo x="-91" y="21652"/>
                <wp:lineTo x="21642" y="21652"/>
                <wp:lineTo x="21642" y="-103"/>
                <wp:lineTo x="-91" y="-103"/>
              </wp:wrapPolygon>
            </wp:wrapTight>
            <wp:docPr id="168781082" name="Picture 1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81082" name="Picture 1" descr="A flowchart of patien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060" cy="3990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5BD5AB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126E81B0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15262165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76C80436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7CE88CEA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5087EA74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1D1D6428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623C809D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2E238F51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5453F115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4D1F2EF5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3A5BF106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79C6A036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348CC273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580E10A6" w14:textId="77777777" w:rsidR="00222998" w:rsidRDefault="00222998" w:rsidP="00755CB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138B5349" w14:textId="170C9072" w:rsidR="00755CB0" w:rsidRPr="00654CA4" w:rsidRDefault="00222998" w:rsidP="00755CB0">
      <w:pPr>
        <w:pStyle w:val="Caption"/>
        <w:rPr>
          <w:rFonts w:cstheme="minorHAnsi"/>
          <w:color w:val="auto"/>
          <w:sz w:val="22"/>
          <w:szCs w:val="22"/>
        </w:rPr>
      </w:pPr>
      <w:r w:rsidRPr="00654CA4">
        <w:rPr>
          <w:rFonts w:cstheme="minorHAnsi"/>
          <w:b/>
          <w:bCs/>
          <w:color w:val="auto"/>
          <w:sz w:val="22"/>
          <w:szCs w:val="22"/>
        </w:rPr>
        <w:t xml:space="preserve">Supplementary figure 1: </w:t>
      </w:r>
      <w:r w:rsidR="00755CB0" w:rsidRPr="00654CA4">
        <w:rPr>
          <w:rFonts w:cstheme="minorHAnsi"/>
          <w:color w:val="auto"/>
          <w:sz w:val="22"/>
          <w:szCs w:val="22"/>
        </w:rPr>
        <w:t xml:space="preserve">Number of patients included, with details of information available at each data collection point, and the number of patients excluded, with rationale provided. HGS: Hand grip strength ASA: American Society of Anaesthesiologists AMTS: abbreviated mental test score CFS: Clinical frailty score, NHFS: Nottingham hip fracture score, </w:t>
      </w:r>
      <w:proofErr w:type="spellStart"/>
      <w:r w:rsidR="00755CB0" w:rsidRPr="00654CA4">
        <w:rPr>
          <w:rFonts w:cstheme="minorHAnsi"/>
          <w:color w:val="auto"/>
          <w:sz w:val="22"/>
          <w:szCs w:val="22"/>
        </w:rPr>
        <w:t>LOS:Length</w:t>
      </w:r>
      <w:proofErr w:type="spellEnd"/>
      <w:r w:rsidR="00755CB0" w:rsidRPr="00654CA4">
        <w:rPr>
          <w:rFonts w:cstheme="minorHAnsi"/>
          <w:color w:val="auto"/>
          <w:sz w:val="22"/>
          <w:szCs w:val="22"/>
        </w:rPr>
        <w:t xml:space="preserve"> of stay</w:t>
      </w:r>
    </w:p>
    <w:p w14:paraId="542055B6" w14:textId="77777777" w:rsidR="00977EE5" w:rsidRPr="00977EE5" w:rsidRDefault="00977EE5" w:rsidP="00977EE5"/>
    <w:p w14:paraId="161BF4D6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2DB2983A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4877503D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6122CBAE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2A65CB51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0B84D0E9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53C362CA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02ED7368" w14:textId="77777777" w:rsidR="00977EE5" w:rsidRDefault="00977EE5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</w:p>
    <w:p w14:paraId="10286CBB" w14:textId="550C7515" w:rsidR="00156350" w:rsidRPr="004A6969" w:rsidRDefault="00156350" w:rsidP="00156350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AE0FD5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229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2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Visualised ROC Curve For </w:t>
      </w:r>
      <w:r w:rsidR="00D81F52"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120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-day mortality using the Nottingham hip fracture score alone, </w:t>
      </w:r>
      <w:r w:rsidR="0070060A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probable sarcopeni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a status as assessed by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low hand grip strength and combined measure</w:t>
      </w:r>
    </w:p>
    <w:p w14:paraId="3FD3F0F7" w14:textId="77777777" w:rsidR="00A27E2D" w:rsidRDefault="00A433B1" w:rsidP="00A27E2D">
      <w:pPr>
        <w:keepNext/>
        <w:autoSpaceDE w:val="0"/>
        <w:autoSpaceDN w:val="0"/>
        <w:adjustRightInd w:val="0"/>
        <w:spacing w:after="0" w:line="240" w:lineRule="auto"/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30FC8B90" wp14:editId="3DC7BB5E">
            <wp:extent cx="5731510" cy="337312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C9458" w14:textId="147E26EE" w:rsidR="00862780" w:rsidRPr="00862780" w:rsidRDefault="00A27E2D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</w:t>
      </w:r>
      <w:r w:rsidR="00AE0FD5" w:rsidRPr="00862780">
        <w:rPr>
          <w:rFonts w:cstheme="minorHAnsi"/>
          <w:i/>
          <w:iCs/>
          <w14:ligatures w14:val="standardContextual"/>
        </w:rPr>
        <w:t xml:space="preserve">Figure </w:t>
      </w:r>
      <w:r w:rsidR="00222998">
        <w:rPr>
          <w:rFonts w:cstheme="minorHAnsi"/>
          <w:i/>
          <w:iCs/>
          <w14:ligatures w14:val="standardContextual"/>
        </w:rPr>
        <w:t>2</w:t>
      </w:r>
      <w:r w:rsidRPr="00862780">
        <w:rPr>
          <w:rFonts w:cstheme="minorHAnsi"/>
          <w:i/>
          <w:iCs/>
          <w14:ligatures w14:val="standardContextual"/>
        </w:rPr>
        <w:t>:</w:t>
      </w:r>
      <w:r w:rsidR="00862780"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120-day </w:t>
      </w:r>
      <w:r w:rsidR="00862780">
        <w:rPr>
          <w:rFonts w:ascii="Calibri-Italic" w:hAnsi="Calibri-Italic" w:cs="Calibri-Italic"/>
          <w:i/>
          <w:iCs/>
          <w14:ligatures w14:val="standardContextual"/>
        </w:rPr>
        <w:t>mortality</w:t>
      </w:r>
      <w:r w:rsidR="00862780" w:rsidRPr="00862780">
        <w:rPr>
          <w:rFonts w:ascii="Calibri-Italic" w:hAnsi="Calibri-Italic" w:cs="Calibri-Italic"/>
          <w:i/>
          <w:iCs/>
          <w14:ligatures w14:val="standardContextual"/>
        </w:rPr>
        <w:t>, plotted against a reference line</w:t>
      </w:r>
    </w:p>
    <w:p w14:paraId="6382DADE" w14:textId="659B3B83" w:rsidR="00A433B1" w:rsidRPr="00F555EA" w:rsidRDefault="00A433B1" w:rsidP="00862780">
      <w:pPr>
        <w:pStyle w:val="Caption"/>
        <w:rPr>
          <w:rFonts w:cstheme="minorHAnsi"/>
          <w14:ligatures w14:val="standardContextual"/>
        </w:rPr>
      </w:pPr>
    </w:p>
    <w:p w14:paraId="2E136266" w14:textId="77777777" w:rsidR="00A433B1" w:rsidRPr="00F555EA" w:rsidRDefault="00A433B1" w:rsidP="00A433B1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38B29E2D" w14:textId="77777777" w:rsidR="00A433B1" w:rsidRPr="00F555EA" w:rsidRDefault="00A433B1" w:rsidP="00A433B1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49E0DAAD" w14:textId="77777777" w:rsidR="00C50FE5" w:rsidRPr="00F555EA" w:rsidRDefault="00C50FE5" w:rsidP="00C50FE5">
      <w:pPr>
        <w:rPr>
          <w:rFonts w:cstheme="minorHAnsi"/>
        </w:rPr>
      </w:pPr>
    </w:p>
    <w:p w14:paraId="63859971" w14:textId="734D113F" w:rsidR="00C50FE5" w:rsidRDefault="00C50FE5" w:rsidP="00C50FE5">
      <w:pPr>
        <w:rPr>
          <w:rFonts w:cstheme="minorHAnsi"/>
          <w:noProof/>
        </w:rPr>
      </w:pPr>
    </w:p>
    <w:p w14:paraId="6043CA2C" w14:textId="77777777" w:rsidR="004A6969" w:rsidRDefault="004A6969" w:rsidP="00C50FE5">
      <w:pPr>
        <w:rPr>
          <w:rFonts w:cstheme="minorHAnsi"/>
          <w:noProof/>
        </w:rPr>
      </w:pPr>
    </w:p>
    <w:p w14:paraId="72581C76" w14:textId="77777777" w:rsidR="004A6969" w:rsidRDefault="004A6969" w:rsidP="00C50FE5">
      <w:pPr>
        <w:rPr>
          <w:rFonts w:cstheme="minorHAnsi"/>
          <w:noProof/>
        </w:rPr>
      </w:pPr>
    </w:p>
    <w:p w14:paraId="36716842" w14:textId="77777777" w:rsidR="004A6969" w:rsidRDefault="004A6969" w:rsidP="00C50FE5">
      <w:pPr>
        <w:rPr>
          <w:rFonts w:cstheme="minorHAnsi"/>
          <w:noProof/>
        </w:rPr>
      </w:pPr>
    </w:p>
    <w:p w14:paraId="5F3643CD" w14:textId="77777777" w:rsidR="004A6969" w:rsidRDefault="004A6969" w:rsidP="00C50FE5">
      <w:pPr>
        <w:rPr>
          <w:rFonts w:cstheme="minorHAnsi"/>
          <w:noProof/>
        </w:rPr>
      </w:pPr>
    </w:p>
    <w:p w14:paraId="40CCC6AC" w14:textId="77777777" w:rsidR="004A6969" w:rsidRDefault="004A6969" w:rsidP="00C50FE5">
      <w:pPr>
        <w:rPr>
          <w:rFonts w:cstheme="minorHAnsi"/>
          <w:noProof/>
        </w:rPr>
      </w:pPr>
    </w:p>
    <w:p w14:paraId="7DA2EEA3" w14:textId="77777777" w:rsidR="004A6969" w:rsidRDefault="004A6969" w:rsidP="00C50FE5">
      <w:pPr>
        <w:rPr>
          <w:rFonts w:cstheme="minorHAnsi"/>
          <w:noProof/>
        </w:rPr>
      </w:pPr>
    </w:p>
    <w:p w14:paraId="089A199F" w14:textId="77777777" w:rsidR="004A6969" w:rsidRDefault="004A6969" w:rsidP="00C50FE5">
      <w:pPr>
        <w:rPr>
          <w:rFonts w:cstheme="minorHAnsi"/>
          <w:noProof/>
        </w:rPr>
      </w:pPr>
    </w:p>
    <w:p w14:paraId="10841A13" w14:textId="77777777" w:rsidR="004A6969" w:rsidRDefault="004A6969" w:rsidP="00C50FE5">
      <w:pPr>
        <w:rPr>
          <w:rFonts w:cstheme="minorHAnsi"/>
          <w:noProof/>
        </w:rPr>
      </w:pPr>
    </w:p>
    <w:p w14:paraId="2692BCF6" w14:textId="77777777" w:rsidR="004A6969" w:rsidRPr="00F555EA" w:rsidRDefault="004A6969" w:rsidP="00C50FE5">
      <w:pPr>
        <w:rPr>
          <w:rFonts w:cstheme="minorHAnsi"/>
        </w:rPr>
      </w:pPr>
    </w:p>
    <w:p w14:paraId="50C3C062" w14:textId="77777777" w:rsidR="00C50FE5" w:rsidRPr="00F555EA" w:rsidRDefault="00C50FE5" w:rsidP="00C50FE5">
      <w:pPr>
        <w:rPr>
          <w:rFonts w:cstheme="minorHAnsi"/>
        </w:rPr>
      </w:pPr>
    </w:p>
    <w:p w14:paraId="39CF1B3F" w14:textId="77777777" w:rsidR="00C50FE5" w:rsidRPr="00F555EA" w:rsidRDefault="00C50FE5" w:rsidP="00C50FE5">
      <w:pPr>
        <w:rPr>
          <w:rFonts w:cstheme="minorHAnsi"/>
        </w:rPr>
      </w:pPr>
    </w:p>
    <w:p w14:paraId="256D07E8" w14:textId="40D4D7E1" w:rsidR="00D81F52" w:rsidRPr="004A6969" w:rsidRDefault="00D81F52" w:rsidP="00D81F52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229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3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Visualised ROC Curve For 30-day </w:t>
      </w:r>
      <w:r w:rsidR="00D457A4"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residential status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using the Nottingham hip fracture score alone, 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probable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arcopeni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a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status as assessed by low hand grip strength and combined measure</w:t>
      </w:r>
    </w:p>
    <w:p w14:paraId="4F4E80E7" w14:textId="77777777" w:rsidR="00C50FE5" w:rsidRPr="00F555EA" w:rsidRDefault="00C50FE5" w:rsidP="00C50FE5">
      <w:pPr>
        <w:rPr>
          <w:rFonts w:cstheme="minorHAnsi"/>
        </w:rPr>
      </w:pPr>
    </w:p>
    <w:p w14:paraId="3DFC09D3" w14:textId="4CFC818C" w:rsidR="00CA5718" w:rsidRPr="00F555EA" w:rsidRDefault="00CA5718" w:rsidP="00CA5718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313E4C26" wp14:editId="541F39E2">
            <wp:extent cx="5731510" cy="337312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1AA17" w14:textId="77777777" w:rsidR="00CA5718" w:rsidRPr="00F555EA" w:rsidRDefault="00CA5718" w:rsidP="00CA5718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2E162AED" w14:textId="5831D283" w:rsidR="00862780" w:rsidRPr="00862780" w:rsidRDefault="00862780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Figure </w:t>
      </w:r>
      <w:r w:rsidR="00222998">
        <w:rPr>
          <w:rFonts w:cstheme="minorHAnsi"/>
          <w:i/>
          <w:iCs/>
          <w14:ligatures w14:val="standardContextual"/>
        </w:rPr>
        <w:t>3</w:t>
      </w:r>
      <w:r w:rsidRPr="00862780">
        <w:rPr>
          <w:rFonts w:cstheme="minorHAnsi"/>
          <w:i/>
          <w:iCs/>
          <w14:ligatures w14:val="standardContextual"/>
        </w:rPr>
        <w:t>: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</w:t>
      </w:r>
      <w:r>
        <w:rPr>
          <w:rFonts w:ascii="Calibri-Italic" w:hAnsi="Calibri-Italic" w:cs="Calibri-Italic"/>
          <w:i/>
          <w:iCs/>
          <w14:ligatures w14:val="standardContextual"/>
        </w:rPr>
        <w:t>30-day residential status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>, plotted against a reference line</w:t>
      </w:r>
    </w:p>
    <w:p w14:paraId="05B6DDF2" w14:textId="6667E1A3" w:rsidR="00CA5718" w:rsidRDefault="00CA5718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7A2EE377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03D0780B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00641A0A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23C7552E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0746E9A1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5657303F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3C27ABF7" w14:textId="77777777" w:rsidR="004A6969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:noProof/>
          <w14:ligatures w14:val="standardContextual"/>
        </w:rPr>
      </w:pPr>
    </w:p>
    <w:p w14:paraId="7A7295BA" w14:textId="77777777" w:rsidR="004A6969" w:rsidRPr="00F555EA" w:rsidRDefault="004A6969" w:rsidP="00CA5718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4142D2FE" w14:textId="77777777" w:rsidR="00C50FE5" w:rsidRPr="00F555EA" w:rsidRDefault="00C50FE5" w:rsidP="00C50FE5">
      <w:pPr>
        <w:rPr>
          <w:rFonts w:cstheme="minorHAnsi"/>
        </w:rPr>
      </w:pPr>
    </w:p>
    <w:p w14:paraId="4B2C1573" w14:textId="77777777" w:rsidR="00C50FE5" w:rsidRPr="00F555EA" w:rsidRDefault="00C50FE5" w:rsidP="00C50FE5">
      <w:pPr>
        <w:rPr>
          <w:rFonts w:cstheme="minorHAnsi"/>
        </w:rPr>
      </w:pPr>
    </w:p>
    <w:p w14:paraId="28535CD0" w14:textId="77777777" w:rsidR="00C50FE5" w:rsidRPr="00F555EA" w:rsidRDefault="00C50FE5" w:rsidP="00C50FE5">
      <w:pPr>
        <w:rPr>
          <w:rFonts w:cstheme="minorHAnsi"/>
        </w:rPr>
      </w:pPr>
    </w:p>
    <w:p w14:paraId="59E9DD17" w14:textId="77777777" w:rsidR="00C50FE5" w:rsidRPr="00F555EA" w:rsidRDefault="00C50FE5" w:rsidP="00C50FE5">
      <w:pPr>
        <w:rPr>
          <w:rFonts w:cstheme="minorHAnsi"/>
        </w:rPr>
      </w:pPr>
    </w:p>
    <w:p w14:paraId="01A49318" w14:textId="77777777" w:rsidR="00C50FE5" w:rsidRPr="00F555EA" w:rsidRDefault="00C50FE5" w:rsidP="00C50FE5">
      <w:pPr>
        <w:rPr>
          <w:rFonts w:cstheme="minorHAnsi"/>
        </w:rPr>
      </w:pPr>
    </w:p>
    <w:p w14:paraId="54A44437" w14:textId="77777777" w:rsidR="00C50FE5" w:rsidRPr="00F555EA" w:rsidRDefault="00C50FE5" w:rsidP="00C50FE5">
      <w:pPr>
        <w:rPr>
          <w:rFonts w:cstheme="minorHAnsi"/>
        </w:rPr>
      </w:pPr>
    </w:p>
    <w:p w14:paraId="096324F7" w14:textId="64F4FB9A" w:rsidR="00C50FE5" w:rsidRPr="00F555EA" w:rsidRDefault="00C50FE5" w:rsidP="00C50FE5">
      <w:pPr>
        <w:rPr>
          <w:rFonts w:cstheme="minorHAnsi"/>
        </w:rPr>
      </w:pPr>
    </w:p>
    <w:p w14:paraId="00A256A7" w14:textId="00A3D87C" w:rsidR="00DF68B4" w:rsidRPr="004A6969" w:rsidRDefault="00DF68B4" w:rsidP="00DF68B4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229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Visualised ROC Curve For 120-day residential status using the Nottingham hip fracture score alone, 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probable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arcopeni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a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status as assessed by low hand grip strength and combined measure</w:t>
      </w:r>
    </w:p>
    <w:p w14:paraId="34E8675B" w14:textId="77777777" w:rsidR="00DF68B4" w:rsidRPr="00F555EA" w:rsidRDefault="00DF68B4" w:rsidP="00C50FE5">
      <w:pPr>
        <w:rPr>
          <w:rFonts w:cstheme="minorHAnsi"/>
        </w:rPr>
      </w:pPr>
    </w:p>
    <w:p w14:paraId="557E84FB" w14:textId="77777777" w:rsidR="00DF68B4" w:rsidRPr="00F555EA" w:rsidRDefault="00DF68B4" w:rsidP="00C50FE5">
      <w:pPr>
        <w:rPr>
          <w:rFonts w:cstheme="minorHAnsi"/>
        </w:rPr>
      </w:pPr>
    </w:p>
    <w:p w14:paraId="0D760736" w14:textId="28948668" w:rsidR="00DF68B4" w:rsidRPr="00F555EA" w:rsidRDefault="00DF68B4" w:rsidP="00DF68B4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5585EA30" wp14:editId="5DBCA1B5">
            <wp:extent cx="5731510" cy="33731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F58F2" w14:textId="77777777" w:rsidR="00DF68B4" w:rsidRPr="00F555EA" w:rsidRDefault="00DF68B4" w:rsidP="00DF68B4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7603E379" w14:textId="77777777" w:rsidR="00DF68B4" w:rsidRPr="00F555EA" w:rsidRDefault="00DF68B4" w:rsidP="00DF68B4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7538944F" w14:textId="3B027291" w:rsidR="00862780" w:rsidRPr="00862780" w:rsidRDefault="00862780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Figure </w:t>
      </w:r>
      <w:r w:rsidR="00222998">
        <w:rPr>
          <w:rFonts w:cstheme="minorHAnsi"/>
          <w:i/>
          <w:iCs/>
          <w14:ligatures w14:val="standardContextual"/>
        </w:rPr>
        <w:t>4</w:t>
      </w:r>
      <w:r w:rsidRPr="00862780">
        <w:rPr>
          <w:rFonts w:cstheme="minorHAnsi"/>
          <w:i/>
          <w:iCs/>
          <w14:ligatures w14:val="standardContextual"/>
        </w:rPr>
        <w:t>: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120-day </w:t>
      </w:r>
      <w:r>
        <w:rPr>
          <w:rFonts w:ascii="Calibri-Italic" w:hAnsi="Calibri-Italic" w:cs="Calibri-Italic"/>
          <w:i/>
          <w:iCs/>
          <w14:ligatures w14:val="standardContextual"/>
        </w:rPr>
        <w:t>residential status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>, plotted against a reference line</w:t>
      </w:r>
    </w:p>
    <w:p w14:paraId="49D080E4" w14:textId="7FEA6014" w:rsidR="00C50FE5" w:rsidRDefault="00C50FE5" w:rsidP="00C50FE5">
      <w:pPr>
        <w:rPr>
          <w:rFonts w:cstheme="minorHAnsi"/>
          <w:noProof/>
        </w:rPr>
      </w:pPr>
    </w:p>
    <w:p w14:paraId="687CC707" w14:textId="77777777" w:rsidR="004A6969" w:rsidRDefault="004A6969" w:rsidP="00C50FE5">
      <w:pPr>
        <w:rPr>
          <w:rFonts w:cstheme="minorHAnsi"/>
          <w:noProof/>
        </w:rPr>
      </w:pPr>
    </w:p>
    <w:p w14:paraId="6162A8FD" w14:textId="77777777" w:rsidR="004A6969" w:rsidRDefault="004A6969" w:rsidP="00C50FE5">
      <w:pPr>
        <w:rPr>
          <w:rFonts w:cstheme="minorHAnsi"/>
          <w:noProof/>
        </w:rPr>
      </w:pPr>
    </w:p>
    <w:p w14:paraId="2F069D01" w14:textId="77777777" w:rsidR="004A6969" w:rsidRDefault="004A6969" w:rsidP="00C50FE5">
      <w:pPr>
        <w:rPr>
          <w:rFonts w:cstheme="minorHAnsi"/>
          <w:noProof/>
        </w:rPr>
      </w:pPr>
    </w:p>
    <w:p w14:paraId="49D75061" w14:textId="77777777" w:rsidR="004A6969" w:rsidRDefault="004A6969" w:rsidP="00C50FE5">
      <w:pPr>
        <w:rPr>
          <w:rFonts w:cstheme="minorHAnsi"/>
          <w:noProof/>
        </w:rPr>
      </w:pPr>
    </w:p>
    <w:p w14:paraId="241AA037" w14:textId="77777777" w:rsidR="004A6969" w:rsidRDefault="004A6969" w:rsidP="00C50FE5">
      <w:pPr>
        <w:rPr>
          <w:rFonts w:cstheme="minorHAnsi"/>
          <w:noProof/>
        </w:rPr>
      </w:pPr>
    </w:p>
    <w:p w14:paraId="737E0E03" w14:textId="77777777" w:rsidR="004A6969" w:rsidRDefault="004A6969" w:rsidP="00C50FE5">
      <w:pPr>
        <w:rPr>
          <w:rFonts w:cstheme="minorHAnsi"/>
          <w:noProof/>
        </w:rPr>
      </w:pPr>
    </w:p>
    <w:p w14:paraId="1B877496" w14:textId="77777777" w:rsidR="004A6969" w:rsidRDefault="004A6969" w:rsidP="00C50FE5">
      <w:pPr>
        <w:rPr>
          <w:rFonts w:cstheme="minorHAnsi"/>
          <w:noProof/>
        </w:rPr>
      </w:pPr>
    </w:p>
    <w:p w14:paraId="5B06F8DB" w14:textId="77777777" w:rsidR="004A6969" w:rsidRDefault="004A6969" w:rsidP="00C50FE5">
      <w:pPr>
        <w:rPr>
          <w:rFonts w:cstheme="minorHAnsi"/>
        </w:rPr>
      </w:pPr>
    </w:p>
    <w:p w14:paraId="0E9293E4" w14:textId="77777777" w:rsidR="000D0569" w:rsidRPr="00F555EA" w:rsidRDefault="000D0569" w:rsidP="00C50FE5">
      <w:pPr>
        <w:rPr>
          <w:rFonts w:cstheme="minorHAnsi"/>
        </w:rPr>
      </w:pPr>
    </w:p>
    <w:p w14:paraId="5AC6E966" w14:textId="48E4D95A" w:rsidR="003A556D" w:rsidRPr="004A6969" w:rsidRDefault="003A556D" w:rsidP="003A556D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229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5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Visualised ROC Curve For 120-day </w:t>
      </w:r>
      <w:r w:rsidR="00B7727B"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mobility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status using the Nottingham hip fracture score alone, 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probable sarcopenia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tatus as assessed by low hand grip strength and combined measure</w:t>
      </w:r>
    </w:p>
    <w:p w14:paraId="16B0026E" w14:textId="01EF2FC4" w:rsidR="00B7727B" w:rsidRPr="00F555EA" w:rsidRDefault="00B7727B" w:rsidP="00B7727B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6425BC27" wp14:editId="4E3C7F5F">
            <wp:extent cx="5731510" cy="3364230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9FCC4" w14:textId="77777777" w:rsidR="00B7727B" w:rsidRPr="00F555EA" w:rsidRDefault="00B7727B" w:rsidP="00B7727B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1E70C5C1" w14:textId="736577EC" w:rsidR="00862780" w:rsidRPr="00862780" w:rsidRDefault="00862780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Figure </w:t>
      </w:r>
      <w:r w:rsidR="00222998">
        <w:rPr>
          <w:rFonts w:cstheme="minorHAnsi"/>
          <w:i/>
          <w:iCs/>
          <w14:ligatures w14:val="standardContextual"/>
        </w:rPr>
        <w:t>5</w:t>
      </w:r>
      <w:r w:rsidRPr="00862780">
        <w:rPr>
          <w:rFonts w:cstheme="minorHAnsi"/>
          <w:i/>
          <w:iCs/>
          <w14:ligatures w14:val="standardContextual"/>
        </w:rPr>
        <w:t>: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120-day mobility, plotted against a reference line</w:t>
      </w:r>
    </w:p>
    <w:p w14:paraId="0C42DDFF" w14:textId="54DC1D3D" w:rsidR="00B7727B" w:rsidRPr="00F555EA" w:rsidRDefault="00B7727B" w:rsidP="00B7727B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081B8CAA" w14:textId="77777777" w:rsidR="00C50FE5" w:rsidRPr="00F555EA" w:rsidRDefault="00C50FE5" w:rsidP="00C50FE5">
      <w:pPr>
        <w:rPr>
          <w:rFonts w:cstheme="minorHAnsi"/>
        </w:rPr>
      </w:pPr>
    </w:p>
    <w:p w14:paraId="4D651486" w14:textId="77777777" w:rsidR="00C50FE5" w:rsidRPr="00F555EA" w:rsidRDefault="00C50FE5" w:rsidP="00C50FE5">
      <w:pPr>
        <w:rPr>
          <w:rFonts w:cstheme="minorHAnsi"/>
        </w:rPr>
      </w:pPr>
    </w:p>
    <w:p w14:paraId="3F772503" w14:textId="77777777" w:rsidR="00B7727B" w:rsidRPr="00F555EA" w:rsidRDefault="00B7727B" w:rsidP="00C50FE5">
      <w:pPr>
        <w:rPr>
          <w:rFonts w:cstheme="minorHAnsi"/>
        </w:rPr>
      </w:pPr>
    </w:p>
    <w:p w14:paraId="4C38DB81" w14:textId="77777777" w:rsidR="00B7727B" w:rsidRPr="00F555EA" w:rsidRDefault="00B7727B" w:rsidP="00C50FE5">
      <w:pPr>
        <w:rPr>
          <w:rFonts w:cstheme="minorHAnsi"/>
        </w:rPr>
      </w:pPr>
    </w:p>
    <w:p w14:paraId="7749AE2B" w14:textId="77777777" w:rsidR="00B7727B" w:rsidRPr="00F555EA" w:rsidRDefault="00B7727B" w:rsidP="00C50FE5">
      <w:pPr>
        <w:rPr>
          <w:rFonts w:cstheme="minorHAnsi"/>
        </w:rPr>
      </w:pPr>
    </w:p>
    <w:p w14:paraId="31865BAD" w14:textId="77777777" w:rsidR="00B7727B" w:rsidRPr="00F555EA" w:rsidRDefault="00B7727B" w:rsidP="00C50FE5">
      <w:pPr>
        <w:rPr>
          <w:rFonts w:cstheme="minorHAnsi"/>
        </w:rPr>
      </w:pPr>
    </w:p>
    <w:p w14:paraId="32E02C04" w14:textId="77777777" w:rsidR="00B7727B" w:rsidRPr="00F555EA" w:rsidRDefault="00B7727B" w:rsidP="00C50FE5">
      <w:pPr>
        <w:rPr>
          <w:rFonts w:cstheme="minorHAnsi"/>
        </w:rPr>
      </w:pPr>
    </w:p>
    <w:p w14:paraId="31B9E261" w14:textId="77777777" w:rsidR="00B7727B" w:rsidRDefault="00B7727B" w:rsidP="00C50FE5">
      <w:pPr>
        <w:rPr>
          <w:rFonts w:cstheme="minorHAnsi"/>
        </w:rPr>
      </w:pPr>
    </w:p>
    <w:p w14:paraId="7E275812" w14:textId="77777777" w:rsidR="004A6969" w:rsidRDefault="004A6969" w:rsidP="00C50FE5">
      <w:pPr>
        <w:rPr>
          <w:rFonts w:cstheme="minorHAnsi"/>
        </w:rPr>
      </w:pPr>
    </w:p>
    <w:p w14:paraId="184AB9F6" w14:textId="77777777" w:rsidR="004A6969" w:rsidRDefault="004A6969" w:rsidP="00C50FE5">
      <w:pPr>
        <w:rPr>
          <w:rFonts w:cstheme="minorHAnsi"/>
        </w:rPr>
      </w:pPr>
    </w:p>
    <w:p w14:paraId="20079084" w14:textId="77777777" w:rsidR="004A6969" w:rsidRDefault="004A6969" w:rsidP="00C50FE5">
      <w:pPr>
        <w:rPr>
          <w:rFonts w:cstheme="minorHAnsi"/>
        </w:rPr>
      </w:pPr>
    </w:p>
    <w:p w14:paraId="76DBA50E" w14:textId="77777777" w:rsidR="004A6969" w:rsidRDefault="004A6969" w:rsidP="00C50FE5">
      <w:pPr>
        <w:rPr>
          <w:rFonts w:cstheme="minorHAnsi"/>
        </w:rPr>
      </w:pPr>
    </w:p>
    <w:p w14:paraId="443C02DF" w14:textId="77777777" w:rsidR="004A6969" w:rsidRDefault="004A6969" w:rsidP="00C50FE5">
      <w:pPr>
        <w:rPr>
          <w:rFonts w:cstheme="minorHAnsi"/>
        </w:rPr>
      </w:pPr>
    </w:p>
    <w:p w14:paraId="3616751A" w14:textId="77777777" w:rsidR="004A6969" w:rsidRDefault="004A6969" w:rsidP="00C50FE5">
      <w:pPr>
        <w:rPr>
          <w:rFonts w:cstheme="minorHAnsi"/>
        </w:rPr>
      </w:pPr>
    </w:p>
    <w:p w14:paraId="69395D2B" w14:textId="738C5E29" w:rsidR="00B7727B" w:rsidRPr="004A6969" w:rsidRDefault="006638DB" w:rsidP="006638DB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22299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6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: Visualised ROC Curve for prolonged length of stay (LOS) using the Nottingham hip fracture score alone, 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probable sarcopenia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tatus as assessed by low hand grip strength and combined measure</w:t>
      </w:r>
    </w:p>
    <w:p w14:paraId="067744FB" w14:textId="68327A5E" w:rsidR="006638DB" w:rsidRPr="00F555EA" w:rsidRDefault="006638DB" w:rsidP="006638DB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4E755629" wp14:editId="6F674798">
            <wp:extent cx="5731510" cy="3364230"/>
            <wp:effectExtent l="0" t="0" r="254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DFBBF" w14:textId="77777777" w:rsidR="006638DB" w:rsidRPr="00F555EA" w:rsidRDefault="006638DB" w:rsidP="006638DB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3ED1BD07" w14:textId="41F1545A" w:rsidR="00862780" w:rsidRPr="00862780" w:rsidRDefault="00862780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Figure </w:t>
      </w:r>
      <w:r w:rsidR="00222998">
        <w:rPr>
          <w:rFonts w:cstheme="minorHAnsi"/>
          <w:i/>
          <w:iCs/>
          <w14:ligatures w14:val="standardContextual"/>
        </w:rPr>
        <w:t>6</w:t>
      </w:r>
      <w:r w:rsidRPr="00862780">
        <w:rPr>
          <w:rFonts w:cstheme="minorHAnsi"/>
          <w:i/>
          <w:iCs/>
          <w14:ligatures w14:val="standardContextual"/>
        </w:rPr>
        <w:t>: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</w:t>
      </w:r>
      <w:r>
        <w:rPr>
          <w:rFonts w:ascii="Calibri-Italic" w:hAnsi="Calibri-Italic" w:cs="Calibri-Italic"/>
          <w:i/>
          <w:iCs/>
          <w14:ligatures w14:val="standardContextual"/>
        </w:rPr>
        <w:t>prolonged length of stay (Defined as &gt;15 days)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>, plotted against a reference line</w:t>
      </w:r>
    </w:p>
    <w:p w14:paraId="4FCF8875" w14:textId="77777777" w:rsidR="006638DB" w:rsidRPr="00F555EA" w:rsidRDefault="006638DB" w:rsidP="006638DB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1ED1B8F9" w14:textId="77777777" w:rsidR="006638DB" w:rsidRPr="00F555EA" w:rsidRDefault="006638DB" w:rsidP="00C50FE5">
      <w:pPr>
        <w:rPr>
          <w:rFonts w:cstheme="minorHAnsi"/>
        </w:rPr>
      </w:pPr>
    </w:p>
    <w:p w14:paraId="2C29ABDB" w14:textId="597D75A5" w:rsidR="00C50FE5" w:rsidRDefault="00C50FE5" w:rsidP="00C50FE5">
      <w:pPr>
        <w:rPr>
          <w:rFonts w:cstheme="minorHAnsi"/>
          <w:noProof/>
        </w:rPr>
      </w:pPr>
    </w:p>
    <w:p w14:paraId="3BA735C2" w14:textId="77777777" w:rsidR="004A6969" w:rsidRDefault="004A6969" w:rsidP="00C50FE5">
      <w:pPr>
        <w:rPr>
          <w:rFonts w:cstheme="minorHAnsi"/>
          <w:noProof/>
        </w:rPr>
      </w:pPr>
    </w:p>
    <w:p w14:paraId="69452D1F" w14:textId="77777777" w:rsidR="004A6969" w:rsidRDefault="004A6969" w:rsidP="00C50FE5">
      <w:pPr>
        <w:rPr>
          <w:rFonts w:cstheme="minorHAnsi"/>
          <w:noProof/>
        </w:rPr>
      </w:pPr>
    </w:p>
    <w:p w14:paraId="59923ACB" w14:textId="77777777" w:rsidR="004A6969" w:rsidRDefault="004A6969" w:rsidP="00C50FE5">
      <w:pPr>
        <w:rPr>
          <w:rFonts w:cstheme="minorHAnsi"/>
          <w:noProof/>
        </w:rPr>
      </w:pPr>
    </w:p>
    <w:p w14:paraId="7921B477" w14:textId="77777777" w:rsidR="004A6969" w:rsidRDefault="004A6969" w:rsidP="00C50FE5">
      <w:pPr>
        <w:rPr>
          <w:rFonts w:cstheme="minorHAnsi"/>
          <w:noProof/>
        </w:rPr>
      </w:pPr>
    </w:p>
    <w:p w14:paraId="5196F117" w14:textId="77777777" w:rsidR="004A6969" w:rsidRDefault="004A6969" w:rsidP="00C50FE5">
      <w:pPr>
        <w:rPr>
          <w:rFonts w:cstheme="minorHAnsi"/>
          <w:noProof/>
        </w:rPr>
      </w:pPr>
    </w:p>
    <w:p w14:paraId="28BE1017" w14:textId="77777777" w:rsidR="004A6969" w:rsidRDefault="004A6969" w:rsidP="00C50FE5">
      <w:pPr>
        <w:rPr>
          <w:rFonts w:cstheme="minorHAnsi"/>
          <w:noProof/>
        </w:rPr>
      </w:pPr>
    </w:p>
    <w:p w14:paraId="167E47F0" w14:textId="77777777" w:rsidR="004A6969" w:rsidRPr="00F555EA" w:rsidRDefault="004A6969" w:rsidP="00C50FE5">
      <w:pPr>
        <w:rPr>
          <w:rFonts w:cstheme="minorHAnsi"/>
        </w:rPr>
      </w:pPr>
    </w:p>
    <w:p w14:paraId="46CF1F71" w14:textId="77777777" w:rsidR="00C50FE5" w:rsidRPr="00F555EA" w:rsidRDefault="00C50FE5" w:rsidP="00C50FE5">
      <w:pPr>
        <w:rPr>
          <w:rFonts w:cstheme="minorHAnsi"/>
        </w:rPr>
      </w:pPr>
    </w:p>
    <w:p w14:paraId="3F6384C0" w14:textId="77777777" w:rsidR="006A331C" w:rsidRPr="00F555EA" w:rsidRDefault="006A331C" w:rsidP="00C50FE5">
      <w:pPr>
        <w:rPr>
          <w:rFonts w:cstheme="minorHAnsi"/>
        </w:rPr>
      </w:pPr>
    </w:p>
    <w:p w14:paraId="60339C5F" w14:textId="77777777" w:rsidR="006A331C" w:rsidRPr="00F555EA" w:rsidRDefault="006A331C" w:rsidP="00C50FE5">
      <w:pPr>
        <w:rPr>
          <w:rFonts w:cstheme="minorHAnsi"/>
        </w:rPr>
      </w:pPr>
    </w:p>
    <w:p w14:paraId="01EC3118" w14:textId="77777777" w:rsidR="006A331C" w:rsidRPr="00F555EA" w:rsidRDefault="006A331C" w:rsidP="00C50FE5">
      <w:pPr>
        <w:rPr>
          <w:rFonts w:cstheme="minorHAnsi"/>
        </w:rPr>
      </w:pPr>
    </w:p>
    <w:p w14:paraId="4AE7BBDC" w14:textId="77777777" w:rsidR="006A331C" w:rsidRPr="00F555EA" w:rsidRDefault="006A331C" w:rsidP="00C50FE5">
      <w:pPr>
        <w:rPr>
          <w:rFonts w:cstheme="minorHAnsi"/>
        </w:rPr>
      </w:pPr>
    </w:p>
    <w:p w14:paraId="09ADA933" w14:textId="477F2DFC" w:rsidR="006A331C" w:rsidRPr="004A6969" w:rsidRDefault="006A331C" w:rsidP="006A331C">
      <w:pPr>
        <w:pStyle w:val="Caption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041D11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7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: Visualised ROC Curve for</w:t>
      </w:r>
      <w:r w:rsidR="00862780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post-operative </w:t>
      </w:r>
      <w:r w:rsidR="0040558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delirium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using the Nottingham hip fracture score alone, </w:t>
      </w:r>
      <w:r w:rsidR="000D05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probable sarcopenia </w:t>
      </w:r>
      <w:r w:rsidRPr="004A69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tatus as assessed by low hand grip strength and combined measure</w:t>
      </w:r>
    </w:p>
    <w:p w14:paraId="3CC9C43E" w14:textId="29C06DE1" w:rsidR="006A331C" w:rsidRPr="00F555EA" w:rsidRDefault="006A331C" w:rsidP="006A331C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  <w:r w:rsidRPr="00F555EA">
        <w:rPr>
          <w:rFonts w:cstheme="minorHAnsi"/>
          <w:noProof/>
          <w14:ligatures w14:val="standardContextual"/>
        </w:rPr>
        <w:drawing>
          <wp:inline distT="0" distB="0" distL="0" distR="0" wp14:anchorId="3CD7C5BD" wp14:editId="3E4CF785">
            <wp:extent cx="5731510" cy="3364230"/>
            <wp:effectExtent l="0" t="0" r="254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A5D89" w14:textId="77777777" w:rsidR="006A331C" w:rsidRPr="00F555EA" w:rsidRDefault="006A331C" w:rsidP="006A331C">
      <w:pPr>
        <w:autoSpaceDE w:val="0"/>
        <w:autoSpaceDN w:val="0"/>
        <w:adjustRightInd w:val="0"/>
        <w:spacing w:after="0" w:line="240" w:lineRule="auto"/>
        <w:rPr>
          <w:rFonts w:cstheme="minorHAnsi"/>
          <w14:ligatures w14:val="standardContextual"/>
        </w:rPr>
      </w:pPr>
    </w:p>
    <w:p w14:paraId="28631089" w14:textId="77777777" w:rsidR="006A331C" w:rsidRPr="00F555EA" w:rsidRDefault="006A331C" w:rsidP="006A331C">
      <w:pPr>
        <w:autoSpaceDE w:val="0"/>
        <w:autoSpaceDN w:val="0"/>
        <w:adjustRightInd w:val="0"/>
        <w:spacing w:after="0" w:line="400" w:lineRule="atLeast"/>
        <w:rPr>
          <w:rFonts w:cstheme="minorHAnsi"/>
          <w14:ligatures w14:val="standardContextual"/>
        </w:rPr>
      </w:pPr>
    </w:p>
    <w:p w14:paraId="387543E0" w14:textId="1B4FF516" w:rsidR="00862780" w:rsidRPr="00862780" w:rsidRDefault="00862780" w:rsidP="00862780">
      <w:pPr>
        <w:autoSpaceDE w:val="0"/>
        <w:autoSpaceDN w:val="0"/>
        <w:adjustRightInd w:val="0"/>
        <w:spacing w:after="0" w:line="240" w:lineRule="auto"/>
        <w:rPr>
          <w:rFonts w:ascii="Calibri-Italic" w:hAnsi="Calibri-Italic" w:cs="Calibri-Italic"/>
          <w:i/>
          <w:iCs/>
          <w14:ligatures w14:val="standardContextual"/>
        </w:rPr>
      </w:pPr>
      <w:r w:rsidRPr="00862780">
        <w:rPr>
          <w:rFonts w:cstheme="minorHAnsi"/>
          <w:i/>
          <w:iCs/>
          <w14:ligatures w14:val="standardContextual"/>
        </w:rPr>
        <w:t xml:space="preserve">Supplementary Figure </w:t>
      </w:r>
      <w:r w:rsidR="00041D11">
        <w:rPr>
          <w:rFonts w:cstheme="minorHAnsi"/>
          <w:i/>
          <w:iCs/>
          <w14:ligatures w14:val="standardContextual"/>
        </w:rPr>
        <w:t>7</w:t>
      </w:r>
      <w:r w:rsidRPr="00862780">
        <w:rPr>
          <w:rFonts w:cstheme="minorHAnsi"/>
          <w:i/>
          <w:iCs/>
          <w14:ligatures w14:val="standardContextual"/>
        </w:rPr>
        <w:t>: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 xml:space="preserve"> Curves for three prediction models for </w:t>
      </w:r>
      <w:r>
        <w:rPr>
          <w:rFonts w:ascii="Calibri-Italic" w:hAnsi="Calibri-Italic" w:cs="Calibri-Italic"/>
          <w:i/>
          <w:iCs/>
          <w14:ligatures w14:val="standardContextual"/>
        </w:rPr>
        <w:t xml:space="preserve">post-operative delirium (defined using 4AT score within 72h </w:t>
      </w:r>
      <w:r w:rsidR="000C6D3D">
        <w:rPr>
          <w:rFonts w:ascii="Calibri-Italic" w:hAnsi="Calibri-Italic" w:cs="Calibri-Italic"/>
          <w:i/>
          <w:iCs/>
          <w14:ligatures w14:val="standardContextual"/>
        </w:rPr>
        <w:t>of surgery, with a 4AT</w:t>
      </w:r>
      <w:r w:rsidR="000C6D3D">
        <w:rPr>
          <w:rFonts w:ascii="Calibri" w:hAnsi="Calibri" w:cs="Calibri"/>
          <w:i/>
          <w:iCs/>
          <w14:ligatures w14:val="standardContextual"/>
        </w:rPr>
        <w:t xml:space="preserve">≥4 </w:t>
      </w:r>
      <w:r w:rsidR="00405589">
        <w:rPr>
          <w:rFonts w:ascii="Calibri" w:hAnsi="Calibri" w:cs="Calibri"/>
          <w:i/>
          <w:iCs/>
          <w14:ligatures w14:val="standardContextual"/>
        </w:rPr>
        <w:t>indicating possible delirium)</w:t>
      </w:r>
      <w:r w:rsidRPr="00862780">
        <w:rPr>
          <w:rFonts w:ascii="Calibri-Italic" w:hAnsi="Calibri-Italic" w:cs="Calibri-Italic"/>
          <w:i/>
          <w:iCs/>
          <w14:ligatures w14:val="standardContextual"/>
        </w:rPr>
        <w:t>, plotted against a reference line</w:t>
      </w:r>
    </w:p>
    <w:p w14:paraId="30297DC8" w14:textId="6CD62C39" w:rsidR="006A331C" w:rsidRPr="00F555EA" w:rsidRDefault="006A331C" w:rsidP="00C50FE5">
      <w:pPr>
        <w:rPr>
          <w:rFonts w:cstheme="minorHAnsi"/>
        </w:rPr>
      </w:pPr>
    </w:p>
    <w:p w14:paraId="059A4B57" w14:textId="77777777" w:rsidR="00C50FE5" w:rsidRPr="00F555EA" w:rsidRDefault="00C50FE5" w:rsidP="00C50FE5">
      <w:pPr>
        <w:rPr>
          <w:rFonts w:cstheme="minorHAnsi"/>
        </w:rPr>
      </w:pPr>
    </w:p>
    <w:p w14:paraId="0774C067" w14:textId="77777777" w:rsidR="00C50FE5" w:rsidRPr="00F555EA" w:rsidRDefault="00C50FE5" w:rsidP="00C50FE5">
      <w:pPr>
        <w:rPr>
          <w:rFonts w:cstheme="minorHAnsi"/>
        </w:rPr>
      </w:pPr>
    </w:p>
    <w:p w14:paraId="6EC71263" w14:textId="77777777" w:rsidR="00C50FE5" w:rsidRPr="00F555EA" w:rsidRDefault="00C50FE5" w:rsidP="00C50FE5">
      <w:pPr>
        <w:rPr>
          <w:rFonts w:cstheme="minorHAnsi"/>
        </w:rPr>
      </w:pPr>
    </w:p>
    <w:p w14:paraId="7271F2A5" w14:textId="77777777" w:rsidR="00C50FE5" w:rsidRPr="00F555EA" w:rsidRDefault="00C50FE5" w:rsidP="00C50FE5">
      <w:pPr>
        <w:rPr>
          <w:rFonts w:cstheme="minorHAnsi"/>
        </w:rPr>
      </w:pPr>
    </w:p>
    <w:p w14:paraId="17FD2E5D" w14:textId="77777777" w:rsidR="00C50FE5" w:rsidRPr="00F555EA" w:rsidRDefault="00C50FE5" w:rsidP="00C50FE5">
      <w:pPr>
        <w:rPr>
          <w:rFonts w:cstheme="minorHAnsi"/>
        </w:rPr>
      </w:pPr>
    </w:p>
    <w:p w14:paraId="7D032659" w14:textId="3F9A8EC8" w:rsidR="00D34DC5" w:rsidRPr="00F555EA" w:rsidRDefault="00D34DC5" w:rsidP="00C50FE5">
      <w:pPr>
        <w:rPr>
          <w:rFonts w:cstheme="minorHAnsi"/>
        </w:rPr>
      </w:pPr>
    </w:p>
    <w:sectPr w:rsidR="00D34DC5" w:rsidRPr="00F555EA" w:rsidSect="00C50F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017A2" w14:textId="77777777" w:rsidR="00FD6304" w:rsidRDefault="00FD6304" w:rsidP="004A6969">
      <w:pPr>
        <w:spacing w:after="0" w:line="240" w:lineRule="auto"/>
      </w:pPr>
      <w:r>
        <w:separator/>
      </w:r>
    </w:p>
  </w:endnote>
  <w:endnote w:type="continuationSeparator" w:id="0">
    <w:p w14:paraId="475E6D91" w14:textId="77777777" w:rsidR="00FD6304" w:rsidRDefault="00FD6304" w:rsidP="004A6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7D21C" w14:textId="77777777" w:rsidR="00FD6304" w:rsidRDefault="00FD6304" w:rsidP="004A6969">
      <w:pPr>
        <w:spacing w:after="0" w:line="240" w:lineRule="auto"/>
      </w:pPr>
      <w:r>
        <w:separator/>
      </w:r>
    </w:p>
  </w:footnote>
  <w:footnote w:type="continuationSeparator" w:id="0">
    <w:p w14:paraId="78FAF4CB" w14:textId="77777777" w:rsidR="00FD6304" w:rsidRDefault="00FD6304" w:rsidP="004A6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87"/>
    <w:rsid w:val="00000F7E"/>
    <w:rsid w:val="00041D11"/>
    <w:rsid w:val="00083867"/>
    <w:rsid w:val="000A217F"/>
    <w:rsid w:val="000A7CF0"/>
    <w:rsid w:val="000B260F"/>
    <w:rsid w:val="000C6D3D"/>
    <w:rsid w:val="000D0569"/>
    <w:rsid w:val="0012036F"/>
    <w:rsid w:val="00156350"/>
    <w:rsid w:val="00161933"/>
    <w:rsid w:val="00174B1D"/>
    <w:rsid w:val="00177073"/>
    <w:rsid w:val="00196A0C"/>
    <w:rsid w:val="001C1E75"/>
    <w:rsid w:val="001C7C47"/>
    <w:rsid w:val="001F40A5"/>
    <w:rsid w:val="002063EB"/>
    <w:rsid w:val="00222998"/>
    <w:rsid w:val="00232A9D"/>
    <w:rsid w:val="00250B2C"/>
    <w:rsid w:val="0028448B"/>
    <w:rsid w:val="002B09B0"/>
    <w:rsid w:val="002B0FBA"/>
    <w:rsid w:val="002B70A9"/>
    <w:rsid w:val="002C519F"/>
    <w:rsid w:val="00314526"/>
    <w:rsid w:val="003270EF"/>
    <w:rsid w:val="00341CC0"/>
    <w:rsid w:val="00357C7A"/>
    <w:rsid w:val="00371C14"/>
    <w:rsid w:val="0037799D"/>
    <w:rsid w:val="003A556D"/>
    <w:rsid w:val="003A5588"/>
    <w:rsid w:val="003B1635"/>
    <w:rsid w:val="003C3CAE"/>
    <w:rsid w:val="003D186C"/>
    <w:rsid w:val="003D5F75"/>
    <w:rsid w:val="003F4490"/>
    <w:rsid w:val="00402BC0"/>
    <w:rsid w:val="00403554"/>
    <w:rsid w:val="00405589"/>
    <w:rsid w:val="004073AF"/>
    <w:rsid w:val="004A39DA"/>
    <w:rsid w:val="004A5020"/>
    <w:rsid w:val="004A6969"/>
    <w:rsid w:val="004B6F25"/>
    <w:rsid w:val="004C1C20"/>
    <w:rsid w:val="004E165C"/>
    <w:rsid w:val="004F51EF"/>
    <w:rsid w:val="004F658C"/>
    <w:rsid w:val="00507A05"/>
    <w:rsid w:val="00526C9B"/>
    <w:rsid w:val="00542D1C"/>
    <w:rsid w:val="00586CF1"/>
    <w:rsid w:val="005E67F2"/>
    <w:rsid w:val="005F3389"/>
    <w:rsid w:val="00601370"/>
    <w:rsid w:val="0060171A"/>
    <w:rsid w:val="00603B95"/>
    <w:rsid w:val="006106C6"/>
    <w:rsid w:val="00610E09"/>
    <w:rsid w:val="006266A8"/>
    <w:rsid w:val="00647AD0"/>
    <w:rsid w:val="00654CA4"/>
    <w:rsid w:val="00657211"/>
    <w:rsid w:val="006638DB"/>
    <w:rsid w:val="006A331C"/>
    <w:rsid w:val="006B7AB3"/>
    <w:rsid w:val="006C1DD1"/>
    <w:rsid w:val="006D4D28"/>
    <w:rsid w:val="006F4131"/>
    <w:rsid w:val="0070060A"/>
    <w:rsid w:val="00704A1B"/>
    <w:rsid w:val="00704F72"/>
    <w:rsid w:val="007157F2"/>
    <w:rsid w:val="007169C4"/>
    <w:rsid w:val="00742E40"/>
    <w:rsid w:val="00747AEF"/>
    <w:rsid w:val="00752410"/>
    <w:rsid w:val="00755CB0"/>
    <w:rsid w:val="00761749"/>
    <w:rsid w:val="00767067"/>
    <w:rsid w:val="00771FCA"/>
    <w:rsid w:val="00781448"/>
    <w:rsid w:val="0078690D"/>
    <w:rsid w:val="00795D9A"/>
    <w:rsid w:val="00796A62"/>
    <w:rsid w:val="00797DB7"/>
    <w:rsid w:val="007A0BA5"/>
    <w:rsid w:val="007D30C6"/>
    <w:rsid w:val="007F5C45"/>
    <w:rsid w:val="008057C4"/>
    <w:rsid w:val="00817987"/>
    <w:rsid w:val="00855F4C"/>
    <w:rsid w:val="00862780"/>
    <w:rsid w:val="008711E3"/>
    <w:rsid w:val="00873585"/>
    <w:rsid w:val="008821D0"/>
    <w:rsid w:val="008A39C9"/>
    <w:rsid w:val="008A39CD"/>
    <w:rsid w:val="008B2C12"/>
    <w:rsid w:val="008B2D4D"/>
    <w:rsid w:val="008C3E05"/>
    <w:rsid w:val="008D6828"/>
    <w:rsid w:val="008E6E5D"/>
    <w:rsid w:val="008F143C"/>
    <w:rsid w:val="00915A3C"/>
    <w:rsid w:val="00955CA0"/>
    <w:rsid w:val="00964563"/>
    <w:rsid w:val="009705E1"/>
    <w:rsid w:val="00970801"/>
    <w:rsid w:val="00977EE5"/>
    <w:rsid w:val="0098306E"/>
    <w:rsid w:val="009A1F43"/>
    <w:rsid w:val="009A3C4A"/>
    <w:rsid w:val="009A40A8"/>
    <w:rsid w:val="009A41D1"/>
    <w:rsid w:val="00A27E2D"/>
    <w:rsid w:val="00A32D9D"/>
    <w:rsid w:val="00A32FC5"/>
    <w:rsid w:val="00A40BA2"/>
    <w:rsid w:val="00A433B1"/>
    <w:rsid w:val="00A83F7C"/>
    <w:rsid w:val="00A91618"/>
    <w:rsid w:val="00AA48CD"/>
    <w:rsid w:val="00AA762D"/>
    <w:rsid w:val="00AC7C07"/>
    <w:rsid w:val="00AE0FD5"/>
    <w:rsid w:val="00AE35C7"/>
    <w:rsid w:val="00AF3C7D"/>
    <w:rsid w:val="00B062B5"/>
    <w:rsid w:val="00B13F47"/>
    <w:rsid w:val="00B5041B"/>
    <w:rsid w:val="00B52671"/>
    <w:rsid w:val="00B70602"/>
    <w:rsid w:val="00B7727B"/>
    <w:rsid w:val="00B859DA"/>
    <w:rsid w:val="00BC11C6"/>
    <w:rsid w:val="00BC5262"/>
    <w:rsid w:val="00BD7214"/>
    <w:rsid w:val="00BE4339"/>
    <w:rsid w:val="00C033C4"/>
    <w:rsid w:val="00C037A7"/>
    <w:rsid w:val="00C12542"/>
    <w:rsid w:val="00C32DDB"/>
    <w:rsid w:val="00C411EE"/>
    <w:rsid w:val="00C43A2B"/>
    <w:rsid w:val="00C4411C"/>
    <w:rsid w:val="00C50FE5"/>
    <w:rsid w:val="00C90E10"/>
    <w:rsid w:val="00CA5718"/>
    <w:rsid w:val="00CB4EFD"/>
    <w:rsid w:val="00CD3E24"/>
    <w:rsid w:val="00D13D21"/>
    <w:rsid w:val="00D304B7"/>
    <w:rsid w:val="00D34DC5"/>
    <w:rsid w:val="00D457A4"/>
    <w:rsid w:val="00D52FF0"/>
    <w:rsid w:val="00D7130A"/>
    <w:rsid w:val="00D71B0A"/>
    <w:rsid w:val="00D7630D"/>
    <w:rsid w:val="00D81F52"/>
    <w:rsid w:val="00DB64CA"/>
    <w:rsid w:val="00DF4031"/>
    <w:rsid w:val="00DF68B4"/>
    <w:rsid w:val="00E1343D"/>
    <w:rsid w:val="00E13652"/>
    <w:rsid w:val="00E16CA2"/>
    <w:rsid w:val="00E2078C"/>
    <w:rsid w:val="00E271C8"/>
    <w:rsid w:val="00E32EE0"/>
    <w:rsid w:val="00E4765F"/>
    <w:rsid w:val="00E512B5"/>
    <w:rsid w:val="00E70A17"/>
    <w:rsid w:val="00E94ECA"/>
    <w:rsid w:val="00EA3ED9"/>
    <w:rsid w:val="00EA4A73"/>
    <w:rsid w:val="00EB34E6"/>
    <w:rsid w:val="00EC17E8"/>
    <w:rsid w:val="00EC505D"/>
    <w:rsid w:val="00EE06E8"/>
    <w:rsid w:val="00EF00F6"/>
    <w:rsid w:val="00F205F6"/>
    <w:rsid w:val="00F274A6"/>
    <w:rsid w:val="00F45AFD"/>
    <w:rsid w:val="00F553FD"/>
    <w:rsid w:val="00F555EA"/>
    <w:rsid w:val="00F611F4"/>
    <w:rsid w:val="00F87286"/>
    <w:rsid w:val="00FB1F79"/>
    <w:rsid w:val="00FC62C4"/>
    <w:rsid w:val="00FC656C"/>
    <w:rsid w:val="00FD6304"/>
    <w:rsid w:val="00FE0897"/>
    <w:rsid w:val="00FF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C10"/>
  <w15:chartTrackingRefBased/>
  <w15:docId w15:val="{78BE6705-3238-4337-BF52-07CC4D32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87"/>
    <w:rPr>
      <w:kern w:val="0"/>
      <w14:ligatures w14:val="none"/>
    </w:rPr>
  </w:style>
  <w:style w:type="paragraph" w:styleId="Heading5">
    <w:name w:val="heading 5"/>
    <w:next w:val="Normal"/>
    <w:link w:val="Heading5Char"/>
    <w:uiPriority w:val="9"/>
    <w:unhideWhenUsed/>
    <w:qFormat/>
    <w:rsid w:val="00B859DA"/>
    <w:pPr>
      <w:keepNext/>
      <w:keepLines/>
      <w:spacing w:after="176"/>
      <w:ind w:left="34" w:hanging="10"/>
      <w:outlineLvl w:val="4"/>
    </w:pPr>
    <w:rPr>
      <w:rFonts w:ascii="Calibri" w:eastAsia="Calibri" w:hAnsi="Calibri" w:cs="Calibri"/>
      <w:b/>
      <w:i/>
      <w:color w:val="44546A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3E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3A558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5Char">
    <w:name w:val="Heading 5 Char"/>
    <w:basedOn w:val="DefaultParagraphFont"/>
    <w:link w:val="Heading5"/>
    <w:rsid w:val="00B859DA"/>
    <w:rPr>
      <w:rFonts w:ascii="Calibri" w:eastAsia="Calibri" w:hAnsi="Calibri" w:cs="Calibri"/>
      <w:b/>
      <w:i/>
      <w:color w:val="44546A"/>
      <w:sz w:val="24"/>
      <w:lang w:eastAsia="en-GB"/>
    </w:rPr>
  </w:style>
  <w:style w:type="paragraph" w:customStyle="1" w:styleId="TableParagraph">
    <w:name w:val="Table Paragraph"/>
    <w:basedOn w:val="Normal"/>
    <w:uiPriority w:val="1"/>
    <w:qFormat/>
    <w:rsid w:val="00EA3ED9"/>
    <w:pPr>
      <w:widowControl w:val="0"/>
      <w:autoSpaceDE w:val="0"/>
      <w:autoSpaceDN w:val="0"/>
      <w:spacing w:before="1" w:after="0" w:line="240" w:lineRule="auto"/>
      <w:ind w:left="105"/>
    </w:pPr>
    <w:rPr>
      <w:rFonts w:ascii="Calibri" w:eastAsia="Calibri" w:hAnsi="Calibri" w:cs="Calibri"/>
      <w:lang w:val="en-US"/>
    </w:rPr>
  </w:style>
  <w:style w:type="paragraph" w:styleId="BodyText">
    <w:name w:val="Body Text"/>
    <w:basedOn w:val="Normal"/>
    <w:link w:val="BodyTextChar"/>
    <w:uiPriority w:val="1"/>
    <w:qFormat/>
    <w:rsid w:val="0076706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67067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6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9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69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96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7D2E06-0F21-4B14-A191-F5D3390EF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48</Words>
  <Characters>11105</Characters>
  <Application>Microsoft Office Word</Application>
  <DocSecurity>0</DocSecurity>
  <Lines>92</Lines>
  <Paragraphs>26</Paragraphs>
  <ScaleCrop>false</ScaleCrop>
  <Company/>
  <LinksUpToDate>false</LinksUpToDate>
  <CharactersWithSpaces>1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rowse</dc:creator>
  <cp:keywords/>
  <dc:description/>
  <cp:lastModifiedBy>James Prowse</cp:lastModifiedBy>
  <cp:revision>2</cp:revision>
  <dcterms:created xsi:type="dcterms:W3CDTF">2025-10-12T19:00:00Z</dcterms:created>
  <dcterms:modified xsi:type="dcterms:W3CDTF">2025-10-12T19:00:00Z</dcterms:modified>
</cp:coreProperties>
</file>